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8C79C" w14:textId="043AC34C" w:rsidR="00521629" w:rsidRPr="00866C7E" w:rsidRDefault="00816B3D" w:rsidP="00521629">
      <w:pPr>
        <w:jc w:val="left"/>
        <w:rPr>
          <w:rFonts w:eastAsia="游明朝"/>
          <w:bCs/>
        </w:rPr>
      </w:pPr>
      <w:r w:rsidRPr="009E4DAC">
        <w:rPr>
          <w:rFonts w:eastAsia="游明朝"/>
          <w:b/>
        </w:rPr>
        <w:t>S1</w:t>
      </w:r>
      <w:r w:rsidR="00987743" w:rsidRPr="009E4DAC">
        <w:rPr>
          <w:rFonts w:eastAsia="游明朝"/>
          <w:b/>
        </w:rPr>
        <w:t>A</w:t>
      </w:r>
      <w:r w:rsidRPr="009E4DAC">
        <w:rPr>
          <w:rFonts w:eastAsia="游明朝"/>
          <w:b/>
        </w:rPr>
        <w:t xml:space="preserve"> </w:t>
      </w:r>
      <w:r w:rsidR="004E0A2C" w:rsidRPr="009E4DAC">
        <w:rPr>
          <w:rFonts w:eastAsia="游明朝"/>
          <w:b/>
        </w:rPr>
        <w:t xml:space="preserve">Table. </w:t>
      </w:r>
      <w:r w:rsidR="00987743" w:rsidRPr="009E4DAC">
        <w:rPr>
          <w:rFonts w:eastAsia="游明朝"/>
          <w:b/>
        </w:rPr>
        <w:t>Factors associated with long telephone observation and consultation sessions under four alternative incidence-group definitions</w:t>
      </w:r>
      <w:r w:rsidR="00521629" w:rsidRPr="009E4DAC">
        <w:rPr>
          <w:rFonts w:eastAsia="游明朝"/>
          <w:b/>
        </w:rPr>
        <w:t xml:space="preserve"> (tertiles of the 7-day moving average)</w:t>
      </w:r>
    </w:p>
    <w:tbl>
      <w:tblPr>
        <w:tblStyle w:val="a3"/>
        <w:tblW w:w="15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1206"/>
        <w:gridCol w:w="1207"/>
        <w:gridCol w:w="1207"/>
        <w:gridCol w:w="300"/>
        <w:gridCol w:w="1207"/>
        <w:gridCol w:w="1207"/>
        <w:gridCol w:w="1207"/>
        <w:gridCol w:w="299"/>
        <w:gridCol w:w="1207"/>
        <w:gridCol w:w="1207"/>
        <w:gridCol w:w="1207"/>
      </w:tblGrid>
      <w:tr w:rsidR="001A4DF4" w:rsidRPr="00866C7E" w14:paraId="08B5ED73" w14:textId="77777777" w:rsidTr="004E0A2C">
        <w:trPr>
          <w:trHeight w:val="620"/>
        </w:trPr>
        <w:tc>
          <w:tcPr>
            <w:tcW w:w="4018" w:type="dxa"/>
            <w:shd w:val="clear" w:color="auto" w:fill="FFFFFF"/>
          </w:tcPr>
          <w:p w14:paraId="5E75D64B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0" w:type="dxa"/>
            <w:gridSpan w:val="3"/>
            <w:shd w:val="clear" w:color="auto" w:fill="FFFFFF"/>
            <w:vAlign w:val="center"/>
          </w:tcPr>
          <w:p w14:paraId="48B40D23" w14:textId="77777777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Low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5C809ED9" w14:textId="3E68D48D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200.7–315.9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b/>
                <w:sz w:val="18"/>
                <w:szCs w:val="18"/>
              </w:rPr>
              <w:t>new cases/day)</w:t>
            </w:r>
          </w:p>
        </w:tc>
        <w:tc>
          <w:tcPr>
            <w:tcW w:w="300" w:type="dxa"/>
            <w:shd w:val="clear" w:color="auto" w:fill="FFFFFF"/>
          </w:tcPr>
          <w:p w14:paraId="4D5ADA40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12C976FF" w14:textId="77777777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 xml:space="preserve">Middle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3CD7146F" w14:textId="55E6CB7C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322.6–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2</w:t>
            </w:r>
            <w:r w:rsidRPr="00866C7E">
              <w:rPr>
                <w:rFonts w:eastAsia="游明朝"/>
                <w:b/>
                <w:sz w:val="18"/>
                <w:szCs w:val="18"/>
              </w:rPr>
              <w:t>652.6 new cases/day)</w:t>
            </w:r>
          </w:p>
        </w:tc>
        <w:tc>
          <w:tcPr>
            <w:tcW w:w="299" w:type="dxa"/>
            <w:shd w:val="clear" w:color="auto" w:fill="FFFFFF"/>
          </w:tcPr>
          <w:p w14:paraId="12192C64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  <w:p w14:paraId="4D025D64" w14:textId="77777777" w:rsidR="001A4DF4" w:rsidRPr="00866C7E" w:rsidRDefault="001A4DF4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3056E54B" w14:textId="77777777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High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E302987" w14:textId="10A7350E" w:rsidR="001A4DF4" w:rsidRPr="00866C7E" w:rsidRDefault="001A4DF4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2662.6–6248.0 new cases/day)</w:t>
            </w:r>
          </w:p>
        </w:tc>
      </w:tr>
      <w:tr w:rsidR="004E0A2C" w:rsidRPr="00866C7E" w14:paraId="1BD5D27E" w14:textId="77777777" w:rsidTr="004E0A2C">
        <w:trPr>
          <w:trHeight w:val="352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FFFFFF"/>
          </w:tcPr>
          <w:p w14:paraId="4662FA3E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26EF78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BDAB5C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6396F5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FFFFF"/>
          </w:tcPr>
          <w:p w14:paraId="58A2E0C3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9575AC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D049B6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A89944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0CB0DA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E96B4C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C5FCC0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7E5028" w14:textId="77777777" w:rsidR="004E0A2C" w:rsidRPr="00866C7E" w:rsidRDefault="004E0A2C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E0A2C" w:rsidRPr="00866C7E" w14:paraId="1C455B4A" w14:textId="77777777" w:rsidTr="004E0A2C">
        <w:trPr>
          <w:trHeight w:val="113"/>
        </w:trPr>
        <w:tc>
          <w:tcPr>
            <w:tcW w:w="40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F8FBF2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Cs/>
                <w:i/>
                <w:iCs/>
                <w:sz w:val="18"/>
              </w:rPr>
            </w:pPr>
            <w:r w:rsidRPr="00866C7E">
              <w:rPr>
                <w:rFonts w:eastAsia="游明朝"/>
                <w:bCs/>
                <w:i/>
                <w:iCs/>
                <w:sz w:val="18"/>
              </w:rPr>
              <w:t>Age (years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EE65A65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268253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E627560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3DF22A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800CB3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7407E4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5FA001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8A08AD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7BA52C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7C5808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E4A1CF3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4E0A2C" w:rsidRPr="00866C7E" w14:paraId="3FF08308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BCBE486" w14:textId="7777777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65–79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ABCD3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AC3D1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7089C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5220CA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C0B03C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5D93E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C0B7E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1D73C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AF961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DDD3F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DA003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4E0A2C" w:rsidRPr="00866C7E" w14:paraId="66A1C58B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8DFB223" w14:textId="7777777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0–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8F3B" w14:textId="35E6CBD4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8BDA" w14:textId="441601CA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51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335EB6">
              <w:rPr>
                <w:rFonts w:eastAsia="游明朝" w:hint="eastAsia"/>
                <w:sz w:val="20"/>
                <w:szCs w:val="20"/>
              </w:rPr>
              <w:t>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CD44" w14:textId="1B4F7841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8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5D7B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FEDD" w14:textId="6CE63E6C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538E" w14:textId="6FC0D79A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54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335EB6">
              <w:rPr>
                <w:rFonts w:eastAsia="游明朝" w:hint="eastAsia"/>
                <w:sz w:val="20"/>
                <w:szCs w:val="20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3E4F" w14:textId="541C1B84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43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40BB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0C38" w14:textId="5558786F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4023CE" w:rsidRPr="00866C7E">
              <w:rPr>
                <w:rFonts w:eastAsia="游明朝"/>
                <w:sz w:val="20"/>
                <w:szCs w:val="20"/>
              </w:rPr>
              <w:t>8</w:t>
            </w:r>
            <w:r w:rsidR="007C1281"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825A" w14:textId="320E2C1C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4023CE" w:rsidRPr="00866C7E">
              <w:rPr>
                <w:rFonts w:eastAsia="游明朝"/>
                <w:sz w:val="20"/>
                <w:szCs w:val="20"/>
              </w:rPr>
              <w:t>5</w:t>
            </w:r>
            <w:r w:rsidR="009E4DAC">
              <w:rPr>
                <w:rFonts w:eastAsia="游明朝" w:hint="eastAsia"/>
                <w:sz w:val="20"/>
                <w:szCs w:val="20"/>
              </w:rPr>
              <w:t>9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4023CE" w:rsidRPr="00866C7E">
              <w:rPr>
                <w:rFonts w:eastAsia="游明朝"/>
                <w:sz w:val="20"/>
                <w:szCs w:val="20"/>
              </w:rPr>
              <w:t>1</w:t>
            </w:r>
            <w:r w:rsidR="009E4DAC">
              <w:rPr>
                <w:rFonts w:eastAsia="游明朝" w:hint="eastAsia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B7E0" w14:textId="60CA1D65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</w:t>
            </w:r>
            <w:r w:rsidR="008F2E5E">
              <w:rPr>
                <w:rFonts w:eastAsia="游明朝" w:hint="eastAsia"/>
                <w:sz w:val="20"/>
                <w:szCs w:val="20"/>
              </w:rPr>
              <w:t>.</w:t>
            </w:r>
            <w:r w:rsidR="009E4DAC">
              <w:rPr>
                <w:rFonts w:eastAsia="游明朝" w:hint="eastAsia"/>
                <w:sz w:val="20"/>
                <w:szCs w:val="20"/>
              </w:rPr>
              <w:t>251</w:t>
            </w:r>
          </w:p>
        </w:tc>
      </w:tr>
      <w:tr w:rsidR="004E0A2C" w:rsidRPr="00866C7E" w14:paraId="3B24870E" w14:textId="77777777" w:rsidTr="004E0A2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724560A" w14:textId="7777777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≥ 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A7BA" w14:textId="75BEF936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9292" w14:textId="6683AE78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2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923B" w14:textId="6209090E" w:rsidR="004E0A2C" w:rsidRPr="00866C7E" w:rsidRDefault="00335EB6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A0013">
              <w:rPr>
                <w:rFonts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94D5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A071" w14:textId="065AED5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12ED" w14:textId="6285D54A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4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2.2</w:t>
            </w:r>
            <w:r w:rsidR="004023CE" w:rsidRPr="00866C7E">
              <w:rPr>
                <w:rFonts w:eastAsia="游明朝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DBF2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C88C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A9CF" w14:textId="1784B8B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22EB" w14:textId="2E1735AA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39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7E78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4E0A2C" w:rsidRPr="00866C7E" w14:paraId="4212717A" w14:textId="77777777" w:rsidTr="004E0A2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5DE62D" w14:textId="7CBF6050" w:rsidR="004E0A2C" w:rsidRPr="007B5744" w:rsidRDefault="0059306F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>
              <w:rPr>
                <w:rFonts w:eastAsia="游明朝"/>
                <w:i/>
                <w:iCs/>
                <w:sz w:val="18"/>
                <w:szCs w:val="18"/>
              </w:rPr>
              <w:t>Sex</w:t>
            </w:r>
            <w:r w:rsidR="007B5744" w:rsidRPr="007B5744">
              <w:rPr>
                <w:rFonts w:eastAsia="游明朝" w:hint="eastAsia"/>
                <w:i/>
                <w:iCs/>
                <w:sz w:val="18"/>
                <w:szCs w:val="18"/>
              </w:rPr>
              <w:t>/</w:t>
            </w:r>
            <w:r w:rsidR="007B5744" w:rsidRPr="007B5744">
              <w:rPr>
                <w:i/>
                <w:iCs/>
                <w:sz w:val="18"/>
                <w:szCs w:val="18"/>
              </w:rPr>
              <w:t>pregnancy categ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07C4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C59D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08F4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836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3C13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736D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043A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E091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D6B1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3119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5C09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4E0A2C" w:rsidRPr="00866C7E" w14:paraId="5D27FF30" w14:textId="77777777" w:rsidTr="004E0A2C">
        <w:trPr>
          <w:trHeight w:val="113"/>
        </w:trPr>
        <w:tc>
          <w:tcPr>
            <w:tcW w:w="4018" w:type="dxa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5898359A" w14:textId="3CB44EF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no</w:t>
            </w:r>
            <w:r w:rsidR="008D3EFE">
              <w:rPr>
                <w:rFonts w:eastAsia="游明朝"/>
                <w:sz w:val="18"/>
                <w:szCs w:val="18"/>
              </w:rPr>
              <w:t>n-</w:t>
            </w:r>
            <w:r w:rsidRPr="00866C7E">
              <w:rPr>
                <w:rFonts w:eastAsia="游明朝"/>
                <w:sz w:val="18"/>
                <w:szCs w:val="18"/>
              </w:rPr>
              <w:t xml:space="preserve"> pregnant)</w:t>
            </w:r>
          </w:p>
        </w:tc>
        <w:tc>
          <w:tcPr>
            <w:tcW w:w="1206" w:type="dxa"/>
            <w:tcBorders>
              <w:top w:val="dotted" w:sz="4" w:space="0" w:color="auto"/>
              <w:bottom w:val="nil"/>
            </w:tcBorders>
            <w:vAlign w:val="center"/>
          </w:tcPr>
          <w:p w14:paraId="624D3E71" w14:textId="4B7275BA" w:rsidR="004E0A2C" w:rsidRPr="00866C7E" w:rsidRDefault="007C1281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r</w:t>
            </w:r>
            <w:r w:rsidR="004E0A2C" w:rsidRPr="00866C7E">
              <w:rPr>
                <w:rFonts w:eastAsia="游明朝"/>
                <w:sz w:val="20"/>
                <w:szCs w:val="20"/>
              </w:rPr>
              <w:t>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8616BA9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5C6C20D6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dotted" w:sz="4" w:space="0" w:color="auto"/>
              <w:bottom w:val="nil"/>
            </w:tcBorders>
            <w:vAlign w:val="center"/>
          </w:tcPr>
          <w:p w14:paraId="3B34A7E8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E1A33EA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7E468088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71BDCA3A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dotted" w:sz="4" w:space="0" w:color="auto"/>
              <w:bottom w:val="nil"/>
            </w:tcBorders>
            <w:vAlign w:val="center"/>
          </w:tcPr>
          <w:p w14:paraId="190417C5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D10AE6B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14000E26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12B8206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4E0A2C" w:rsidRPr="00866C7E" w14:paraId="7D67965C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275BA90" w14:textId="7777777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1641" w14:textId="011B388A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335EB6">
              <w:rPr>
                <w:rFonts w:eastAsia="游明朝" w:hint="eastAsia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A3B1" w14:textId="5F6E9E15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335EB6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335EB6">
              <w:rPr>
                <w:rFonts w:eastAsia="游明朝" w:hint="eastAsia"/>
                <w:sz w:val="20"/>
                <w:szCs w:val="20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7C3E" w14:textId="4C1019BB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5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202E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4D64" w14:textId="20B7EFD4" w:rsidR="004E0A2C" w:rsidRPr="00866C7E" w:rsidRDefault="004023CE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0</w:t>
            </w:r>
            <w:r w:rsidR="00335EB6">
              <w:rPr>
                <w:rFonts w:eastAsia="游明朝" w:hint="eastAsia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D682" w14:textId="5E850615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335EB6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335EB6">
              <w:rPr>
                <w:rFonts w:eastAsia="游明朝" w:hint="eastAsia"/>
                <w:sz w:val="20"/>
                <w:szCs w:val="2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299E" w14:textId="0C2F4564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80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7DEB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9350" w14:textId="0325864C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9E4DAC">
              <w:rPr>
                <w:rFonts w:eastAsia="游明朝" w:hint="eastAsia"/>
                <w:sz w:val="20"/>
                <w:szCs w:val="20"/>
              </w:rPr>
              <w:t>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301D" w14:textId="29C1AFA5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9E4DAC">
              <w:rPr>
                <w:rFonts w:eastAsia="游明朝" w:hint="eastAsia"/>
                <w:sz w:val="20"/>
                <w:szCs w:val="20"/>
              </w:rPr>
              <w:t>8</w:t>
            </w:r>
            <w:r w:rsidRPr="00866C7E">
              <w:rPr>
                <w:rFonts w:eastAsia="游明朝"/>
                <w:sz w:val="20"/>
                <w:szCs w:val="20"/>
              </w:rPr>
              <w:t>–1.0</w:t>
            </w:r>
            <w:r w:rsidR="009E4DAC">
              <w:rPr>
                <w:rFonts w:eastAsia="游明朝" w:hint="eastAsia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B064" w14:textId="63CBD99F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9E4DAC">
              <w:rPr>
                <w:rFonts w:eastAsia="游明朝" w:hint="eastAsia"/>
                <w:sz w:val="20"/>
                <w:szCs w:val="20"/>
              </w:rPr>
              <w:t>219</w:t>
            </w:r>
          </w:p>
        </w:tc>
      </w:tr>
      <w:tr w:rsidR="004E0A2C" w:rsidRPr="00866C7E" w14:paraId="6334317A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A0043CE" w14:textId="7777777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pregnan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FD64" w14:textId="1E688500" w:rsidR="004E0A2C" w:rsidRPr="00335EB6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335EB6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E12978" w:rsidRPr="00335EB6">
              <w:rPr>
                <w:rFonts w:eastAsia="游明朝"/>
                <w:b/>
                <w:bCs/>
                <w:sz w:val="20"/>
                <w:szCs w:val="20"/>
              </w:rPr>
              <w:t>2</w:t>
            </w:r>
            <w:r w:rsidR="00335EB6" w:rsidRPr="00AB4EF2">
              <w:rPr>
                <w:rFonts w:eastAsia="游明朝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D112" w14:textId="5AB81F18" w:rsidR="004E0A2C" w:rsidRPr="00335EB6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335EB6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335EB6" w:rsidRPr="00AB4EF2">
              <w:rPr>
                <w:rFonts w:eastAsia="游明朝"/>
                <w:b/>
                <w:bCs/>
                <w:sz w:val="20"/>
                <w:szCs w:val="20"/>
              </w:rPr>
              <w:t>6</w:t>
            </w:r>
            <w:r w:rsidRPr="00335EB6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335EB6" w:rsidRPr="00AB4EF2">
              <w:rPr>
                <w:rFonts w:eastAsia="游明朝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A763" w14:textId="2F7A5295" w:rsidR="004E0A2C" w:rsidRPr="00335EB6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335EB6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335EB6" w:rsidRPr="00AB4EF2">
              <w:rPr>
                <w:rFonts w:eastAsia="游明朝"/>
                <w:b/>
                <w:bCs/>
                <w:sz w:val="20"/>
                <w:szCs w:val="20"/>
              </w:rPr>
              <w:t>0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4094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4FC6" w14:textId="02BEEE3B" w:rsidR="004E0A2C" w:rsidRPr="00EB4082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EB4082">
              <w:rPr>
                <w:rFonts w:eastAsia="游明朝"/>
                <w:sz w:val="20"/>
                <w:szCs w:val="20"/>
              </w:rPr>
              <w:t>0.</w:t>
            </w:r>
            <w:r w:rsidR="004023CE" w:rsidRPr="00EB4082">
              <w:rPr>
                <w:rFonts w:eastAsia="游明朝"/>
                <w:sz w:val="20"/>
                <w:szCs w:val="20"/>
              </w:rPr>
              <w:t>5</w:t>
            </w:r>
            <w:r w:rsidR="00335EB6" w:rsidRPr="00EB4082"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28E1" w14:textId="6A493016" w:rsidR="004E0A2C" w:rsidRPr="00EB4082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EB4082">
              <w:rPr>
                <w:rFonts w:eastAsia="游明朝"/>
                <w:sz w:val="20"/>
                <w:szCs w:val="20"/>
              </w:rPr>
              <w:t>0.</w:t>
            </w:r>
            <w:r w:rsidR="004023CE" w:rsidRPr="00EB4082">
              <w:rPr>
                <w:rFonts w:eastAsia="游明朝"/>
                <w:sz w:val="20"/>
                <w:szCs w:val="20"/>
              </w:rPr>
              <w:t>2</w:t>
            </w:r>
            <w:r w:rsidR="00335EB6" w:rsidRPr="00EB4082">
              <w:rPr>
                <w:rFonts w:eastAsia="游明朝" w:hint="eastAsia"/>
                <w:sz w:val="20"/>
                <w:szCs w:val="20"/>
              </w:rPr>
              <w:t>2</w:t>
            </w:r>
            <w:r w:rsidRPr="00EB4082">
              <w:rPr>
                <w:rFonts w:eastAsia="游明朝"/>
                <w:sz w:val="20"/>
                <w:szCs w:val="20"/>
              </w:rPr>
              <w:t>–</w:t>
            </w:r>
            <w:r w:rsidR="00335EB6" w:rsidRPr="00EB4082">
              <w:rPr>
                <w:rFonts w:eastAsia="游明朝" w:hint="eastAsia"/>
                <w:sz w:val="20"/>
                <w:szCs w:val="20"/>
              </w:rPr>
              <w:t>1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4AA8" w14:textId="2354A832" w:rsidR="004E0A2C" w:rsidRPr="00EB4082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EB4082">
              <w:rPr>
                <w:rFonts w:eastAsia="游明朝"/>
                <w:sz w:val="20"/>
                <w:szCs w:val="20"/>
              </w:rPr>
              <w:t>0.</w:t>
            </w:r>
            <w:r w:rsidR="00335EB6" w:rsidRPr="00EB4082">
              <w:rPr>
                <w:rFonts w:eastAsia="游明朝" w:hint="eastAsia"/>
                <w:sz w:val="20"/>
                <w:szCs w:val="20"/>
              </w:rPr>
              <w:t>13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DFE0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9434" w14:textId="01C559A3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6416" w14:textId="26855961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0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679F" w14:textId="64C2B095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7C1281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4E0A2C" w:rsidRPr="00866C7E" w14:paraId="2D00A3BE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45AF2AE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tact ti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E37E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09ED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A8ED" w14:textId="77777777" w:rsidR="004E0A2C" w:rsidRPr="00866C7E" w:rsidDel="00FC1C2C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9884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C2B7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BA40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05EF" w14:textId="77777777" w:rsidR="004E0A2C" w:rsidRPr="00866C7E" w:rsidDel="00FC1C2C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961C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ACC8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2AC1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0D7F" w14:textId="77777777" w:rsidR="004E0A2C" w:rsidRPr="00866C7E" w:rsidDel="00FC1C2C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4E0A2C" w:rsidRPr="00866C7E" w14:paraId="70A8B20F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C968B5D" w14:textId="77777777" w:rsidR="004E0A2C" w:rsidRPr="00866C7E" w:rsidRDefault="004E0A2C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Daytime session (08:30–17:15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6D3260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23A35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EFD8F8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39A80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2B1CCF" w14:textId="5C087B82" w:rsidR="004E0A2C" w:rsidRPr="00866C7E" w:rsidRDefault="00335EB6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CF1CA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49BE2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D3492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6AE77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DFD497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B51AA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8F2E5E" w:rsidRPr="00866C7E" w14:paraId="1E9B3C3D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2C3D859" w14:textId="77777777" w:rsidR="008F2E5E" w:rsidRPr="00866C7E" w:rsidRDefault="008F2E5E" w:rsidP="008F2E5E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Evening session (17:15–20: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7B36" w14:textId="11088221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sz w:val="20"/>
                <w:szCs w:val="20"/>
              </w:rPr>
              <w:t>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BF40" w14:textId="2097E6BD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76</w:t>
            </w:r>
            <w:r w:rsidRPr="00866C7E">
              <w:rPr>
                <w:rFonts w:eastAsia="游明朝"/>
                <w:sz w:val="20"/>
                <w:szCs w:val="20"/>
              </w:rPr>
              <w:t>–3.</w:t>
            </w:r>
            <w:r w:rsidR="00335EB6">
              <w:rPr>
                <w:rFonts w:eastAsia="游明朝" w:hint="eastAsia"/>
                <w:sz w:val="20"/>
                <w:szCs w:val="20"/>
              </w:rPr>
              <w:t>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E52D" w14:textId="687E36E6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214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BAA8A" w14:textId="77777777" w:rsidR="008F2E5E" w:rsidRPr="00866C7E" w:rsidRDefault="008F2E5E" w:rsidP="008F2E5E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5D01" w14:textId="0728A642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04992">
              <w:rPr>
                <w:rFonts w:eastAsia="Yu Gothic" w:hint="eastAsia"/>
                <w:sz w:val="20"/>
                <w:szCs w:val="20"/>
              </w:rPr>
              <w:t>1.</w:t>
            </w:r>
            <w:r w:rsidR="00335EB6">
              <w:rPr>
                <w:rFonts w:eastAsia="Yu Gothic" w:hint="eastAsia"/>
                <w:sz w:val="20"/>
                <w:szCs w:val="20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C65C" w14:textId="740CA98E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04992">
              <w:rPr>
                <w:rFonts w:eastAsia="游明朝" w:hint="eastAsia"/>
                <w:sz w:val="20"/>
                <w:szCs w:val="20"/>
              </w:rPr>
              <w:t>0.7</w:t>
            </w:r>
            <w:r w:rsidR="00335EB6">
              <w:rPr>
                <w:rFonts w:eastAsia="游明朝" w:hint="eastAsia"/>
                <w:sz w:val="20"/>
                <w:szCs w:val="20"/>
              </w:rPr>
              <w:t>2</w:t>
            </w:r>
            <w:r w:rsidRPr="008F2E5E">
              <w:rPr>
                <w:rFonts w:eastAsia="游明朝"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sz w:val="20"/>
                <w:szCs w:val="20"/>
              </w:rPr>
              <w:t>2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667A" w14:textId="1912A7D3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04992">
              <w:rPr>
                <w:rFonts w:eastAsia="Yu Gothic" w:hint="eastAsia"/>
                <w:sz w:val="20"/>
                <w:szCs w:val="20"/>
              </w:rPr>
              <w:t>0.</w:t>
            </w:r>
            <w:r w:rsidR="00335EB6">
              <w:rPr>
                <w:rFonts w:eastAsia="Yu Gothic" w:hint="eastAsia"/>
                <w:sz w:val="20"/>
                <w:szCs w:val="20"/>
              </w:rPr>
              <w:t>40</w:t>
            </w:r>
            <w:r w:rsidRPr="00A04992">
              <w:rPr>
                <w:rFonts w:eastAsia="Yu Gothic" w:hint="eastAsia"/>
                <w:sz w:val="20"/>
                <w:szCs w:val="20"/>
              </w:rPr>
              <w:t>9</w:t>
            </w: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432DA" w14:textId="77777777" w:rsidR="008F2E5E" w:rsidRPr="00866C7E" w:rsidRDefault="008F2E5E" w:rsidP="008F2E5E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E1E9" w14:textId="1E55B4FF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8647" w14:textId="27579C0F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1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3B71" w14:textId="670AACB6" w:rsidR="008F2E5E" w:rsidRPr="00866C7E" w:rsidRDefault="009E4DAC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&lt;</w:t>
            </w:r>
            <w:r w:rsidR="008F2E5E"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8F2E5E" w:rsidRPr="00866C7E" w14:paraId="3313E13E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462B000" w14:textId="6ED27900" w:rsidR="008F2E5E" w:rsidRPr="00866C7E" w:rsidRDefault="008F2E5E" w:rsidP="008F2E5E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Nighttime session (20:00–</w:t>
            </w:r>
            <w:r w:rsidR="007B5744">
              <w:rPr>
                <w:rFonts w:eastAsia="游明朝"/>
                <w:sz w:val="18"/>
                <w:szCs w:val="18"/>
              </w:rPr>
              <w:t>0</w:t>
            </w:r>
            <w:r w:rsidRPr="00866C7E">
              <w:rPr>
                <w:rFonts w:eastAsia="游明朝"/>
                <w:sz w:val="18"/>
                <w:szCs w:val="18"/>
              </w:rPr>
              <w:t>8: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C08D" w14:textId="1F90A3FA" w:rsidR="008F2E5E" w:rsidRPr="00866C7E" w:rsidRDefault="00335EB6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2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9ED1" w14:textId="410839CF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56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sz w:val="20"/>
                <w:szCs w:val="20"/>
              </w:rPr>
              <w:t>7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773D" w14:textId="739EA3B2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2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4BA7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4678" w14:textId="27FADA47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</w:t>
            </w:r>
            <w:r w:rsidR="00335EB6">
              <w:rPr>
                <w:rFonts w:eastAsia="Yu Gothic" w:hint="eastAsia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4CB9" w14:textId="237749EA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04992">
              <w:rPr>
                <w:rFonts w:eastAsia="游明朝" w:hint="eastAsia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03</w:t>
            </w:r>
            <w:r w:rsidRPr="00A0499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5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3AF6" w14:textId="74D3D80F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0.0</w:t>
            </w:r>
            <w:r w:rsidR="00335EB6">
              <w:rPr>
                <w:rFonts w:eastAsia="Yu Gothic" w:hint="eastAsia"/>
                <w:b/>
                <w:bCs/>
                <w:sz w:val="20"/>
                <w:szCs w:val="20"/>
              </w:rPr>
              <w:t>4</w:t>
            </w:r>
            <w:r>
              <w:rPr>
                <w:rFonts w:eastAsia="Yu Gothic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BC77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1DE9" w14:textId="7E14AA9C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5714" w14:textId="45C5A6DF" w:rsidR="008F2E5E" w:rsidRPr="00866C7E" w:rsidRDefault="009E4DAC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03</w:t>
            </w:r>
            <w:r w:rsidR="008F2E5E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  <w:r w:rsidR="008F2E5E">
              <w:rPr>
                <w:rFonts w:eastAsia="游明朝" w:hint="eastAsia"/>
                <w:b/>
                <w:bCs/>
                <w:sz w:val="20"/>
                <w:szCs w:val="20"/>
              </w:rPr>
              <w:t>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4F2A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4E0A2C" w:rsidRPr="00866C7E" w14:paraId="5FE8BC70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CB4CFFB" w14:textId="77777777" w:rsidR="004E0A2C" w:rsidRPr="00866C7E" w:rsidRDefault="004E0A2C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 xml:space="preserve">Number of </w:t>
            </w:r>
            <w:proofErr w:type="spellStart"/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symptoms</w:t>
            </w:r>
            <w:r w:rsidRPr="00866C7E">
              <w:rPr>
                <w:rFonts w:eastAsia="游明朝" w:hint="eastAsia"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9C76" w14:textId="7190691D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3142" w14:textId="43663508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9B60" w14:textId="7021AD6B" w:rsidR="004E0A2C" w:rsidRPr="00866C7E" w:rsidDel="00FC1C2C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8904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41CE" w14:textId="0B85A0E9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767F" w14:textId="4A5FBDB5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A6F4" w14:textId="00251DF2" w:rsidR="004E0A2C" w:rsidRPr="00866C7E" w:rsidDel="00FC1C2C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96B0" w14:textId="77777777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B2AE" w14:textId="64BAE96B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A7C3" w14:textId="2AC159BD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A2B4" w14:textId="569C6D1E" w:rsidR="004E0A2C" w:rsidRPr="00866C7E" w:rsidRDefault="004E0A2C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6FC08CA9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8FD842E" w14:textId="631FEF8A" w:rsidR="00713112" w:rsidRPr="00713112" w:rsidRDefault="00713112" w:rsidP="00713112">
            <w:pPr>
              <w:spacing w:line="300" w:lineRule="exact"/>
              <w:jc w:val="left"/>
              <w:rPr>
                <w:rFonts w:eastAsia="游明朝"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C224" w14:textId="4A130059" w:rsidR="00713112" w:rsidRPr="00866C7E" w:rsidRDefault="007C1281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r</w:t>
            </w:r>
            <w:r w:rsidR="00713112" w:rsidRPr="00866C7E">
              <w:rPr>
                <w:rFonts w:eastAsia="游明朝"/>
                <w:sz w:val="20"/>
                <w:szCs w:val="20"/>
              </w:rPr>
              <w:t>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8D7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AC0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53C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BA96" w14:textId="74B0BF9B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E189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24D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AD9C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1649" w14:textId="6DE97A59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B57A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E3B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</w:tr>
      <w:tr w:rsidR="008F2E5E" w:rsidRPr="00866C7E" w14:paraId="213592E3" w14:textId="77777777" w:rsidTr="00AB4EF2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7EC303D" w14:textId="1273CE61" w:rsidR="008F2E5E" w:rsidRPr="00713112" w:rsidRDefault="008F2E5E" w:rsidP="008F2E5E">
            <w:pPr>
              <w:spacing w:line="300" w:lineRule="exact"/>
              <w:jc w:val="left"/>
              <w:rPr>
                <w:rFonts w:eastAsia="游明朝"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3A14" w14:textId="5D728FE7" w:rsidR="008F2E5E" w:rsidRPr="00866C7E" w:rsidRDefault="00335EB6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C14C" w14:textId="2A5B1A46" w:rsidR="008F2E5E" w:rsidRPr="00AA0013" w:rsidRDefault="008F2E5E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A0013">
              <w:rPr>
                <w:rFonts w:eastAsia="游明朝" w:hint="eastAsia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  <w:r w:rsidRPr="00AA0013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Pr="00AA0013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A0013">
              <w:rPr>
                <w:rFonts w:eastAsia="游明朝" w:hint="eastAsia"/>
                <w:b/>
                <w:bCs/>
                <w:sz w:val="20"/>
                <w:szCs w:val="20"/>
              </w:rPr>
              <w:t>3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 w:rsidRPr="00AA0013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F44A6" w14:textId="2C142B3C" w:rsidR="008F2E5E" w:rsidRPr="00AA0013" w:rsidRDefault="008F2E5E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A0013">
              <w:rPr>
                <w:rFonts w:hint="eastAsia"/>
                <w:b/>
                <w:bCs/>
                <w:color w:val="000000"/>
                <w:sz w:val="20"/>
                <w:szCs w:val="20"/>
              </w:rPr>
              <w:t>0.0</w:t>
            </w:r>
            <w:r w:rsidR="00335EB6">
              <w:rPr>
                <w:rFonts w:hint="eastAsia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4514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19FC" w14:textId="1086A0A7" w:rsidR="008F2E5E" w:rsidRPr="008F2E5E" w:rsidRDefault="008F2E5E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F2E5E">
              <w:rPr>
                <w:rFonts w:eastAsia="Yu Gothic" w:hint="eastAsia"/>
                <w:b/>
                <w:bCs/>
                <w:sz w:val="20"/>
                <w:szCs w:val="20"/>
              </w:rPr>
              <w:t>1.</w:t>
            </w:r>
            <w:r w:rsidRPr="00AB4EF2">
              <w:rPr>
                <w:rFonts w:eastAsia="Yu Gothic"/>
                <w:b/>
                <w:bCs/>
                <w:sz w:val="20"/>
                <w:szCs w:val="20"/>
              </w:rPr>
              <w:t>9</w:t>
            </w:r>
            <w:r w:rsidR="00AD60D5">
              <w:rPr>
                <w:rFonts w:eastAsia="Yu Gothic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ACFD" w14:textId="3C6A175A" w:rsidR="008F2E5E" w:rsidRPr="008F2E5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60D5">
              <w:rPr>
                <w:rFonts w:eastAsia="游明朝" w:hint="eastAsia"/>
                <w:b/>
                <w:bCs/>
                <w:sz w:val="20"/>
                <w:szCs w:val="20"/>
              </w:rPr>
              <w:t>23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AD60D5">
              <w:rPr>
                <w:rFonts w:eastAsia="游明朝" w:hint="eastAsia"/>
                <w:b/>
                <w:bCs/>
                <w:sz w:val="20"/>
                <w:szCs w:val="20"/>
              </w:rPr>
              <w:t>3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F625AF2" w14:textId="5DC3E876" w:rsidR="008F2E5E" w:rsidRPr="00AB4EF2" w:rsidRDefault="008F2E5E" w:rsidP="008F2E5E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  <w:r w:rsidRPr="00140A33">
              <w:rPr>
                <w:rFonts w:eastAsia="Yu Gothic" w:hint="eastAsia"/>
                <w:b/>
                <w:bCs/>
                <w:sz w:val="20"/>
                <w:szCs w:val="20"/>
              </w:rPr>
              <w:t>0.00</w:t>
            </w:r>
            <w:r w:rsidR="00AD60D5">
              <w:rPr>
                <w:rFonts w:eastAsia="Yu Gothic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EB79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8103" w14:textId="64BFD1E7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13E6" w14:textId="3B94768E" w:rsidR="008F2E5E" w:rsidRPr="009F71A2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47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2.9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4727" w14:textId="40308A19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8F2E5E" w:rsidRPr="00866C7E" w14:paraId="62796439" w14:textId="77777777" w:rsidTr="00AB4EF2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3211D9F" w14:textId="35F99E70" w:rsidR="008F2E5E" w:rsidRPr="00713112" w:rsidRDefault="008F2E5E" w:rsidP="008F2E5E">
            <w:pPr>
              <w:spacing w:line="300" w:lineRule="exact"/>
              <w:jc w:val="left"/>
              <w:rPr>
                <w:rFonts w:eastAsia="游明朝"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w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2119" w14:textId="7025EEB8" w:rsidR="008F2E5E" w:rsidRPr="00866C7E" w:rsidRDefault="008F2E5E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3.</w:t>
            </w:r>
            <w:r w:rsidR="00335EB6">
              <w:rPr>
                <w:rFonts w:eastAsia="Yu Gothic" w:hint="eastAsia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88BC" w14:textId="25B3CC0E" w:rsidR="008F2E5E" w:rsidRPr="00AA0013" w:rsidRDefault="00335EB6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34</w:t>
            </w:r>
            <w:r w:rsidR="008F2E5E" w:rsidRPr="00AA0013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6.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7E2B" w14:textId="36160C92" w:rsidR="008F2E5E" w:rsidRPr="00AA0013" w:rsidRDefault="008F2E5E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A0013">
              <w:rPr>
                <w:rFonts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2ACA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41E7" w14:textId="043E860A" w:rsidR="008F2E5E" w:rsidRPr="00866C7E" w:rsidRDefault="00AD60D5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0F71" w14:textId="6091DE9F" w:rsidR="008F2E5E" w:rsidRPr="00AA0013" w:rsidRDefault="00AD60D5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80</w:t>
            </w:r>
            <w:r w:rsidR="008F2E5E" w:rsidRPr="00AB4EF2">
              <w:rPr>
                <w:rFonts w:eastAsia="游明朝"/>
                <w:b/>
                <w:bCs/>
                <w:sz w:val="20"/>
                <w:szCs w:val="20"/>
              </w:rPr>
              <w:t>–4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A531154" w14:textId="61D97950" w:rsidR="008F2E5E" w:rsidRPr="00866C7E" w:rsidRDefault="008F2E5E" w:rsidP="008F2E5E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140A33"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B4F6" w14:textId="77777777" w:rsidR="008F2E5E" w:rsidRPr="00866C7E" w:rsidRDefault="008F2E5E" w:rsidP="008F2E5E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F4FE" w14:textId="6138FD1D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3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93E2" w14:textId="7629142C" w:rsidR="008F2E5E" w:rsidRPr="009F71A2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1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–4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1641" w14:textId="212EBFDE" w:rsidR="008F2E5E" w:rsidRPr="00866C7E" w:rsidRDefault="008F2E5E" w:rsidP="008F2E5E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AA0013" w:rsidRPr="00866C7E" w14:paraId="55645394" w14:textId="77777777" w:rsidTr="00AA0013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5AF8F06" w14:textId="7DEA0D3A" w:rsidR="00AA0013" w:rsidRPr="00713112" w:rsidRDefault="00AA0013" w:rsidP="00AA0013">
            <w:pPr>
              <w:spacing w:line="300" w:lineRule="exact"/>
              <w:jc w:val="left"/>
              <w:rPr>
                <w:rFonts w:eastAsia="游明朝"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hree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97F8" w14:textId="165D482D" w:rsidR="00AA0013" w:rsidRPr="00866C7E" w:rsidRDefault="00335EB6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7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FE2D" w14:textId="3260AA1C" w:rsidR="00AA0013" w:rsidRPr="00AA0013" w:rsidRDefault="00335EB6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4.08</w:t>
            </w:r>
            <w:r w:rsidR="00AA0013" w:rsidRPr="00AA0013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12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F291" w14:textId="06ED068C" w:rsidR="00AA0013" w:rsidRPr="00AA0013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A0013">
              <w:rPr>
                <w:rFonts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85EE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F2D2" w14:textId="56619C87" w:rsidR="00AA0013" w:rsidRPr="00866C7E" w:rsidRDefault="00AD60D5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4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49C4" w14:textId="5B1AC5FE" w:rsidR="00AA0013" w:rsidRPr="00AA0013" w:rsidRDefault="00AD60D5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3.03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7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B81F" w14:textId="649C4D2E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67E2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3527" w14:textId="52C74EC3" w:rsidR="00AA0013" w:rsidRPr="00866C7E" w:rsidRDefault="007C1281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5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C9CD" w14:textId="700552DC" w:rsidR="00AA0013" w:rsidRPr="009F71A2" w:rsidRDefault="007C1281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88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8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6C88" w14:textId="198378E0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AA0013" w:rsidRPr="00866C7E" w14:paraId="7D410A27" w14:textId="77777777" w:rsidTr="004E0A2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E9207D9" w14:textId="77777777" w:rsidR="00AA0013" w:rsidRPr="00866C7E" w:rsidRDefault="00AA0013" w:rsidP="00AA0013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sul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1701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4EEA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40C6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B6A3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425D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B7A3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B77D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16FF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ED49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C949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BF19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AA0013" w:rsidRPr="00866C7E" w14:paraId="6C01BA6A" w14:textId="77777777" w:rsidTr="00AA0013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32F85D6" w14:textId="77777777" w:rsidR="00AA0013" w:rsidRPr="00866C7E" w:rsidRDefault="00AA0013" w:rsidP="00AA0013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edical consultation on physical sympto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2C66" w14:textId="5601381D" w:rsidR="00AA0013" w:rsidRPr="00AA0013" w:rsidRDefault="00335EB6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0DBC" w14:textId="07D28BF4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A0013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02</w:t>
            </w:r>
            <w:r w:rsidRPr="00AA0013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69DC67C" w14:textId="334FB3D5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A0013">
              <w:rPr>
                <w:b/>
                <w:bCs/>
                <w:sz w:val="20"/>
                <w:szCs w:val="20"/>
              </w:rPr>
              <w:t>0.0</w:t>
            </w:r>
            <w:r w:rsidR="00335EB6">
              <w:rPr>
                <w:rFonts w:hint="eastAsia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26B6" w14:textId="77777777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FFA3" w14:textId="13B2C1F5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</w:t>
            </w:r>
            <w:r w:rsidR="00AD60D5">
              <w:rPr>
                <w:rFonts w:eastAsia="游明朝" w:hint="eastAsia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033B" w14:textId="16880CEB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</w:t>
            </w:r>
            <w:r w:rsidR="00AD60D5">
              <w:rPr>
                <w:rFonts w:eastAsia="游明朝" w:hint="eastAsia"/>
                <w:b/>
                <w:bCs/>
                <w:sz w:val="20"/>
                <w:szCs w:val="20"/>
              </w:rPr>
              <w:t>5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AD60D5">
              <w:rPr>
                <w:rFonts w:eastAsia="游明朝" w:hint="eastAsia"/>
                <w:b/>
                <w:bCs/>
                <w:sz w:val="20"/>
                <w:szCs w:val="20"/>
              </w:rPr>
              <w:t>4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C161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8300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6BE5" w14:textId="7C644EDC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0251" w14:textId="3933A4A1" w:rsidR="00AA0013" w:rsidRPr="00866C7E" w:rsidRDefault="007C1281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="00AA0013" w:rsidRPr="00866C7E">
              <w:rPr>
                <w:rFonts w:eastAsia="游明朝"/>
                <w:b/>
                <w:bCs/>
                <w:sz w:val="20"/>
                <w:szCs w:val="20"/>
              </w:rPr>
              <w:t>–3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93E7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AA0013" w:rsidRPr="00866C7E" w14:paraId="66C2766D" w14:textId="77777777" w:rsidTr="00AA0013">
        <w:trPr>
          <w:trHeight w:val="238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5968E0" w14:textId="77777777" w:rsidR="00AA0013" w:rsidRPr="00866C7E" w:rsidRDefault="00AA0013" w:rsidP="00AA0013">
            <w:pPr>
              <w:spacing w:line="300" w:lineRule="exact"/>
              <w:ind w:firstLineChars="100" w:firstLine="18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Request for involvement of a medical do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273A" w14:textId="0D3F8B69" w:rsidR="00AA0013" w:rsidRPr="00AA0013" w:rsidRDefault="00335EB6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AB58" w14:textId="59D3E33B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A0013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47</w:t>
            </w:r>
            <w:r w:rsidRPr="00AA0013">
              <w:rPr>
                <w:rFonts w:eastAsia="游明朝"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sz w:val="20"/>
                <w:szCs w:val="20"/>
              </w:rPr>
              <w:t>45.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7742F8E" w14:textId="30C12F18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A0013">
              <w:rPr>
                <w:sz w:val="20"/>
                <w:szCs w:val="20"/>
              </w:rPr>
              <w:t>0.1</w:t>
            </w:r>
            <w:r w:rsidR="00335EB6">
              <w:rPr>
                <w:rFonts w:hint="eastAsia"/>
                <w:sz w:val="20"/>
                <w:szCs w:val="20"/>
              </w:rPr>
              <w:t>8</w:t>
            </w:r>
            <w:r w:rsidR="007C1281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133C" w14:textId="77777777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A48F" w14:textId="557A7DE2" w:rsidR="00AA0013" w:rsidRPr="00866C7E" w:rsidRDefault="00AD60D5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5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F1E4" w14:textId="7CC88D26" w:rsidR="00AA0013" w:rsidRPr="00866C7E" w:rsidRDefault="00AD60D5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58</w:t>
            </w:r>
            <w:r w:rsidR="00AA0013" w:rsidRPr="00866C7E">
              <w:rPr>
                <w:rFonts w:eastAsia="游明朝"/>
                <w:b/>
                <w:bCs/>
                <w:sz w:val="20"/>
                <w:szCs w:val="20"/>
              </w:rPr>
              <w:t>–2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9FE7" w14:textId="34DBD80D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  <w:r w:rsidR="00AD60D5"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4638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C25C" w14:textId="17EDA4DA" w:rsidR="00AA0013" w:rsidRPr="00866C7E" w:rsidRDefault="009E4DAC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7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328A" w14:textId="282BDA95" w:rsidR="00AA0013" w:rsidRPr="00866C7E" w:rsidRDefault="009E4DAC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44</w:t>
            </w:r>
            <w:r w:rsidR="00AA0013" w:rsidRPr="00866C7E">
              <w:rPr>
                <w:rFonts w:eastAsia="游明朝"/>
                <w:b/>
                <w:bCs/>
                <w:sz w:val="20"/>
                <w:szCs w:val="20"/>
              </w:rPr>
              <w:t>–2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="00AA0013" w:rsidRPr="00866C7E">
              <w:rPr>
                <w:rFonts w:eastAsia="游明朝"/>
                <w:b/>
                <w:bCs/>
                <w:sz w:val="20"/>
                <w:szCs w:val="20"/>
              </w:rPr>
              <w:t>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C049" w14:textId="3F72057E" w:rsidR="00AA0013" w:rsidRPr="00866C7E" w:rsidRDefault="009E4DAC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&lt;</w:t>
            </w:r>
            <w:r w:rsidR="00AA0013"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AA0013" w:rsidRPr="00866C7E" w14:paraId="1CCAFFB4" w14:textId="77777777" w:rsidTr="00AA0013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61F7E" w14:textId="77777777" w:rsidR="00AA0013" w:rsidRPr="00866C7E" w:rsidRDefault="00AA0013" w:rsidP="00AA0013">
            <w:pPr>
              <w:spacing w:line="300" w:lineRule="exact"/>
              <w:ind w:leftChars="100" w:left="22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Concerns and consultations on one's own life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1432" w14:textId="14497C48" w:rsidR="00AA0013" w:rsidRPr="00AA0013" w:rsidRDefault="00335EB6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7976" w14:textId="623190E6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A0013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42</w:t>
            </w:r>
            <w:r w:rsidRPr="00AA0013">
              <w:rPr>
                <w:rFonts w:eastAsia="游明朝"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sz w:val="20"/>
                <w:szCs w:val="20"/>
              </w:rPr>
              <w:t>8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1327FA9" w14:textId="2290B0FB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A0013">
              <w:rPr>
                <w:sz w:val="20"/>
                <w:szCs w:val="20"/>
              </w:rPr>
              <w:t>0</w:t>
            </w:r>
            <w:r w:rsidR="00335EB6">
              <w:rPr>
                <w:rFonts w:hint="eastAsia"/>
                <w:sz w:val="20"/>
                <w:szCs w:val="20"/>
              </w:rPr>
              <w:t>.4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1711" w14:textId="77777777" w:rsidR="00AA0013" w:rsidRPr="00AA0013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A226" w14:textId="3D1BDF6F" w:rsidR="00AA0013" w:rsidRPr="00866C7E" w:rsidRDefault="00AD60D5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1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48E9" w14:textId="3E83E820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60D5">
              <w:rPr>
                <w:rFonts w:eastAsia="游明朝" w:hint="eastAsia"/>
                <w:sz w:val="20"/>
                <w:szCs w:val="20"/>
              </w:rPr>
              <w:t>39</w:t>
            </w:r>
            <w:r w:rsidRPr="00866C7E">
              <w:rPr>
                <w:rFonts w:eastAsia="游明朝"/>
                <w:sz w:val="20"/>
                <w:szCs w:val="20"/>
              </w:rPr>
              <w:t>–2.</w:t>
            </w:r>
            <w:r w:rsidR="00AD60D5">
              <w:rPr>
                <w:rFonts w:eastAsia="游明朝" w:hint="eastAsia"/>
                <w:sz w:val="20"/>
                <w:szCs w:val="20"/>
              </w:rPr>
              <w:t>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DE36" w14:textId="1C1E7F9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60D5">
              <w:rPr>
                <w:rFonts w:eastAsia="游明朝" w:hint="eastAsia"/>
                <w:sz w:val="20"/>
                <w:szCs w:val="20"/>
              </w:rPr>
              <w:t>95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8B64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6A00" w14:textId="0FDF1540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9E4DAC">
              <w:rPr>
                <w:rFonts w:eastAsia="游明朝" w:hint="eastAsia"/>
                <w:sz w:val="20"/>
                <w:szCs w:val="20"/>
              </w:rPr>
              <w:t>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406B" w14:textId="3DA9C2E1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9E4DAC">
              <w:rPr>
                <w:rFonts w:eastAsia="游明朝" w:hint="eastAsia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9E4DAC">
              <w:rPr>
                <w:rFonts w:eastAsia="游明朝" w:hint="eastAsia"/>
                <w:sz w:val="20"/>
                <w:szCs w:val="20"/>
              </w:rPr>
              <w:t>3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081D" w14:textId="34A601B0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9E4DAC">
              <w:rPr>
                <w:rFonts w:eastAsia="游明朝" w:hint="eastAsia"/>
                <w:sz w:val="20"/>
                <w:szCs w:val="20"/>
              </w:rPr>
              <w:t>25</w:t>
            </w:r>
          </w:p>
        </w:tc>
      </w:tr>
      <w:tr w:rsidR="00AA0013" w:rsidRPr="00866C7E" w14:paraId="68DB1225" w14:textId="77777777" w:rsidTr="004E0A2C">
        <w:trPr>
          <w:trHeight w:val="444"/>
        </w:trPr>
        <w:tc>
          <w:tcPr>
            <w:tcW w:w="40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C05497" w14:textId="77777777" w:rsidR="00AA0013" w:rsidRPr="00866C7E" w:rsidRDefault="00AA0013" w:rsidP="00AA0013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Concerns and consultations on nearby people</w:t>
            </w:r>
            <w:r w:rsidRPr="00866C7E">
              <w:rPr>
                <w:rFonts w:eastAsia="游明朝" w:hint="eastAsia"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sz w:val="18"/>
                <w:szCs w:val="18"/>
              </w:rPr>
              <w:t>(e.g., family members, close contact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9E12D" w14:textId="5F9B8F82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2.</w:t>
            </w:r>
            <w:r w:rsidR="00335EB6">
              <w:rPr>
                <w:rFonts w:eastAsia="游明朝" w:hint="eastAsia"/>
                <w:sz w:val="20"/>
                <w:szCs w:val="20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0374A" w14:textId="36A35550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92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335EB6">
              <w:rPr>
                <w:rFonts w:eastAsia="游明朝" w:hint="eastAsia"/>
                <w:sz w:val="20"/>
                <w:szCs w:val="20"/>
              </w:rPr>
              <w:t>7.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5F7B6" w14:textId="06CA6F31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335EB6">
              <w:rPr>
                <w:rFonts w:eastAsia="游明朝" w:hint="eastAsia"/>
                <w:sz w:val="20"/>
                <w:szCs w:val="20"/>
              </w:rPr>
              <w:t>07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CD530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B64A3" w14:textId="0721A1BC" w:rsidR="00AA0013" w:rsidRPr="00AD60D5" w:rsidRDefault="00AD60D5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B4EF2">
              <w:rPr>
                <w:rFonts w:eastAsia="游明朝"/>
                <w:sz w:val="20"/>
                <w:szCs w:val="20"/>
              </w:rPr>
              <w:t>1.9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07EA9" w14:textId="3DD24BEB" w:rsidR="00AA0013" w:rsidRPr="00AD60D5" w:rsidRDefault="00AD60D5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B4EF2">
              <w:rPr>
                <w:rFonts w:eastAsia="游明朝"/>
                <w:sz w:val="20"/>
                <w:szCs w:val="20"/>
              </w:rPr>
              <w:t>0.7</w:t>
            </w:r>
            <w:r w:rsidR="00AA0013" w:rsidRPr="00AD60D5">
              <w:rPr>
                <w:rFonts w:eastAsia="游明朝"/>
                <w:sz w:val="20"/>
                <w:szCs w:val="20"/>
              </w:rPr>
              <w:t>7–</w:t>
            </w:r>
            <w:r w:rsidRPr="00AB4EF2">
              <w:rPr>
                <w:rFonts w:eastAsia="游明朝"/>
                <w:sz w:val="20"/>
                <w:szCs w:val="20"/>
              </w:rPr>
              <w:t>4.8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7CAC6" w14:textId="5BCF98D8" w:rsidR="00AA0013" w:rsidRPr="00AD60D5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D60D5">
              <w:rPr>
                <w:rFonts w:eastAsia="游明朝"/>
                <w:sz w:val="20"/>
                <w:szCs w:val="20"/>
              </w:rPr>
              <w:t>0.</w:t>
            </w:r>
            <w:r w:rsidR="00AD60D5" w:rsidRPr="00AB4EF2">
              <w:rPr>
                <w:rFonts w:eastAsia="游明朝"/>
                <w:sz w:val="20"/>
                <w:szCs w:val="20"/>
              </w:rPr>
              <w:t>16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ADC4E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27607" w14:textId="462777F3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5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6AE46" w14:textId="1A3519E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7C1281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.</w:t>
            </w:r>
            <w:r w:rsidR="009E4DAC">
              <w:rPr>
                <w:rFonts w:eastAsia="游明朝" w:hint="eastAsia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8BB6C" w14:textId="77777777" w:rsidR="00AA0013" w:rsidRPr="00866C7E" w:rsidRDefault="00AA0013" w:rsidP="00AA0013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75415A5" w14:textId="77777777" w:rsidR="004E0A2C" w:rsidRPr="00866C7E" w:rsidRDefault="004E0A2C" w:rsidP="00FF7A5D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Abbreviations: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Pr="00866C7E">
        <w:rPr>
          <w:rFonts w:eastAsia="游明朝"/>
          <w:sz w:val="18"/>
          <w:szCs w:val="18"/>
        </w:rPr>
        <w:t>: adjusted odds ratio, 95%CI: 95% confidence interval</w:t>
      </w:r>
    </w:p>
    <w:p w14:paraId="2FCF2C9D" w14:textId="1397D7B6" w:rsidR="004E0A2C" w:rsidRPr="00866C7E" w:rsidRDefault="004E0A2C" w:rsidP="00FF7A5D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a, </w:t>
      </w:r>
      <w:r w:rsidR="00987743" w:rsidRPr="00866C7E">
        <w:rPr>
          <w:rFonts w:eastAsia="游明朝"/>
          <w:sz w:val="18"/>
          <w:szCs w:val="18"/>
        </w:rPr>
        <w:t>Incidence groups were defined using tertiles of the 7-day moving average.</w:t>
      </w:r>
    </w:p>
    <w:p w14:paraId="39EF5C6D" w14:textId="2B023F2C" w:rsidR="004E0A2C" w:rsidRPr="00866C7E" w:rsidRDefault="004E0A2C" w:rsidP="00FF7A5D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b,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&gt;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1: session lasting ≥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15 minutes.</w:t>
      </w:r>
    </w:p>
    <w:p w14:paraId="2EB98FD3" w14:textId="103E5786" w:rsidR="004E0A2C" w:rsidRPr="00866C7E" w:rsidRDefault="004E0A2C" w:rsidP="00FF7A5D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c, Bin</w:t>
      </w:r>
      <w:r w:rsidR="00686EAD">
        <w:rPr>
          <w:rFonts w:eastAsia="游明朝"/>
          <w:sz w:val="18"/>
          <w:szCs w:val="18"/>
        </w:rPr>
        <w:t>ary</w:t>
      </w:r>
      <w:r w:rsidRPr="00866C7E">
        <w:rPr>
          <w:rFonts w:eastAsia="游明朝"/>
          <w:sz w:val="18"/>
          <w:szCs w:val="18"/>
        </w:rPr>
        <w:t xml:space="preserve"> logistic regression</w:t>
      </w:r>
    </w:p>
    <w:p w14:paraId="1FCF5D68" w14:textId="05B8D19C" w:rsidR="004E0A2C" w:rsidRPr="00866C7E" w:rsidRDefault="004E0A2C" w:rsidP="00FF7A5D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d, Symptoms included fever (≥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37.5</w:t>
      </w:r>
      <w:r w:rsidR="007008DC">
        <w:rPr>
          <w:rFonts w:ascii="Yu Gothic UI" w:eastAsia="Yu Gothic UI" w:hAnsi="Yu Gothic UI" w:hint="eastAsia"/>
          <w:sz w:val="18"/>
          <w:szCs w:val="18"/>
        </w:rPr>
        <w:t>°</w:t>
      </w:r>
      <w:r w:rsidR="007008DC">
        <w:rPr>
          <w:rFonts w:eastAsia="游明朝" w:hint="eastAsia"/>
          <w:sz w:val="18"/>
          <w:szCs w:val="18"/>
        </w:rPr>
        <w:t>C</w:t>
      </w:r>
      <w:r w:rsidRPr="00866C7E">
        <w:rPr>
          <w:rFonts w:eastAsia="游明朝"/>
          <w:sz w:val="18"/>
          <w:szCs w:val="18"/>
        </w:rPr>
        <w:t xml:space="preserve">), oxygen saturation </w:t>
      </w:r>
      <w:r w:rsidR="0017559F" w:rsidRPr="0017559F">
        <w:rPr>
          <w:rFonts w:eastAsia="游明朝"/>
          <w:sz w:val="18"/>
          <w:szCs w:val="18"/>
        </w:rPr>
        <w:t>≤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95%, respiratory symptoms (e.g., dyspnea, cough, sore throat), fatigue, digestive symptoms (e.g., vomiting, diarrhea), loss of smell or taste, poor diet or fluid intake, stress-related symptoms, need for emergency mental care, and other symptoms</w:t>
      </w:r>
    </w:p>
    <w:p w14:paraId="7504F5EC" w14:textId="6D9CE6AB" w:rsidR="00987743" w:rsidRPr="00332D93" w:rsidRDefault="00987743" w:rsidP="00FF7A5D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</w:p>
    <w:p w14:paraId="374A330B" w14:textId="77777777" w:rsidR="00987743" w:rsidRPr="00866C7E" w:rsidRDefault="00987743" w:rsidP="00FF7A5D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</w:p>
    <w:p w14:paraId="40B1F429" w14:textId="677B911D" w:rsidR="007F1E95" w:rsidRPr="00866C7E" w:rsidRDefault="00987743" w:rsidP="007F1E95">
      <w:pPr>
        <w:jc w:val="left"/>
        <w:rPr>
          <w:rFonts w:eastAsia="游明朝"/>
          <w:bCs/>
        </w:rPr>
      </w:pPr>
      <w:r w:rsidRPr="00883471">
        <w:rPr>
          <w:rFonts w:eastAsia="游明朝"/>
          <w:b/>
        </w:rPr>
        <w:t>S1B Table.</w:t>
      </w:r>
      <w:r w:rsidRPr="00883471">
        <w:rPr>
          <w:b/>
        </w:rPr>
        <w:t xml:space="preserve"> </w:t>
      </w:r>
      <w:r w:rsidRPr="00883471">
        <w:rPr>
          <w:rFonts w:eastAsia="游明朝"/>
          <w:b/>
        </w:rPr>
        <w:t>Factors associated with long telephone observation and consultation sessions under four alternative incidence-group definitions</w:t>
      </w:r>
      <w:r w:rsidR="007F1E95" w:rsidRPr="00883471">
        <w:rPr>
          <w:rFonts w:eastAsia="游明朝"/>
          <w:b/>
        </w:rPr>
        <w:t xml:space="preserve"> (the 25th and 75th percentiles of raw daily case counts)</w:t>
      </w:r>
    </w:p>
    <w:tbl>
      <w:tblPr>
        <w:tblStyle w:val="a3"/>
        <w:tblW w:w="15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1206"/>
        <w:gridCol w:w="1207"/>
        <w:gridCol w:w="1207"/>
        <w:gridCol w:w="300"/>
        <w:gridCol w:w="1207"/>
        <w:gridCol w:w="1207"/>
        <w:gridCol w:w="1207"/>
        <w:gridCol w:w="299"/>
        <w:gridCol w:w="1207"/>
        <w:gridCol w:w="1207"/>
        <w:gridCol w:w="1207"/>
      </w:tblGrid>
      <w:tr w:rsidR="00987743" w:rsidRPr="00866C7E" w14:paraId="2AC77E49" w14:textId="77777777" w:rsidTr="00E802FC">
        <w:trPr>
          <w:trHeight w:val="620"/>
        </w:trPr>
        <w:tc>
          <w:tcPr>
            <w:tcW w:w="4018" w:type="dxa"/>
            <w:shd w:val="clear" w:color="auto" w:fill="FFFFFF"/>
          </w:tcPr>
          <w:p w14:paraId="271F97F8" w14:textId="77777777" w:rsidR="00987743" w:rsidRPr="00866C7E" w:rsidRDefault="00987743" w:rsidP="00E802FC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0" w:type="dxa"/>
            <w:gridSpan w:val="3"/>
            <w:shd w:val="clear" w:color="auto" w:fill="FFFFFF"/>
            <w:vAlign w:val="center"/>
          </w:tcPr>
          <w:p w14:paraId="0215BD72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Low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711624F" w14:textId="4C6178F2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7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7.0</w:t>
            </w:r>
            <w:r w:rsidRPr="00866C7E">
              <w:rPr>
                <w:rFonts w:eastAsia="游明朝"/>
                <w:b/>
                <w:sz w:val="18"/>
                <w:szCs w:val="18"/>
              </w:rPr>
              <w:t>–2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98</w:t>
            </w:r>
            <w:r w:rsidRPr="00866C7E">
              <w:rPr>
                <w:rFonts w:eastAsia="游明朝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0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b/>
                <w:sz w:val="18"/>
                <w:szCs w:val="18"/>
              </w:rPr>
              <w:t>new cases/day)</w:t>
            </w:r>
          </w:p>
        </w:tc>
        <w:tc>
          <w:tcPr>
            <w:tcW w:w="300" w:type="dxa"/>
            <w:shd w:val="clear" w:color="auto" w:fill="FFFFFF"/>
          </w:tcPr>
          <w:p w14:paraId="10F52468" w14:textId="77777777" w:rsidR="00987743" w:rsidRPr="00866C7E" w:rsidRDefault="00987743" w:rsidP="00E802FC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27825AA3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 xml:space="preserve">Middle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EDBE32D" w14:textId="221101FE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304.0</w:t>
            </w:r>
            <w:r w:rsidRPr="00866C7E">
              <w:rPr>
                <w:rFonts w:eastAsia="游明朝"/>
                <w:b/>
                <w:sz w:val="18"/>
                <w:szCs w:val="18"/>
              </w:rPr>
              <w:t>–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29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67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0</w:t>
            </w:r>
            <w:r w:rsidRPr="00866C7E">
              <w:rPr>
                <w:rFonts w:eastAsia="游明朝"/>
                <w:b/>
                <w:sz w:val="18"/>
                <w:szCs w:val="18"/>
              </w:rPr>
              <w:t xml:space="preserve"> new cases/day)</w:t>
            </w:r>
          </w:p>
        </w:tc>
        <w:tc>
          <w:tcPr>
            <w:tcW w:w="299" w:type="dxa"/>
            <w:shd w:val="clear" w:color="auto" w:fill="FFFFFF"/>
          </w:tcPr>
          <w:p w14:paraId="64A70585" w14:textId="77777777" w:rsidR="00987743" w:rsidRPr="00866C7E" w:rsidRDefault="00987743" w:rsidP="00E802FC">
            <w:pPr>
              <w:jc w:val="left"/>
              <w:rPr>
                <w:rFonts w:eastAsia="游明朝"/>
                <w:b/>
                <w:sz w:val="18"/>
              </w:rPr>
            </w:pPr>
          </w:p>
          <w:p w14:paraId="768BA6CA" w14:textId="77777777" w:rsidR="00987743" w:rsidRPr="00866C7E" w:rsidRDefault="00987743" w:rsidP="00E802FC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668A8DAA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High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6C699D61" w14:textId="1EAD1739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30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08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0</w:t>
            </w:r>
            <w:r w:rsidRPr="00866C7E">
              <w:rPr>
                <w:rFonts w:eastAsia="游明朝"/>
                <w:b/>
                <w:sz w:val="18"/>
                <w:szCs w:val="18"/>
              </w:rPr>
              <w:t>–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8085</w:t>
            </w:r>
            <w:r w:rsidRPr="00866C7E">
              <w:rPr>
                <w:rFonts w:eastAsia="游明朝"/>
                <w:b/>
                <w:sz w:val="18"/>
                <w:szCs w:val="18"/>
              </w:rPr>
              <w:t>.0 new cases/day)</w:t>
            </w:r>
          </w:p>
        </w:tc>
      </w:tr>
      <w:tr w:rsidR="00987743" w:rsidRPr="00866C7E" w14:paraId="27A66551" w14:textId="77777777" w:rsidTr="00E802FC">
        <w:trPr>
          <w:trHeight w:val="352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FFFFFF"/>
          </w:tcPr>
          <w:p w14:paraId="42448DA9" w14:textId="77777777" w:rsidR="00987743" w:rsidRPr="00866C7E" w:rsidRDefault="00987743" w:rsidP="00E802FC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FB6FC0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FAED0B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64A61A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FFFFF"/>
          </w:tcPr>
          <w:p w14:paraId="3B44E486" w14:textId="77777777" w:rsidR="00987743" w:rsidRPr="00866C7E" w:rsidRDefault="00987743" w:rsidP="00E802FC">
            <w:pPr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FFC18B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B0DBAB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E817B8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E2DD8F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5AB07C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31505A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E4553A" w14:textId="77777777" w:rsidR="00987743" w:rsidRPr="00866C7E" w:rsidRDefault="00987743" w:rsidP="00E802FC">
            <w:pPr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87743" w:rsidRPr="00866C7E" w14:paraId="52582343" w14:textId="77777777" w:rsidTr="00E802FC">
        <w:trPr>
          <w:trHeight w:val="113"/>
        </w:trPr>
        <w:tc>
          <w:tcPr>
            <w:tcW w:w="40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89A6B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Cs/>
                <w:i/>
                <w:iCs/>
                <w:sz w:val="18"/>
              </w:rPr>
            </w:pPr>
            <w:r w:rsidRPr="00866C7E">
              <w:rPr>
                <w:rFonts w:eastAsia="游明朝"/>
                <w:bCs/>
                <w:i/>
                <w:iCs/>
                <w:sz w:val="18"/>
              </w:rPr>
              <w:t>Age (years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CCE56F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8ACD4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F31E72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7E3F7F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FABD48F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063D0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0600F89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040B41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49AE79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EB7313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E6B91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987743" w:rsidRPr="00866C7E" w14:paraId="2D72B701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A4DB542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65–79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F586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E4BF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43A1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445A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15A0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7C57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02B6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E8E0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A5FA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478B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7BF4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987743" w:rsidRPr="00866C7E" w14:paraId="68CD2BA1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4E36686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0–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EF42" w14:textId="7210047C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2E4B35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82E1" w14:textId="0434997E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</w:t>
            </w:r>
            <w:r w:rsidR="002E4B35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AE744D" w:rsidRPr="00866C7E">
              <w:rPr>
                <w:rFonts w:eastAsia="游明朝"/>
                <w:sz w:val="20"/>
                <w:szCs w:val="20"/>
              </w:rPr>
              <w:t>3</w:t>
            </w:r>
            <w:r w:rsidR="002E4B35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CBA7" w14:textId="09EF644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E4B35">
              <w:rPr>
                <w:rFonts w:eastAsia="游明朝" w:hint="eastAsia"/>
                <w:sz w:val="20"/>
                <w:szCs w:val="20"/>
              </w:rPr>
              <w:t>2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9E4E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11F7" w14:textId="3FE6F59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28EB" w:rsidRPr="00866C7E">
              <w:rPr>
                <w:rFonts w:eastAsia="游明朝"/>
                <w:sz w:val="20"/>
                <w:szCs w:val="20"/>
              </w:rPr>
              <w:t>9</w:t>
            </w:r>
            <w:r w:rsidR="00AD761B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25D8" w14:textId="1A68C77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28EB" w:rsidRPr="00866C7E">
              <w:rPr>
                <w:rFonts w:eastAsia="游明朝"/>
                <w:sz w:val="20"/>
                <w:szCs w:val="20"/>
              </w:rPr>
              <w:t>6</w:t>
            </w:r>
            <w:r w:rsidR="00AD761B">
              <w:rPr>
                <w:rFonts w:eastAsia="游明朝" w:hint="eastAsia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AD28EB" w:rsidRPr="00866C7E">
              <w:rPr>
                <w:rFonts w:eastAsia="游明朝"/>
                <w:sz w:val="20"/>
                <w:szCs w:val="20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A5B7" w14:textId="40B84A96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761B">
              <w:rPr>
                <w:rFonts w:eastAsia="游明朝" w:hint="eastAsia"/>
                <w:sz w:val="20"/>
                <w:szCs w:val="20"/>
              </w:rPr>
              <w:t>58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139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F426" w14:textId="7912451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28EB" w:rsidRPr="00866C7E">
              <w:rPr>
                <w:rFonts w:eastAsia="游明朝"/>
                <w:sz w:val="20"/>
                <w:szCs w:val="20"/>
              </w:rPr>
              <w:t>8</w:t>
            </w:r>
            <w:r w:rsidR="00E91531"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386A" w14:textId="65D87325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E91531">
              <w:rPr>
                <w:rFonts w:eastAsia="游明朝" w:hint="eastAsia"/>
                <w:sz w:val="20"/>
                <w:szCs w:val="20"/>
              </w:rPr>
              <w:t>7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AD28EB" w:rsidRPr="00866C7E">
              <w:rPr>
                <w:rFonts w:eastAsia="游明朝"/>
                <w:sz w:val="20"/>
                <w:szCs w:val="20"/>
              </w:rPr>
              <w:t>1</w:t>
            </w:r>
            <w:r w:rsidR="00E91531">
              <w:rPr>
                <w:rFonts w:eastAsia="游明朝" w:hint="eastAsia"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EF7B" w14:textId="3BC64B14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91531">
              <w:rPr>
                <w:rFonts w:eastAsia="游明朝" w:hint="eastAsia"/>
                <w:sz w:val="20"/>
                <w:szCs w:val="20"/>
              </w:rPr>
              <w:t>303</w:t>
            </w:r>
          </w:p>
        </w:tc>
      </w:tr>
      <w:tr w:rsidR="00987743" w:rsidRPr="00866C7E" w14:paraId="5DCB449B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20FB98C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≥ 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594" w14:textId="413B02AD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E744D" w:rsidRPr="00866C7E">
              <w:rPr>
                <w:rFonts w:eastAsia="游明朝"/>
                <w:b/>
                <w:bCs/>
                <w:sz w:val="20"/>
                <w:szCs w:val="20"/>
              </w:rPr>
              <w:t>4</w:t>
            </w:r>
            <w:r w:rsidR="002E4B35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D0D0" w14:textId="7E811C5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0</w:t>
            </w:r>
            <w:r w:rsidR="002E4B35"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</w:t>
            </w:r>
            <w:r w:rsidR="00AE744D" w:rsidRPr="00866C7E">
              <w:rPr>
                <w:rFonts w:eastAsia="游明朝"/>
                <w:b/>
                <w:bCs/>
                <w:sz w:val="20"/>
                <w:szCs w:val="20"/>
              </w:rPr>
              <w:t>9</w:t>
            </w:r>
            <w:r w:rsidR="002E4B35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16F" w14:textId="3A29322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AE744D" w:rsidRPr="00866C7E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="002E4B35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08F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F98B" w14:textId="0A8D41D5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03DF" w14:textId="59753E5B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39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1.9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223C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1AD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AC44" w14:textId="4874B40E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70E4" w14:textId="73937A7C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4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998C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987743" w:rsidRPr="00866C7E" w14:paraId="6035E989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A13E9B7" w14:textId="54DEE641" w:rsidR="00987743" w:rsidRPr="00866C7E" w:rsidRDefault="0059306F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>
              <w:rPr>
                <w:rFonts w:eastAsia="游明朝"/>
                <w:i/>
                <w:iCs/>
                <w:sz w:val="18"/>
                <w:szCs w:val="18"/>
              </w:rPr>
              <w:t>Sex</w:t>
            </w:r>
            <w:r w:rsidR="007B5744" w:rsidRPr="007B5744">
              <w:rPr>
                <w:rFonts w:eastAsia="游明朝" w:hint="eastAsia"/>
                <w:i/>
                <w:iCs/>
                <w:sz w:val="18"/>
                <w:szCs w:val="18"/>
              </w:rPr>
              <w:t>/</w:t>
            </w:r>
            <w:r w:rsidR="007B5744" w:rsidRPr="007B5744">
              <w:rPr>
                <w:i/>
                <w:iCs/>
                <w:sz w:val="18"/>
                <w:szCs w:val="18"/>
              </w:rPr>
              <w:t>pregnancy categ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F18A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0FBA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2F2F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E508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3E45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B928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F012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D9C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743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372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80FB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987743" w:rsidRPr="00866C7E" w14:paraId="3D9D925D" w14:textId="77777777" w:rsidTr="00E802FC">
        <w:trPr>
          <w:trHeight w:val="113"/>
        </w:trPr>
        <w:tc>
          <w:tcPr>
            <w:tcW w:w="4018" w:type="dxa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0F4D0A22" w14:textId="14144446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no</w:t>
            </w:r>
            <w:r w:rsidR="008D3EFE">
              <w:rPr>
                <w:rFonts w:eastAsia="游明朝"/>
                <w:sz w:val="18"/>
                <w:szCs w:val="18"/>
              </w:rPr>
              <w:t>n-</w:t>
            </w:r>
            <w:r w:rsidRPr="00866C7E">
              <w:rPr>
                <w:rFonts w:eastAsia="游明朝"/>
                <w:sz w:val="18"/>
                <w:szCs w:val="18"/>
              </w:rPr>
              <w:t>pregnant)</w:t>
            </w:r>
          </w:p>
        </w:tc>
        <w:tc>
          <w:tcPr>
            <w:tcW w:w="1206" w:type="dxa"/>
            <w:tcBorders>
              <w:top w:val="dotted" w:sz="4" w:space="0" w:color="auto"/>
              <w:bottom w:val="nil"/>
            </w:tcBorders>
            <w:vAlign w:val="center"/>
          </w:tcPr>
          <w:p w14:paraId="198A7A4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70815A3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2D6EF62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dotted" w:sz="4" w:space="0" w:color="auto"/>
              <w:bottom w:val="nil"/>
            </w:tcBorders>
            <w:vAlign w:val="center"/>
          </w:tcPr>
          <w:p w14:paraId="14E7027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7D56CBE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05D91EA2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7578EBD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dotted" w:sz="4" w:space="0" w:color="auto"/>
              <w:bottom w:val="nil"/>
            </w:tcBorders>
            <w:vAlign w:val="center"/>
          </w:tcPr>
          <w:p w14:paraId="3AFD744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286265F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1EF7C7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3B86CE1A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987743" w:rsidRPr="00866C7E" w14:paraId="4A9F5B13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104C83C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8675" w14:textId="7BCEED05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2E4B35">
              <w:rPr>
                <w:rFonts w:eastAsia="游明朝" w:hint="eastAsia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F61F" w14:textId="4C67C10B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023F5D" w:rsidRPr="00866C7E">
              <w:rPr>
                <w:rFonts w:eastAsia="游明朝"/>
                <w:sz w:val="20"/>
                <w:szCs w:val="20"/>
              </w:rPr>
              <w:t>1</w:t>
            </w:r>
            <w:r w:rsidRPr="00866C7E">
              <w:rPr>
                <w:rFonts w:eastAsia="游明朝"/>
                <w:sz w:val="20"/>
                <w:szCs w:val="20"/>
              </w:rPr>
              <w:t>–1.2</w:t>
            </w:r>
            <w:r w:rsidR="002E4B35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BEE7" w14:textId="43658FF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E4B35">
              <w:rPr>
                <w:rFonts w:eastAsia="游明朝" w:hint="eastAsia"/>
                <w:sz w:val="20"/>
                <w:szCs w:val="20"/>
              </w:rPr>
              <w:t>7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943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A66D" w14:textId="2A5025A9" w:rsidR="00987743" w:rsidRPr="00866C7E" w:rsidRDefault="00AD28EB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0</w:t>
            </w:r>
            <w:r w:rsidR="00AD761B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7B43" w14:textId="1ECC98E8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AD761B">
              <w:rPr>
                <w:rFonts w:eastAsia="游明朝" w:hint="eastAsia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AD761B">
              <w:rPr>
                <w:rFonts w:eastAsia="游明朝" w:hint="eastAsia"/>
                <w:sz w:val="20"/>
                <w:szCs w:val="20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A71D" w14:textId="2A12BFF1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761B">
              <w:rPr>
                <w:rFonts w:eastAsia="游明朝" w:hint="eastAsia"/>
                <w:sz w:val="20"/>
                <w:szCs w:val="20"/>
              </w:rPr>
              <w:t>97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BB10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F8C8" w14:textId="2C5A5B3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28EB" w:rsidRPr="00866C7E">
              <w:rPr>
                <w:rFonts w:eastAsia="游明朝"/>
                <w:sz w:val="20"/>
                <w:szCs w:val="20"/>
              </w:rPr>
              <w:t>8</w:t>
            </w:r>
            <w:r w:rsidR="00E91531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CB54" w14:textId="7F23E62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E91531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0</w:t>
            </w:r>
            <w:r w:rsidR="00E91531">
              <w:rPr>
                <w:rFonts w:eastAsia="游明朝" w:hint="eastAsia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119B" w14:textId="1F4291C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AD28EB" w:rsidRPr="00866C7E">
              <w:rPr>
                <w:rFonts w:eastAsia="游明朝"/>
                <w:sz w:val="20"/>
                <w:szCs w:val="20"/>
              </w:rPr>
              <w:t>1</w:t>
            </w:r>
            <w:r w:rsidR="00E91531">
              <w:rPr>
                <w:rFonts w:eastAsia="游明朝" w:hint="eastAsia"/>
                <w:sz w:val="20"/>
                <w:szCs w:val="20"/>
              </w:rPr>
              <w:t>44</w:t>
            </w:r>
          </w:p>
        </w:tc>
      </w:tr>
      <w:tr w:rsidR="00987743" w:rsidRPr="00866C7E" w14:paraId="764E0684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E75B3BA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pregnan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DFE1" w14:textId="57DF977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023F5D" w:rsidRPr="00866C7E">
              <w:rPr>
                <w:rFonts w:eastAsia="游明朝"/>
                <w:sz w:val="20"/>
                <w:szCs w:val="20"/>
              </w:rPr>
              <w:t>2</w:t>
            </w:r>
            <w:r w:rsidR="002E4B35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9780" w14:textId="37C2D36D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0</w:t>
            </w:r>
            <w:r w:rsidR="00023F5D" w:rsidRPr="00866C7E">
              <w:rPr>
                <w:rFonts w:eastAsia="游明朝"/>
                <w:sz w:val="20"/>
                <w:szCs w:val="20"/>
              </w:rPr>
              <w:t>2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023F5D" w:rsidRPr="00866C7E">
              <w:rPr>
                <w:rFonts w:eastAsia="游明朝"/>
                <w:sz w:val="20"/>
                <w:szCs w:val="20"/>
              </w:rPr>
              <w:t>1.</w:t>
            </w:r>
            <w:r w:rsidR="002E4B35">
              <w:rPr>
                <w:rFonts w:eastAsia="游明朝" w:hint="eastAsia"/>
                <w:sz w:val="20"/>
                <w:szCs w:val="20"/>
              </w:rPr>
              <w:t>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DE64" w14:textId="4835C79A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023F5D" w:rsidRPr="00866C7E">
              <w:rPr>
                <w:rFonts w:eastAsia="游明朝"/>
                <w:sz w:val="20"/>
                <w:szCs w:val="20"/>
              </w:rPr>
              <w:t>1</w:t>
            </w:r>
            <w:r w:rsidR="002E4B35">
              <w:rPr>
                <w:rFonts w:eastAsia="游明朝" w:hint="eastAsia"/>
                <w:sz w:val="20"/>
                <w:szCs w:val="20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9AD0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FA66" w14:textId="523731F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F6EB" w14:textId="2328DD14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2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0.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635F" w14:textId="6D735A9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10B9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618B" w14:textId="39B6A91C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3718A8" w:rsidRPr="00866C7E">
              <w:rPr>
                <w:rFonts w:eastAsia="游明朝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179F" w14:textId="020DD191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</w:t>
            </w:r>
            <w:r w:rsidR="003718A8" w:rsidRPr="00866C7E">
              <w:rPr>
                <w:rFonts w:eastAsia="游明朝"/>
                <w:b/>
                <w:bCs/>
                <w:sz w:val="20"/>
                <w:szCs w:val="20"/>
              </w:rPr>
              <w:t>3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0.6</w:t>
            </w:r>
            <w:r w:rsidR="003718A8" w:rsidRPr="00866C7E">
              <w:rPr>
                <w:rFonts w:eastAsia="游明朝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E7A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3</w:t>
            </w:r>
          </w:p>
        </w:tc>
      </w:tr>
      <w:tr w:rsidR="00987743" w:rsidRPr="00866C7E" w14:paraId="3B12A1DD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A5CFFE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tact ti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DD7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FFF0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6EA2" w14:textId="77777777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0B8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093F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692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46D9" w14:textId="77777777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B239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01CE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388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0363" w14:textId="77777777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987743" w:rsidRPr="00866C7E" w14:paraId="498244E0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4D87E44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Daytime session (08:30–17:15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0CE8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F99A9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6BDF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270D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FC63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40B3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4F11A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4F0E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9F74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11FB6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A61AF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987743" w:rsidRPr="00866C7E" w14:paraId="5886A644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5991819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Evening session (17:15–20: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3EEF" w14:textId="7D6795E4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023F5D" w:rsidRPr="00866C7E">
              <w:rPr>
                <w:rFonts w:eastAsia="游明朝"/>
                <w:sz w:val="20"/>
                <w:szCs w:val="20"/>
              </w:rPr>
              <w:t>2</w:t>
            </w:r>
            <w:r w:rsidR="00AD761B">
              <w:rPr>
                <w:rFonts w:eastAsia="游明朝" w:hint="eastAsia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5E71" w14:textId="14D3AD12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AD761B">
              <w:rPr>
                <w:rFonts w:eastAsia="游明朝" w:hint="eastAsia"/>
                <w:sz w:val="20"/>
                <w:szCs w:val="20"/>
              </w:rPr>
              <w:t>0</w:t>
            </w:r>
            <w:r w:rsidRPr="00866C7E">
              <w:rPr>
                <w:rFonts w:eastAsia="游明朝"/>
                <w:sz w:val="20"/>
                <w:szCs w:val="20"/>
              </w:rPr>
              <w:t>–3.</w:t>
            </w:r>
            <w:r w:rsidR="00023F5D" w:rsidRPr="00866C7E">
              <w:rPr>
                <w:rFonts w:eastAsia="游明朝"/>
                <w:sz w:val="20"/>
                <w:szCs w:val="20"/>
              </w:rPr>
              <w:t>0</w:t>
            </w:r>
            <w:r w:rsidR="00AD761B">
              <w:rPr>
                <w:rFonts w:eastAsia="游明朝" w:hint="eastAsia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0C90" w14:textId="17A35186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023F5D" w:rsidRPr="00866C7E">
              <w:rPr>
                <w:rFonts w:eastAsia="游明朝"/>
                <w:sz w:val="20"/>
                <w:szCs w:val="20"/>
              </w:rPr>
              <w:t>6</w:t>
            </w:r>
            <w:r w:rsidR="00AD761B">
              <w:rPr>
                <w:rFonts w:eastAsia="游明朝" w:hint="eastAsia"/>
                <w:sz w:val="20"/>
                <w:szCs w:val="20"/>
              </w:rPr>
              <w:t>4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9BBF4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3E97" w14:textId="6F7B4E2E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AD28EB" w:rsidRPr="00866C7E">
              <w:rPr>
                <w:rFonts w:eastAsia="游明朝"/>
                <w:sz w:val="20"/>
                <w:szCs w:val="20"/>
              </w:rPr>
              <w:t>1</w:t>
            </w:r>
            <w:r w:rsidR="00E91531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165A" w14:textId="2485F8C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91531">
              <w:rPr>
                <w:rFonts w:eastAsia="游明朝" w:hint="eastAsia"/>
                <w:sz w:val="20"/>
                <w:szCs w:val="20"/>
              </w:rPr>
              <w:t>78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AD28EB" w:rsidRPr="00866C7E">
              <w:rPr>
                <w:rFonts w:eastAsia="游明朝"/>
                <w:sz w:val="20"/>
                <w:szCs w:val="20"/>
              </w:rPr>
              <w:t>5</w:t>
            </w:r>
            <w:r w:rsidR="00E91531">
              <w:rPr>
                <w:rFonts w:eastAsia="游明朝" w:hint="eastAsia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38F6" w14:textId="42A5291B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91531">
              <w:rPr>
                <w:rFonts w:eastAsia="游明朝" w:hint="eastAsia"/>
                <w:sz w:val="20"/>
                <w:szCs w:val="20"/>
              </w:rPr>
              <w:t>579</w:t>
            </w: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200D0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D9AE" w14:textId="5526C99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3718A8" w:rsidRPr="00866C7E">
              <w:rPr>
                <w:rFonts w:eastAsia="游明朝"/>
                <w:b/>
                <w:bCs/>
                <w:sz w:val="20"/>
                <w:szCs w:val="20"/>
              </w:rPr>
              <w:t>3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9FA9" w14:textId="1B7CC30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08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D9C2" w14:textId="1C53D012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</w:p>
        </w:tc>
      </w:tr>
      <w:tr w:rsidR="00987743" w:rsidRPr="00866C7E" w14:paraId="73E7F126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0A560C9" w14:textId="1B78ED56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Nighttime session (20:00–</w:t>
            </w:r>
            <w:r w:rsidR="007B5744">
              <w:rPr>
                <w:rFonts w:eastAsia="游明朝"/>
                <w:sz w:val="18"/>
                <w:szCs w:val="18"/>
              </w:rPr>
              <w:t>0</w:t>
            </w:r>
            <w:r w:rsidRPr="00866C7E">
              <w:rPr>
                <w:rFonts w:eastAsia="游明朝"/>
                <w:sz w:val="18"/>
                <w:szCs w:val="18"/>
              </w:rPr>
              <w:t>8: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CFF2" w14:textId="1325ABEC" w:rsidR="00987743" w:rsidRPr="00866C7E" w:rsidRDefault="00023F5D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30FC" w14:textId="5662102A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023F5D" w:rsidRPr="00866C7E">
              <w:rPr>
                <w:rFonts w:eastAsia="游明朝"/>
                <w:sz w:val="20"/>
                <w:szCs w:val="20"/>
              </w:rPr>
              <w:t>25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023F5D" w:rsidRPr="00866C7E">
              <w:rPr>
                <w:rFonts w:eastAsia="游明朝"/>
                <w:sz w:val="20"/>
                <w:szCs w:val="20"/>
              </w:rPr>
              <w:t>9.</w:t>
            </w:r>
            <w:r w:rsidR="00AD761B">
              <w:rPr>
                <w:rFonts w:eastAsia="游明朝" w:hint="eastAsia"/>
                <w:sz w:val="20"/>
                <w:szCs w:val="20"/>
              </w:rPr>
              <w:t>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049F" w14:textId="0B12FBFE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</w:t>
            </w:r>
            <w:r w:rsidR="00023F5D" w:rsidRPr="00866C7E">
              <w:rPr>
                <w:rFonts w:eastAsia="游明朝"/>
                <w:sz w:val="20"/>
                <w:szCs w:val="20"/>
              </w:rPr>
              <w:t>.6</w:t>
            </w:r>
            <w:r w:rsidR="00AD761B">
              <w:rPr>
                <w:rFonts w:eastAsia="游明朝" w:hint="eastAsia"/>
                <w:sz w:val="20"/>
                <w:szCs w:val="20"/>
              </w:rPr>
              <w:t>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0FC5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C166" w14:textId="725A05DA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2ECF" w14:textId="34DBBCEE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3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4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A359" w14:textId="6CEBC56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AD28EB" w:rsidRPr="00866C7E">
              <w:rPr>
                <w:rFonts w:eastAsia="游明朝"/>
                <w:b/>
                <w:bCs/>
                <w:sz w:val="20"/>
                <w:szCs w:val="20"/>
              </w:rPr>
              <w:t>0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79C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B4A8" w14:textId="2C021E66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3718A8" w:rsidRPr="00866C7E">
              <w:rPr>
                <w:rFonts w:eastAsia="游明朝"/>
                <w:b/>
                <w:bCs/>
                <w:sz w:val="20"/>
                <w:szCs w:val="20"/>
              </w:rPr>
              <w:t>6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7F2C" w14:textId="1EC4E793" w:rsidR="00987743" w:rsidRPr="00866C7E" w:rsidRDefault="003718A8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8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="00987743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3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BBCA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987743" w:rsidRPr="00866C7E" w14:paraId="3BA3045B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41B248F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 xml:space="preserve">Number of </w:t>
            </w:r>
            <w:proofErr w:type="spellStart"/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symptoms</w:t>
            </w:r>
            <w:r w:rsidRPr="00866C7E">
              <w:rPr>
                <w:rFonts w:eastAsia="游明朝" w:hint="eastAsia"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4F33" w14:textId="4BF9F0BD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3BC8" w14:textId="2FB8E03D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42D8" w14:textId="47522532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347C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2E9F" w14:textId="6BF9EACF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5EBC" w14:textId="62489D3D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0507" w14:textId="230E759E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8FE6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376D" w14:textId="5E84FBD6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2545" w14:textId="18595F9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8549" w14:textId="37B4F11B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42E18604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AFF8AEE" w14:textId="0DE810E6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A015" w14:textId="15D4AA01" w:rsidR="00713112" w:rsidRPr="00866C7E" w:rsidRDefault="00AD761B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1461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A368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A246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3AEF" w14:textId="29696129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C50E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88F2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841C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D1A1" w14:textId="4AC11FA3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F4D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BBF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</w:tr>
      <w:tr w:rsidR="00272901" w:rsidRPr="00866C7E" w14:paraId="1A9995BA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18AAB3E" w14:textId="790B680B" w:rsidR="00272901" w:rsidRPr="00866C7E" w:rsidRDefault="00272901" w:rsidP="00272901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6588" w14:textId="551D15B4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DD7C" w14:textId="0F1A1F8E" w:rsidR="00272901" w:rsidRPr="00AD761B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01–3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B80A" w14:textId="25EEE472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10E1" w14:textId="77777777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58E3" w14:textId="0DB3CE5B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D6F2" w14:textId="37E1BC26" w:rsidR="00272901" w:rsidRPr="00E91531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37–2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AEDF" w14:textId="2DEEDF18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7A41" w14:textId="77777777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CFE8" w14:textId="63332591" w:rsidR="00272901" w:rsidRPr="00866C7E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A4E9" w14:textId="15D569BC" w:rsidR="00272901" w:rsidRPr="00272901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52–3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703C" w14:textId="0313E2FB" w:rsidR="00272901" w:rsidRPr="00866C7E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272901" w:rsidRPr="00866C7E" w14:paraId="7738FD65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42A738D" w14:textId="45A377DD" w:rsidR="00272901" w:rsidRPr="00866C7E" w:rsidRDefault="00272901" w:rsidP="00272901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w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D3F9" w14:textId="6B60EB1B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B294" w14:textId="74575F64" w:rsidR="00272901" w:rsidRPr="00AD761B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71–5.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974F" w14:textId="56FDC64F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6660" w14:textId="77777777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3EF2" w14:textId="087002B4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3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D475" w14:textId="6E9DD46D" w:rsidR="00272901" w:rsidRPr="00E91531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16–4.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60CD" w14:textId="6DC10288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5935" w14:textId="77777777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440F" w14:textId="71390093" w:rsidR="00272901" w:rsidRPr="00866C7E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3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CC50" w14:textId="359F35FA" w:rsidR="00272901" w:rsidRPr="00272901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14–4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033D" w14:textId="2CF77633" w:rsidR="00272901" w:rsidRPr="00866C7E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272901" w:rsidRPr="00866C7E" w14:paraId="7E13E54B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31CE08DF" w14:textId="2B3A3B85" w:rsidR="00272901" w:rsidRPr="00866C7E" w:rsidRDefault="00272901" w:rsidP="00272901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hree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13D3" w14:textId="234A8181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5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6411" w14:textId="195435A9" w:rsidR="00272901" w:rsidRPr="00AD761B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68–9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8E8F" w14:textId="63033CE5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C822" w14:textId="77777777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A56F" w14:textId="57DC9E8A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5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4813" w14:textId="44699CC1" w:rsidR="00272901" w:rsidRPr="00E91531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4.00–8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D5F1" w14:textId="5F5423BB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84F9" w14:textId="77777777" w:rsidR="00272901" w:rsidRPr="00866C7E" w:rsidRDefault="00272901" w:rsidP="00272901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1934" w14:textId="694FEA04" w:rsidR="00272901" w:rsidRPr="00866C7E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5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A414" w14:textId="0CC6BA8B" w:rsidR="00272901" w:rsidRPr="00272901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74–8.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51FC" w14:textId="2C7E5327" w:rsidR="00272901" w:rsidRPr="00866C7E" w:rsidRDefault="00272901" w:rsidP="00272901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5947F5FF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7EAF1CB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sul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F7A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764C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224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70A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A537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1F4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8B3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AD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DE6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B30C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96B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34B2AD3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38B519B8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edical consultation on physical sympto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78C5" w14:textId="1A8A9E0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D7A2" w14:textId="7819A28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33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4.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5949" w14:textId="5EC9700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AD761B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33E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7ABC" w14:textId="70DA933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4E19" w14:textId="2BF93617" w:rsidR="00713112" w:rsidRPr="00866C7E" w:rsidRDefault="00E91531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61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3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D9B7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2A0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681D" w14:textId="129CEE05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1520" w14:textId="7944708D" w:rsidR="00713112" w:rsidRPr="00866C7E" w:rsidRDefault="00272901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51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3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386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410C0774" w14:textId="77777777" w:rsidTr="00E802FC">
        <w:trPr>
          <w:trHeight w:val="238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BF803" w14:textId="77777777" w:rsidR="00713112" w:rsidRPr="00866C7E" w:rsidRDefault="00713112" w:rsidP="00713112">
            <w:pPr>
              <w:spacing w:line="300" w:lineRule="exact"/>
              <w:ind w:firstLineChars="100" w:firstLine="18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Request for involvement of a medical do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6D8B" w14:textId="519ED8E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6.</w:t>
            </w:r>
            <w:r w:rsidR="00AD761B">
              <w:rPr>
                <w:rFonts w:eastAsia="游明朝" w:hint="eastAsia"/>
                <w:sz w:val="20"/>
                <w:szCs w:val="20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6143" w14:textId="72D138E5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AD761B">
              <w:rPr>
                <w:rFonts w:eastAsia="游明朝" w:hint="eastAsia"/>
                <w:sz w:val="20"/>
                <w:szCs w:val="20"/>
              </w:rPr>
              <w:t>9</w:t>
            </w:r>
            <w:r w:rsidRPr="00866C7E">
              <w:rPr>
                <w:rFonts w:eastAsia="游明朝"/>
                <w:sz w:val="20"/>
                <w:szCs w:val="20"/>
              </w:rPr>
              <w:t>–6</w:t>
            </w:r>
            <w:r w:rsidR="00AD761B">
              <w:rPr>
                <w:rFonts w:eastAsia="游明朝" w:hint="eastAsia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.</w:t>
            </w:r>
            <w:r w:rsidR="00AD761B">
              <w:rPr>
                <w:rFonts w:eastAsia="游明朝" w:hint="eastAsia"/>
                <w:sz w:val="20"/>
                <w:szCs w:val="20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133F" w14:textId="5F8094C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AD761B">
              <w:rPr>
                <w:rFonts w:eastAsia="游明朝" w:hint="eastAsia"/>
                <w:sz w:val="20"/>
                <w:szCs w:val="20"/>
              </w:rPr>
              <w:t>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0B7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A054" w14:textId="62D8DCE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6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8BC9" w14:textId="074C4AD1" w:rsidR="00713112" w:rsidRPr="00866C7E" w:rsidRDefault="00E91531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03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21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6C9E" w14:textId="0BBCC84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D7F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0902" w14:textId="14DEE2AF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6.3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747C" w14:textId="4F3438A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9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9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20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7C1C" w14:textId="154C48E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2</w:t>
            </w:r>
          </w:p>
        </w:tc>
      </w:tr>
      <w:tr w:rsidR="00713112" w:rsidRPr="00866C7E" w14:paraId="23EBC714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86B959" w14:textId="77777777" w:rsidR="00713112" w:rsidRPr="00866C7E" w:rsidRDefault="00713112" w:rsidP="00713112">
            <w:pPr>
              <w:spacing w:line="300" w:lineRule="exact"/>
              <w:ind w:leftChars="100" w:left="22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Concerns and consultations on one's own life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3465" w14:textId="216D7BD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4.</w:t>
            </w:r>
            <w:r w:rsidR="00AD761B">
              <w:rPr>
                <w:rFonts w:eastAsia="游明朝" w:hint="eastAsia"/>
                <w:sz w:val="20"/>
                <w:szCs w:val="20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CED9" w14:textId="7F7F5C4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AD761B">
              <w:rPr>
                <w:rFonts w:eastAsia="游明朝" w:hint="eastAsia"/>
                <w:sz w:val="20"/>
                <w:szCs w:val="20"/>
              </w:rPr>
              <w:t>1</w:t>
            </w:r>
            <w:r w:rsidRPr="00866C7E">
              <w:rPr>
                <w:rFonts w:eastAsia="游明朝"/>
                <w:sz w:val="20"/>
                <w:szCs w:val="20"/>
              </w:rPr>
              <w:t>–23.</w:t>
            </w:r>
            <w:r w:rsidR="00AD761B">
              <w:rPr>
                <w:rFonts w:eastAsia="游明朝" w:hint="eastAsia"/>
                <w:sz w:val="20"/>
                <w:szCs w:val="20"/>
              </w:rPr>
              <w:t>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319A" w14:textId="54030793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08</w:t>
            </w:r>
            <w:r w:rsidR="00AD761B">
              <w:rPr>
                <w:rFonts w:eastAsia="游明朝" w:hint="eastAsia"/>
                <w:sz w:val="20"/>
                <w:szCs w:val="2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A176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EE67" w14:textId="1346721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91531">
              <w:rPr>
                <w:rFonts w:eastAsia="游明朝" w:hint="eastAsia"/>
                <w:sz w:val="20"/>
                <w:szCs w:val="20"/>
              </w:rPr>
              <w:t>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CAA6" w14:textId="07BF930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91531">
              <w:rPr>
                <w:rFonts w:eastAsia="游明朝" w:hint="eastAsia"/>
                <w:sz w:val="20"/>
                <w:szCs w:val="20"/>
              </w:rPr>
              <w:t>43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E91531">
              <w:rPr>
                <w:rFonts w:eastAsia="游明朝" w:hint="eastAsia"/>
                <w:sz w:val="20"/>
                <w:szCs w:val="20"/>
              </w:rPr>
              <w:t>2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0511" w14:textId="5B7838A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91531">
              <w:rPr>
                <w:rFonts w:eastAsia="游明朝" w:hint="eastAsia"/>
                <w:sz w:val="20"/>
                <w:szCs w:val="20"/>
              </w:rPr>
              <w:t>87</w:t>
            </w:r>
            <w:r w:rsidRPr="00866C7E">
              <w:rPr>
                <w:rFonts w:eastAsia="游明朝"/>
                <w:sz w:val="20"/>
                <w:szCs w:val="20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30F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909B" w14:textId="2E213E1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8</w:t>
            </w:r>
            <w:r w:rsidR="00272901">
              <w:rPr>
                <w:rFonts w:eastAsia="游明朝" w:hint="eastAsia"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31DF" w14:textId="6A2E865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72901">
              <w:rPr>
                <w:rFonts w:eastAsia="游明朝" w:hint="eastAsia"/>
                <w:sz w:val="20"/>
                <w:szCs w:val="20"/>
              </w:rPr>
              <w:t>80</w:t>
            </w:r>
            <w:r w:rsidRPr="00866C7E">
              <w:rPr>
                <w:rFonts w:eastAsia="游明朝"/>
                <w:sz w:val="20"/>
                <w:szCs w:val="20"/>
              </w:rPr>
              <w:t>–4.</w:t>
            </w:r>
            <w:r w:rsidR="00272901">
              <w:rPr>
                <w:rFonts w:eastAsia="游明朝" w:hint="eastAsia"/>
                <w:sz w:val="20"/>
                <w:szCs w:val="20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0E42" w14:textId="15E4E07F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272901">
              <w:rPr>
                <w:rFonts w:eastAsia="游明朝" w:hint="eastAsia"/>
                <w:sz w:val="20"/>
                <w:szCs w:val="20"/>
              </w:rPr>
              <w:t>47</w:t>
            </w:r>
          </w:p>
        </w:tc>
      </w:tr>
      <w:tr w:rsidR="00713112" w:rsidRPr="00866C7E" w14:paraId="6CAF0E9A" w14:textId="77777777" w:rsidTr="00E802FC">
        <w:trPr>
          <w:trHeight w:val="444"/>
        </w:trPr>
        <w:tc>
          <w:tcPr>
            <w:tcW w:w="40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412096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Concerns and consultations on nearby people</w:t>
            </w:r>
            <w:r w:rsidRPr="00866C7E">
              <w:rPr>
                <w:rFonts w:eastAsia="游明朝" w:hint="eastAsia"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sz w:val="18"/>
                <w:szCs w:val="18"/>
              </w:rPr>
              <w:t>(e.g., family members, close contact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BD790" w14:textId="08852BA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2.</w:t>
            </w:r>
            <w:r w:rsidR="00AD761B">
              <w:rPr>
                <w:rFonts w:eastAsia="游明朝" w:hint="eastAsia"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96435" w14:textId="25B9A8BF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AD761B">
              <w:rPr>
                <w:rFonts w:eastAsia="游明朝" w:hint="eastAsia"/>
                <w:sz w:val="20"/>
                <w:szCs w:val="20"/>
              </w:rPr>
              <w:t>0</w:t>
            </w:r>
            <w:r w:rsidRPr="00866C7E">
              <w:rPr>
                <w:rFonts w:eastAsia="游明朝"/>
                <w:sz w:val="20"/>
                <w:szCs w:val="20"/>
              </w:rPr>
              <w:t>–8.</w:t>
            </w:r>
            <w:r w:rsidR="00AD761B">
              <w:rPr>
                <w:rFonts w:eastAsia="游明朝" w:hint="eastAsia"/>
                <w:sz w:val="20"/>
                <w:szCs w:val="20"/>
              </w:rPr>
              <w:t>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64E98" w14:textId="5E8B792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AD761B">
              <w:rPr>
                <w:rFonts w:eastAsia="游明朝" w:hint="eastAsia"/>
                <w:sz w:val="20"/>
                <w:szCs w:val="20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21B79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4CD45" w14:textId="27B2EDB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3A184" w14:textId="02783BD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2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5.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80970" w14:textId="599C493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1</w:t>
            </w:r>
            <w:r w:rsidR="00E91531"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EE846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1B66C" w14:textId="5BB0F5C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5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023C7" w14:textId="681831C3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60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1.</w:t>
            </w:r>
            <w:r w:rsidR="00272901">
              <w:rPr>
                <w:rFonts w:eastAsia="游明朝" w:hint="eastAsia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95B4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2D00E0D" w14:textId="77777777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Abbreviations: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Pr="00866C7E">
        <w:rPr>
          <w:rFonts w:eastAsia="游明朝"/>
          <w:sz w:val="18"/>
          <w:szCs w:val="18"/>
        </w:rPr>
        <w:t>: adjusted odds ratio, 95%CI: 95% confidence interval</w:t>
      </w:r>
    </w:p>
    <w:p w14:paraId="52B7D5F9" w14:textId="2E181346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a, Incidence groups were defined using the 25th and 75th percentiles of raw daily case counts.</w:t>
      </w:r>
    </w:p>
    <w:p w14:paraId="719895B5" w14:textId="31D6BD3F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b,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&gt;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1: session lasting ≥ 15 minutes.</w:t>
      </w:r>
    </w:p>
    <w:p w14:paraId="05B4424F" w14:textId="1626D8FB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c, Bin</w:t>
      </w:r>
      <w:r w:rsidR="00686EAD">
        <w:rPr>
          <w:rFonts w:eastAsia="游明朝"/>
          <w:sz w:val="18"/>
          <w:szCs w:val="18"/>
        </w:rPr>
        <w:t>ary</w:t>
      </w:r>
      <w:r w:rsidRPr="00866C7E">
        <w:rPr>
          <w:rFonts w:eastAsia="游明朝"/>
          <w:sz w:val="18"/>
          <w:szCs w:val="18"/>
        </w:rPr>
        <w:t xml:space="preserve"> logistic regression</w:t>
      </w:r>
    </w:p>
    <w:p w14:paraId="713F2AC2" w14:textId="2DEE90F3" w:rsidR="004E0A2C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d, Symptoms included fever (≥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37.5</w:t>
      </w:r>
      <w:r w:rsidR="007008DC">
        <w:rPr>
          <w:rFonts w:ascii="Yu Gothic UI" w:eastAsia="Yu Gothic UI" w:hAnsi="Yu Gothic UI" w:hint="eastAsia"/>
          <w:sz w:val="18"/>
          <w:szCs w:val="18"/>
        </w:rPr>
        <w:t>°</w:t>
      </w:r>
      <w:r w:rsidR="007008DC">
        <w:rPr>
          <w:rFonts w:eastAsia="游明朝" w:hint="eastAsia"/>
          <w:sz w:val="18"/>
          <w:szCs w:val="18"/>
        </w:rPr>
        <w:t>C</w:t>
      </w:r>
      <w:r w:rsidRPr="00866C7E">
        <w:rPr>
          <w:rFonts w:eastAsia="游明朝"/>
          <w:sz w:val="18"/>
          <w:szCs w:val="18"/>
        </w:rPr>
        <w:t xml:space="preserve">), oxygen saturation </w:t>
      </w:r>
      <w:r w:rsidR="0017559F" w:rsidRPr="0017559F">
        <w:rPr>
          <w:rFonts w:eastAsia="游明朝"/>
          <w:sz w:val="18"/>
          <w:szCs w:val="18"/>
        </w:rPr>
        <w:t>≤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95%, respiratory symptoms (e.g., dyspnea, cough, sore throat), fatigue, digestive symptoms (e.g., vomiting, diarrhea), loss of smell or taste, poor diet or fluid intake, stress-related symptoms, need for emergency mental care, and other symptoms</w:t>
      </w:r>
    </w:p>
    <w:p w14:paraId="03F79563" w14:textId="10F74FF2" w:rsidR="00987743" w:rsidRPr="00866C7E" w:rsidRDefault="00987743" w:rsidP="00987743">
      <w:pPr>
        <w:jc w:val="left"/>
        <w:rPr>
          <w:rFonts w:eastAsia="游明朝"/>
          <w:bCs/>
        </w:rPr>
      </w:pPr>
      <w:r w:rsidRPr="00996BDC">
        <w:rPr>
          <w:rFonts w:eastAsia="游明朝"/>
          <w:b/>
        </w:rPr>
        <w:lastRenderedPageBreak/>
        <w:t>S1C Table. Factors associated with long telephone observation and consultation sessions under four alternative incidence-group definitions</w:t>
      </w:r>
      <w:r w:rsidR="007F1E95" w:rsidRPr="00996BDC">
        <w:rPr>
          <w:rFonts w:eastAsia="游明朝"/>
          <w:b/>
        </w:rPr>
        <w:t xml:space="preserve"> (the 25th and 75th percentiles of the 3-day moving average)</w:t>
      </w:r>
    </w:p>
    <w:tbl>
      <w:tblPr>
        <w:tblStyle w:val="a3"/>
        <w:tblW w:w="15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1206"/>
        <w:gridCol w:w="1207"/>
        <w:gridCol w:w="1207"/>
        <w:gridCol w:w="300"/>
        <w:gridCol w:w="1207"/>
        <w:gridCol w:w="1207"/>
        <w:gridCol w:w="1207"/>
        <w:gridCol w:w="299"/>
        <w:gridCol w:w="1207"/>
        <w:gridCol w:w="1207"/>
        <w:gridCol w:w="1207"/>
      </w:tblGrid>
      <w:tr w:rsidR="00987743" w:rsidRPr="00866C7E" w14:paraId="63A4BDB2" w14:textId="77777777" w:rsidTr="00E802FC">
        <w:trPr>
          <w:trHeight w:val="620"/>
        </w:trPr>
        <w:tc>
          <w:tcPr>
            <w:tcW w:w="4018" w:type="dxa"/>
            <w:shd w:val="clear" w:color="auto" w:fill="FFFFFF"/>
          </w:tcPr>
          <w:p w14:paraId="47351CF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0" w:type="dxa"/>
            <w:gridSpan w:val="3"/>
            <w:shd w:val="clear" w:color="auto" w:fill="FFFFFF"/>
            <w:vAlign w:val="center"/>
          </w:tcPr>
          <w:p w14:paraId="5BA4FC61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Low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63730E78" w14:textId="3265EB10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183</w:t>
            </w:r>
            <w:r w:rsidRPr="00866C7E">
              <w:rPr>
                <w:rFonts w:eastAsia="游明朝"/>
                <w:b/>
                <w:sz w:val="18"/>
                <w:szCs w:val="18"/>
              </w:rPr>
              <w:t>.7–2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93</w:t>
            </w:r>
            <w:r w:rsidRPr="00866C7E">
              <w:rPr>
                <w:rFonts w:eastAsia="游明朝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0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b/>
                <w:sz w:val="18"/>
                <w:szCs w:val="18"/>
              </w:rPr>
              <w:t>new cases/day)</w:t>
            </w:r>
          </w:p>
        </w:tc>
        <w:tc>
          <w:tcPr>
            <w:tcW w:w="300" w:type="dxa"/>
            <w:shd w:val="clear" w:color="auto" w:fill="FFFFFF"/>
          </w:tcPr>
          <w:p w14:paraId="4FFF0DC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06BF57C5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 xml:space="preserve">Middle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7596CBF2" w14:textId="6A7B9748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2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95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3</w:t>
            </w:r>
            <w:r w:rsidRPr="00866C7E">
              <w:rPr>
                <w:rFonts w:eastAsia="游明朝"/>
                <w:b/>
                <w:sz w:val="18"/>
                <w:szCs w:val="18"/>
              </w:rPr>
              <w:t>–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3049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0</w:t>
            </w:r>
            <w:r w:rsidRPr="00866C7E">
              <w:rPr>
                <w:rFonts w:eastAsia="游明朝"/>
                <w:b/>
                <w:sz w:val="18"/>
                <w:szCs w:val="18"/>
              </w:rPr>
              <w:t xml:space="preserve"> new cases/day)</w:t>
            </w:r>
          </w:p>
        </w:tc>
        <w:tc>
          <w:tcPr>
            <w:tcW w:w="299" w:type="dxa"/>
            <w:shd w:val="clear" w:color="auto" w:fill="FFFFFF"/>
          </w:tcPr>
          <w:p w14:paraId="351B09A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  <w:p w14:paraId="694D7C7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5CACE1A8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High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6F59D09B" w14:textId="6FFE760B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3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118.7</w:t>
            </w:r>
            <w:r w:rsidRPr="00866C7E">
              <w:rPr>
                <w:rFonts w:eastAsia="游明朝"/>
                <w:b/>
                <w:sz w:val="18"/>
                <w:szCs w:val="18"/>
              </w:rPr>
              <w:t>–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8064</w:t>
            </w:r>
            <w:r w:rsidRPr="00866C7E">
              <w:rPr>
                <w:rFonts w:eastAsia="游明朝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7</w:t>
            </w:r>
            <w:r w:rsidRPr="00866C7E">
              <w:rPr>
                <w:rFonts w:eastAsia="游明朝"/>
                <w:b/>
                <w:sz w:val="18"/>
                <w:szCs w:val="18"/>
              </w:rPr>
              <w:t xml:space="preserve"> new cases/day)</w:t>
            </w:r>
          </w:p>
        </w:tc>
      </w:tr>
      <w:tr w:rsidR="00987743" w:rsidRPr="00866C7E" w14:paraId="46138EA4" w14:textId="77777777" w:rsidTr="00E802FC">
        <w:trPr>
          <w:trHeight w:val="352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FFFFFF"/>
          </w:tcPr>
          <w:p w14:paraId="420E4B6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6E896D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9AF57C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C87C8D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FFFFF"/>
          </w:tcPr>
          <w:p w14:paraId="2D5EF34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A7E4A1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FAB54C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0A2962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E26958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F03F84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C1902E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C51DC3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87743" w:rsidRPr="00866C7E" w14:paraId="10E9BDFB" w14:textId="77777777" w:rsidTr="00E802FC">
        <w:trPr>
          <w:trHeight w:val="113"/>
        </w:trPr>
        <w:tc>
          <w:tcPr>
            <w:tcW w:w="40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540A62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Cs/>
                <w:i/>
                <w:iCs/>
                <w:sz w:val="18"/>
              </w:rPr>
            </w:pPr>
            <w:r w:rsidRPr="00866C7E">
              <w:rPr>
                <w:rFonts w:eastAsia="游明朝"/>
                <w:bCs/>
                <w:i/>
                <w:iCs/>
                <w:sz w:val="18"/>
              </w:rPr>
              <w:t>Age (years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1F458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BAB2C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69E77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AE2AD2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518BB7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0DC43A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1B664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F30B0F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023D5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F8EAC2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252E36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987743" w:rsidRPr="00866C7E" w14:paraId="6B5B8CDC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22A136F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65–79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86D94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0A21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7A964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A5B6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0BAC2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97D7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01C8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2FAA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F7891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3848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F55C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987743" w:rsidRPr="00866C7E" w14:paraId="055ECB64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3237C9A3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0–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337B" w14:textId="63BEC8E6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7</w:t>
            </w:r>
            <w:r w:rsidR="002200F6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B12E" w14:textId="67A533B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3</w:t>
            </w:r>
            <w:r w:rsidR="002200F6">
              <w:rPr>
                <w:rFonts w:eastAsia="游明朝" w:hint="eastAsia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2200F6">
              <w:rPr>
                <w:rFonts w:eastAsia="游明朝" w:hint="eastAsia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EDBA" w14:textId="47BF1AC0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sz w:val="20"/>
                <w:szCs w:val="20"/>
              </w:rPr>
              <w:t>5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E55F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171A" w14:textId="097214F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2200F6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ECA8" w14:textId="6C6A748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2200F6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2200F6">
              <w:rPr>
                <w:rFonts w:eastAsia="游明朝" w:hint="eastAsia"/>
                <w:sz w:val="20"/>
                <w:szCs w:val="20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A2F3" w14:textId="4B04A4D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sz w:val="20"/>
                <w:szCs w:val="20"/>
              </w:rPr>
              <w:t>19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2DC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FB8B" w14:textId="0C340766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2C0FD0"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CB93" w14:textId="5539413D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6</w:t>
            </w:r>
            <w:r w:rsidR="002C0FD0">
              <w:rPr>
                <w:rFonts w:eastAsia="游明朝" w:hint="eastAsia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2C0FD0">
              <w:rPr>
                <w:rFonts w:eastAsia="游明朝" w:hint="eastAsia"/>
                <w:sz w:val="20"/>
                <w:szCs w:val="20"/>
              </w:rPr>
              <w:t>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BC91" w14:textId="10889C4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C0FD0">
              <w:rPr>
                <w:rFonts w:eastAsia="游明朝" w:hint="eastAsia"/>
                <w:sz w:val="20"/>
                <w:szCs w:val="20"/>
              </w:rPr>
              <w:t>652</w:t>
            </w:r>
          </w:p>
        </w:tc>
      </w:tr>
      <w:tr w:rsidR="00987743" w:rsidRPr="00866C7E" w14:paraId="16454AB5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0AD5E19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≥ 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A359" w14:textId="471FE378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6500" w14:textId="63DFFE7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18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2.1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7869" w14:textId="16529D7B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0B9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8995" w14:textId="5681F7D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D7EB" w14:textId="23324804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4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2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.0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3475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171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A13F" w14:textId="5B01960C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6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BEF5" w14:textId="2671E56A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40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9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AB5F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987743" w:rsidRPr="00866C7E" w14:paraId="1306E9A0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B4FCA82" w14:textId="06343BEF" w:rsidR="00987743" w:rsidRPr="00866C7E" w:rsidRDefault="0059306F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>
              <w:rPr>
                <w:rFonts w:eastAsia="游明朝"/>
                <w:i/>
                <w:iCs/>
                <w:sz w:val="18"/>
                <w:szCs w:val="18"/>
              </w:rPr>
              <w:t>Sex</w:t>
            </w:r>
            <w:r w:rsidR="007B5744" w:rsidRPr="007B5744">
              <w:rPr>
                <w:rFonts w:eastAsia="游明朝" w:hint="eastAsia"/>
                <w:i/>
                <w:iCs/>
                <w:sz w:val="18"/>
                <w:szCs w:val="18"/>
              </w:rPr>
              <w:t>/</w:t>
            </w:r>
            <w:r w:rsidR="007B5744" w:rsidRPr="007B5744">
              <w:rPr>
                <w:i/>
                <w:iCs/>
                <w:sz w:val="18"/>
                <w:szCs w:val="18"/>
              </w:rPr>
              <w:t>pregnancy categ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C56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E04C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971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C17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EA77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859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9C38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F56C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0B6B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0A40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EED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987743" w:rsidRPr="00866C7E" w14:paraId="7DECAA4A" w14:textId="77777777" w:rsidTr="00E802FC">
        <w:trPr>
          <w:trHeight w:val="113"/>
        </w:trPr>
        <w:tc>
          <w:tcPr>
            <w:tcW w:w="4018" w:type="dxa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0B3D51DB" w14:textId="3AB74394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no</w:t>
            </w:r>
            <w:r w:rsidR="008D3EFE">
              <w:rPr>
                <w:rFonts w:eastAsia="游明朝"/>
                <w:sz w:val="18"/>
                <w:szCs w:val="18"/>
              </w:rPr>
              <w:t>n-</w:t>
            </w:r>
            <w:r w:rsidRPr="00866C7E">
              <w:rPr>
                <w:rFonts w:eastAsia="游明朝"/>
                <w:sz w:val="18"/>
                <w:szCs w:val="18"/>
              </w:rPr>
              <w:t>pregnant)</w:t>
            </w:r>
          </w:p>
        </w:tc>
        <w:tc>
          <w:tcPr>
            <w:tcW w:w="1206" w:type="dxa"/>
            <w:tcBorders>
              <w:top w:val="dotted" w:sz="4" w:space="0" w:color="auto"/>
              <w:bottom w:val="nil"/>
            </w:tcBorders>
            <w:vAlign w:val="center"/>
          </w:tcPr>
          <w:p w14:paraId="4A7A07E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68E6F2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14C030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dotted" w:sz="4" w:space="0" w:color="auto"/>
              <w:bottom w:val="nil"/>
            </w:tcBorders>
            <w:vAlign w:val="center"/>
          </w:tcPr>
          <w:p w14:paraId="3C1C78FC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2B5A2EC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3DC1F40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54BB283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dotted" w:sz="4" w:space="0" w:color="auto"/>
              <w:bottom w:val="nil"/>
            </w:tcBorders>
            <w:vAlign w:val="center"/>
          </w:tcPr>
          <w:p w14:paraId="2B030CB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2F0AB10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83715E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044FA15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987743" w:rsidRPr="00866C7E" w14:paraId="76A29DFF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B4DE179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440" w14:textId="7A7AEDDE" w:rsidR="00987743" w:rsidRPr="00866C7E" w:rsidRDefault="00586DD5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0</w:t>
            </w:r>
            <w:r w:rsidR="002200F6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70D9" w14:textId="68AFE6FB" w:rsidR="00987743" w:rsidRPr="00866C7E" w:rsidRDefault="00586DD5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1</w:t>
            </w:r>
            <w:r w:rsidR="00987743" w:rsidRPr="00866C7E">
              <w:rPr>
                <w:rFonts w:eastAsia="游明朝"/>
                <w:sz w:val="20"/>
                <w:szCs w:val="20"/>
              </w:rPr>
              <w:t>–1.</w:t>
            </w:r>
            <w:r w:rsidRPr="00866C7E">
              <w:rPr>
                <w:rFonts w:eastAsia="游明朝"/>
                <w:sz w:val="20"/>
                <w:szCs w:val="20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0993" w14:textId="5904601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6</w:t>
            </w:r>
            <w:r w:rsidR="002200F6">
              <w:rPr>
                <w:rFonts w:eastAsia="游明朝" w:hint="eastAsia"/>
                <w:sz w:val="20"/>
                <w:szCs w:val="20"/>
              </w:rPr>
              <w:t>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36F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ED5A" w14:textId="17E78211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2200F6">
              <w:rPr>
                <w:rFonts w:eastAsia="游明朝" w:hint="eastAsia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972B" w14:textId="710D30F2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sz w:val="20"/>
                <w:szCs w:val="20"/>
              </w:rPr>
              <w:t>79</w:t>
            </w:r>
            <w:r w:rsidRPr="00866C7E">
              <w:rPr>
                <w:rFonts w:eastAsia="游明朝"/>
                <w:sz w:val="20"/>
                <w:szCs w:val="20"/>
              </w:rPr>
              <w:t>–1.1</w:t>
            </w:r>
            <w:r w:rsidR="002200F6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4808" w14:textId="221B9E64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sz w:val="20"/>
                <w:szCs w:val="20"/>
              </w:rPr>
              <w:t>4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14AE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0C69" w14:textId="18981A2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2C0FD0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F0A4" w14:textId="33FCBF4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2C0FD0">
              <w:rPr>
                <w:rFonts w:eastAsia="游明朝" w:hint="eastAsia"/>
                <w:sz w:val="20"/>
                <w:szCs w:val="20"/>
              </w:rPr>
              <w:t>7</w:t>
            </w:r>
            <w:r w:rsidRPr="00866C7E">
              <w:rPr>
                <w:rFonts w:eastAsia="游明朝"/>
                <w:sz w:val="20"/>
                <w:szCs w:val="20"/>
              </w:rPr>
              <w:t>–1.0</w:t>
            </w:r>
            <w:r w:rsidR="002C0FD0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7B8C" w14:textId="0242C46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C0FD0">
              <w:rPr>
                <w:rFonts w:eastAsia="游明朝" w:hint="eastAsia"/>
                <w:sz w:val="20"/>
                <w:szCs w:val="20"/>
              </w:rPr>
              <w:t>268</w:t>
            </w:r>
          </w:p>
        </w:tc>
      </w:tr>
      <w:tr w:rsidR="00987743" w:rsidRPr="00866C7E" w14:paraId="646B895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7942E74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pregnan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0ADB" w14:textId="5674C94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50EB" w14:textId="595A954A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2DCD" w14:textId="031E2954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b/>
                <w:bCs/>
                <w:sz w:val="20"/>
                <w:szCs w:val="20"/>
              </w:rPr>
              <w:t>0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D0A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DBC7" w14:textId="37242F24" w:rsidR="00987743" w:rsidRPr="00AB4EF2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586DD5" w:rsidRPr="00AB4EF2">
              <w:rPr>
                <w:rFonts w:eastAsia="游明朝"/>
                <w:b/>
                <w:bCs/>
                <w:sz w:val="20"/>
                <w:szCs w:val="20"/>
              </w:rPr>
              <w:t>4</w:t>
            </w:r>
            <w:r w:rsidR="002200F6" w:rsidRPr="00AB4EF2">
              <w:rPr>
                <w:rFonts w:eastAsia="游明朝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2913" w14:textId="2E39A03E" w:rsidR="00987743" w:rsidRPr="00AB4EF2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586DD5" w:rsidRPr="00AB4EF2">
              <w:rPr>
                <w:rFonts w:eastAsia="游明朝"/>
                <w:b/>
                <w:bCs/>
                <w:sz w:val="20"/>
                <w:szCs w:val="20"/>
              </w:rPr>
              <w:t>23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2200F6" w:rsidRPr="00AB4EF2">
              <w:rPr>
                <w:rFonts w:eastAsia="游明朝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9831" w14:textId="6DFCC212" w:rsidR="00987743" w:rsidRPr="00AB4EF2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2200F6" w:rsidRPr="00AB4EF2">
              <w:rPr>
                <w:rFonts w:eastAsia="游明朝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64EC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7266" w14:textId="14AE2EB1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8387" w14:textId="5D291A79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0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F08" w14:textId="0CE977B1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987743" w:rsidRPr="00866C7E" w14:paraId="030243CB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C80BAB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tact ti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4F88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E5B5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074D" w14:textId="77777777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F7C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63CA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20F0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67E4" w14:textId="77777777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3AFD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FFB5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B013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A344" w14:textId="77777777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987743" w:rsidRPr="00866C7E" w14:paraId="7B65730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8EF7F4B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Daytime session (08:30–17:15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30ABB" w14:textId="12ADF79E" w:rsidR="00987743" w:rsidRPr="00866C7E" w:rsidRDefault="002200F6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EF986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6178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1A92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21FF9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143C9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255E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7521E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62DC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60B78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2E9F1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987743" w:rsidRPr="00866C7E" w14:paraId="1CF2E003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DFAC162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Evening session (17:15–20: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D7E5" w14:textId="37011B6D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586DD5" w:rsidRPr="00866C7E">
              <w:rPr>
                <w:rFonts w:eastAsia="游明朝"/>
                <w:sz w:val="20"/>
                <w:szCs w:val="20"/>
              </w:rPr>
              <w:t>0</w:t>
            </w:r>
            <w:r w:rsidR="002200F6">
              <w:rPr>
                <w:rFonts w:eastAsia="游明朝" w:hint="eastAsia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3972" w14:textId="32C07306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40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586DD5" w:rsidRPr="00866C7E">
              <w:rPr>
                <w:rFonts w:eastAsia="游明朝"/>
                <w:sz w:val="20"/>
                <w:szCs w:val="20"/>
              </w:rPr>
              <w:t>2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884D" w14:textId="54963F5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91</w:t>
            </w:r>
            <w:r w:rsidRPr="00866C7E">
              <w:rPr>
                <w:rFonts w:eastAsia="游明朝"/>
                <w:sz w:val="20"/>
                <w:szCs w:val="20"/>
              </w:rPr>
              <w:t>8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9DF38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37C4" w14:textId="4085F2D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586DD5" w:rsidRPr="00866C7E">
              <w:rPr>
                <w:rFonts w:eastAsia="游明朝"/>
                <w:sz w:val="20"/>
                <w:szCs w:val="20"/>
              </w:rPr>
              <w:t>1</w:t>
            </w:r>
            <w:r w:rsidR="002200F6"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3D1C" w14:textId="2CCFE5C3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2200F6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586DD5" w:rsidRPr="00866C7E">
              <w:rPr>
                <w:rFonts w:eastAsia="游明朝"/>
                <w:sz w:val="20"/>
                <w:szCs w:val="20"/>
              </w:rPr>
              <w:t>7</w:t>
            </w:r>
            <w:r w:rsidR="002200F6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2C05" w14:textId="3EAE2482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sz w:val="20"/>
                <w:szCs w:val="20"/>
              </w:rPr>
              <w:t>597</w:t>
            </w: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72954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C05A" w14:textId="39BB71A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0455" w14:textId="41369840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1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D6DF" w14:textId="667BAC02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987743" w:rsidRPr="00866C7E" w14:paraId="47FEC108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C889301" w14:textId="7AD5A425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Nighttime session (20:00–</w:t>
            </w:r>
            <w:r w:rsidR="007B5744">
              <w:rPr>
                <w:rFonts w:eastAsia="游明朝"/>
                <w:sz w:val="18"/>
                <w:szCs w:val="18"/>
              </w:rPr>
              <w:t>0</w:t>
            </w:r>
            <w:r w:rsidRPr="00866C7E">
              <w:rPr>
                <w:rFonts w:eastAsia="游明朝"/>
                <w:sz w:val="18"/>
                <w:szCs w:val="18"/>
              </w:rPr>
              <w:t>8: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64E2" w14:textId="3182C3FC" w:rsidR="00987743" w:rsidRPr="00866C7E" w:rsidRDefault="00586DD5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3.</w:t>
            </w:r>
            <w:r w:rsidR="002200F6">
              <w:rPr>
                <w:rFonts w:eastAsia="游明朝" w:hint="eastAsia"/>
                <w:sz w:val="20"/>
                <w:szCs w:val="20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EB92" w14:textId="65326ADD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8</w:t>
            </w:r>
            <w:r w:rsidR="002200F6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1</w:t>
            </w:r>
            <w:r w:rsidR="002200F6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.</w:t>
            </w:r>
            <w:r w:rsidR="002200F6">
              <w:rPr>
                <w:rFonts w:eastAsia="游明朝" w:hint="eastAsia"/>
                <w:sz w:val="20"/>
                <w:szCs w:val="20"/>
              </w:rPr>
              <w:t>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2618" w14:textId="5A3AA01D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586DD5" w:rsidRPr="00866C7E">
              <w:rPr>
                <w:rFonts w:eastAsia="游明朝"/>
                <w:sz w:val="20"/>
                <w:szCs w:val="20"/>
              </w:rPr>
              <w:t>09</w:t>
            </w:r>
            <w:r w:rsidR="002200F6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2954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67B7" w14:textId="161D4DBB" w:rsidR="00987743" w:rsidRPr="00AB4EF2" w:rsidRDefault="002200F6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0</w:t>
            </w:r>
            <w:r w:rsidR="00586DD5" w:rsidRPr="00AB4EF2">
              <w:rPr>
                <w:rFonts w:eastAsia="游明朝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960C" w14:textId="5B77E624" w:rsidR="00987743" w:rsidRPr="00AB4EF2" w:rsidRDefault="002200F6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01</w:t>
            </w:r>
            <w:r w:rsidR="0098774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4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1789" w14:textId="21C4CD72" w:rsidR="00987743" w:rsidRPr="00AB4EF2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2200F6" w:rsidRPr="00AB4EF2">
              <w:rPr>
                <w:rFonts w:eastAsia="游明朝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C00E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B865" w14:textId="22E4D59F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654" w14:textId="149012E9" w:rsidR="00987743" w:rsidRPr="00866C7E" w:rsidRDefault="00DD5B5D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9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  <w:r w:rsidR="00987743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3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33FA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987743" w:rsidRPr="00866C7E" w14:paraId="5C4202CC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340272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 xml:space="preserve">Number of </w:t>
            </w:r>
            <w:proofErr w:type="spellStart"/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symptoms</w:t>
            </w:r>
            <w:r w:rsidRPr="00866C7E">
              <w:rPr>
                <w:rFonts w:eastAsia="游明朝" w:hint="eastAsia"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BA96" w14:textId="14F334E1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DCAB" w14:textId="35B5C4D2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4D3C" w14:textId="292F813D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CAB8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B91A" w14:textId="482FEE80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067E" w14:textId="1EE5F781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E6C3" w14:textId="0D68C928" w:rsidR="00987743" w:rsidRPr="00866C7E" w:rsidDel="00FC1C2C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C29E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2A4C" w14:textId="10F1A4C8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8C0A" w14:textId="2424DA17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1AB8" w14:textId="34CF79DA" w:rsidR="00987743" w:rsidRPr="00866C7E" w:rsidRDefault="0098774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0E08B3A3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0187557" w14:textId="55CF8A3D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6559" w14:textId="15F725B2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B988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8B12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0455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2612" w14:textId="456DE7D8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3750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C96F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8B34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28AD" w14:textId="24641C91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4612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F67C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1840A6F5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4FC9599" w14:textId="377DA18F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D04B" w14:textId="1E8D38A4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B28C" w14:textId="6415049F" w:rsidR="00713112" w:rsidRPr="002200F6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24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4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94E0" w14:textId="2C9C861A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446A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9E0D" w14:textId="696C4C68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4930" w14:textId="291A0D3F" w:rsidR="00713112" w:rsidRPr="002200F6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26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A8ED" w14:textId="7162A67D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7AEB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55A6" w14:textId="1101C50A" w:rsidR="00713112" w:rsidRPr="00866C7E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97B3" w14:textId="7FBE13B7" w:rsidR="00713112" w:rsidRPr="002C0FD0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54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7210" w14:textId="42CF13C6" w:rsidR="00713112" w:rsidRPr="00866C7E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49F76738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04B27EC" w14:textId="69ABC589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w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5DC8" w14:textId="24168905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4.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7B5A" w14:textId="22E86E71" w:rsidR="00713112" w:rsidRPr="002200F6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49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8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004B" w14:textId="61B0947D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F38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1618" w14:textId="213641A5" w:rsidR="00713112" w:rsidRPr="00866C7E" w:rsidRDefault="002177B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7117" w14:textId="5EE4ECDB" w:rsidR="00713112" w:rsidRPr="002177B0" w:rsidRDefault="002177B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74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3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25B8" w14:textId="0F13BD03" w:rsidR="00713112" w:rsidRPr="00866C7E" w:rsidRDefault="002177B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DDA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543E" w14:textId="313E00F1" w:rsidR="00713112" w:rsidRPr="00866C7E" w:rsidRDefault="002C0FD0" w:rsidP="002C0FD0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CE6D" w14:textId="35F6E42E" w:rsidR="00713112" w:rsidRPr="002C0FD0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31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5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07D5" w14:textId="0C675F39" w:rsidR="00713112" w:rsidRPr="00866C7E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4E5C2C0E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18E8348" w14:textId="7DC609C2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hree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0B1E" w14:textId="6B0AB1FF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9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4CF4" w14:textId="118A9E6D" w:rsidR="00713112" w:rsidRPr="002200F6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4.73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17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DD6A" w14:textId="6898A042" w:rsidR="00713112" w:rsidRPr="00866C7E" w:rsidRDefault="002200F6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353A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C684" w14:textId="28C91B7B" w:rsidR="00713112" w:rsidRPr="00866C7E" w:rsidRDefault="002177B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4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84A1" w14:textId="4ECB6563" w:rsidR="00713112" w:rsidRPr="002177B0" w:rsidRDefault="002177B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13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6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E3B1" w14:textId="33820B30" w:rsidR="00713112" w:rsidRPr="00866C7E" w:rsidRDefault="002177B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B08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F45A" w14:textId="5EE7ED5B" w:rsidR="00713112" w:rsidRPr="00866C7E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5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0672" w14:textId="1FD50223" w:rsidR="00713112" w:rsidRPr="002C0FD0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94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8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36E1" w14:textId="2A84509D" w:rsidR="00713112" w:rsidRPr="00866C7E" w:rsidRDefault="002C0FD0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5636B206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B7232FC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sul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D67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8A4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54A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717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C46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9BA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705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89D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A4D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83E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4786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2233C3C0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B5881ED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edical consultation on physical sympto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0A3B" w14:textId="16825D5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6EEC" w14:textId="14BD96D2" w:rsidR="00713112" w:rsidRPr="00866C7E" w:rsidRDefault="002200F6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0.7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9–2.8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2661" w14:textId="484FA81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</w:t>
            </w:r>
            <w:r w:rsidR="002200F6">
              <w:rPr>
                <w:rFonts w:eastAsia="游明朝" w:hint="eastAsia"/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3E7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26C9" w14:textId="32F158B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E416" w14:textId="5059C7F7" w:rsidR="00713112" w:rsidRPr="00866C7E" w:rsidRDefault="002177B0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59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3.4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C52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6CF7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2CFB" w14:textId="1F5941BF" w:rsidR="00713112" w:rsidRPr="00866C7E" w:rsidRDefault="002C0FD0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465D" w14:textId="21222CC6" w:rsidR="00713112" w:rsidRPr="00866C7E" w:rsidRDefault="002C0FD0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76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4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4BE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3794C505" w14:textId="77777777" w:rsidTr="00E802FC">
        <w:trPr>
          <w:trHeight w:val="238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971DF" w14:textId="77777777" w:rsidR="00713112" w:rsidRPr="00866C7E" w:rsidRDefault="00713112" w:rsidP="00713112">
            <w:pPr>
              <w:spacing w:line="300" w:lineRule="exact"/>
              <w:ind w:firstLineChars="100" w:firstLine="18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Request for involvement of a medical do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38AD" w14:textId="371C5A95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4.</w:t>
            </w:r>
            <w:r w:rsidR="002200F6">
              <w:rPr>
                <w:rFonts w:eastAsia="游明朝" w:hint="eastAsia"/>
                <w:sz w:val="20"/>
                <w:szCs w:val="20"/>
              </w:rPr>
              <w:t>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1553" w14:textId="08258CB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4</w:t>
            </w:r>
            <w:r w:rsidR="002200F6">
              <w:rPr>
                <w:rFonts w:eastAsia="游明朝" w:hint="eastAsia"/>
                <w:sz w:val="20"/>
                <w:szCs w:val="20"/>
              </w:rPr>
              <w:t>8</w:t>
            </w:r>
            <w:r w:rsidRPr="00866C7E">
              <w:rPr>
                <w:rFonts w:eastAsia="游明朝"/>
                <w:sz w:val="20"/>
                <w:szCs w:val="20"/>
              </w:rPr>
              <w:t>–4</w:t>
            </w:r>
            <w:r w:rsidR="002200F6">
              <w:rPr>
                <w:rFonts w:eastAsia="游明朝" w:hint="eastAsia"/>
                <w:sz w:val="20"/>
                <w:szCs w:val="20"/>
              </w:rPr>
              <w:t>6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C7C6" w14:textId="2394D26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2200F6">
              <w:rPr>
                <w:rFonts w:eastAsia="游明朝" w:hint="eastAsia"/>
                <w:sz w:val="20"/>
                <w:szCs w:val="20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E0BB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2BB1" w14:textId="1F58858C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4.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0342" w14:textId="2B0033B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44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5.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F2A3" w14:textId="41CC56C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1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341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9274" w14:textId="572A210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8.8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5C76" w14:textId="5093AD6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7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28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D92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1D04AF64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7185F" w14:textId="77777777" w:rsidR="00713112" w:rsidRPr="00866C7E" w:rsidRDefault="00713112" w:rsidP="00713112">
            <w:pPr>
              <w:spacing w:line="300" w:lineRule="exact"/>
              <w:ind w:leftChars="100" w:left="22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Concerns and consultations on one's own life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E042" w14:textId="4C7102E4" w:rsidR="00713112" w:rsidRPr="00866C7E" w:rsidRDefault="002200F6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3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2576" w14:textId="690440E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2200F6">
              <w:rPr>
                <w:rFonts w:eastAsia="游明朝" w:hint="eastAsia"/>
                <w:sz w:val="20"/>
                <w:szCs w:val="20"/>
              </w:rPr>
              <w:t>1</w:t>
            </w:r>
            <w:r w:rsidRPr="00866C7E">
              <w:rPr>
                <w:rFonts w:eastAsia="游明朝"/>
                <w:sz w:val="20"/>
                <w:szCs w:val="20"/>
              </w:rPr>
              <w:t>–22.</w:t>
            </w:r>
            <w:r w:rsidR="002200F6">
              <w:rPr>
                <w:rFonts w:eastAsia="游明朝" w:hint="eastAsia"/>
                <w:sz w:val="20"/>
                <w:szCs w:val="20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DF68" w14:textId="633AB6C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1</w:t>
            </w:r>
            <w:r w:rsidR="002200F6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73D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0D5E" w14:textId="5E8300D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2177B0">
              <w:rPr>
                <w:rFonts w:eastAsia="游明朝" w:hint="eastAsia"/>
                <w:sz w:val="20"/>
                <w:szCs w:val="2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8CF7" w14:textId="07E84FC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177B0">
              <w:rPr>
                <w:rFonts w:eastAsia="游明朝" w:hint="eastAsia"/>
                <w:sz w:val="20"/>
                <w:szCs w:val="20"/>
              </w:rPr>
              <w:t>50</w:t>
            </w:r>
            <w:r w:rsidRPr="00866C7E">
              <w:rPr>
                <w:rFonts w:eastAsia="游明朝"/>
                <w:sz w:val="20"/>
                <w:szCs w:val="20"/>
              </w:rPr>
              <w:t>–2.</w:t>
            </w:r>
            <w:r w:rsidR="002177B0">
              <w:rPr>
                <w:rFonts w:eastAsia="游明朝" w:hint="eastAsia"/>
                <w:sz w:val="20"/>
                <w:szCs w:val="20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B3F3" w14:textId="7648724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177B0">
              <w:rPr>
                <w:rFonts w:eastAsia="游明朝" w:hint="eastAsia"/>
                <w:sz w:val="20"/>
                <w:szCs w:val="20"/>
              </w:rPr>
              <w:t>82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516A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04C9" w14:textId="545525D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2C0FD0">
              <w:rPr>
                <w:rFonts w:eastAsia="游明朝" w:hint="eastAsia"/>
                <w:sz w:val="20"/>
                <w:szCs w:val="20"/>
              </w:rPr>
              <w:t>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4C1E" w14:textId="3FAD3631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2C0FD0">
              <w:rPr>
                <w:rFonts w:eastAsia="游明朝" w:hint="eastAsia"/>
                <w:sz w:val="20"/>
                <w:szCs w:val="20"/>
              </w:rPr>
              <w:t>72</w:t>
            </w:r>
            <w:r w:rsidRPr="00866C7E">
              <w:rPr>
                <w:rFonts w:eastAsia="游明朝"/>
                <w:sz w:val="20"/>
                <w:szCs w:val="20"/>
              </w:rPr>
              <w:t>–4.0</w:t>
            </w:r>
            <w:r w:rsidR="002C0FD0">
              <w:rPr>
                <w:rFonts w:eastAsia="游明朝" w:hint="eastAsia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DE1D" w14:textId="7304C3F3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</w:t>
            </w:r>
            <w:r w:rsidR="002C0FD0">
              <w:rPr>
                <w:rFonts w:eastAsia="游明朝" w:hint="eastAsia"/>
                <w:sz w:val="20"/>
                <w:szCs w:val="20"/>
              </w:rPr>
              <w:t>28</w:t>
            </w:r>
          </w:p>
        </w:tc>
      </w:tr>
      <w:tr w:rsidR="00713112" w:rsidRPr="00866C7E" w14:paraId="2922322A" w14:textId="77777777" w:rsidTr="00E802FC">
        <w:trPr>
          <w:trHeight w:val="444"/>
        </w:trPr>
        <w:tc>
          <w:tcPr>
            <w:tcW w:w="40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7C95349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Concerns and consultations on nearby people</w:t>
            </w:r>
            <w:r w:rsidRPr="00866C7E">
              <w:rPr>
                <w:rFonts w:eastAsia="游明朝" w:hint="eastAsia"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sz w:val="18"/>
                <w:szCs w:val="18"/>
              </w:rPr>
              <w:t>(e.g., family members, close contact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D0E0E" w14:textId="18DE2C6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2.</w:t>
            </w:r>
            <w:r w:rsidR="002200F6">
              <w:rPr>
                <w:rFonts w:eastAsia="游明朝" w:hint="eastAsia"/>
                <w:sz w:val="20"/>
                <w:szCs w:val="20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1168F" w14:textId="292E49E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6</w:t>
            </w:r>
            <w:r w:rsidR="002200F6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7.</w:t>
            </w:r>
            <w:r w:rsidR="002200F6">
              <w:rPr>
                <w:rFonts w:eastAsia="游明朝" w:hint="eastAsia"/>
                <w:sz w:val="20"/>
                <w:szCs w:val="20"/>
              </w:rPr>
              <w:t>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B663B" w14:textId="6FD665CE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</w:t>
            </w:r>
            <w:r w:rsidR="002200F6">
              <w:rPr>
                <w:rFonts w:eastAsia="游明朝" w:hint="eastAsia"/>
                <w:sz w:val="20"/>
                <w:szCs w:val="20"/>
              </w:rPr>
              <w:t>2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DD00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9522" w14:textId="0F0C7AD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D1057" w14:textId="2EA7F7A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1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5.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8D564" w14:textId="7CD5328F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2177B0">
              <w:rPr>
                <w:rFonts w:eastAsia="游明朝" w:hint="eastAsia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F138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BFBDA" w14:textId="1A01972E" w:rsidR="00713112" w:rsidRPr="00866C7E" w:rsidRDefault="002C0FD0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6.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9B8AF" w14:textId="1CF52DA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8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2.</w:t>
            </w:r>
            <w:r w:rsidR="002C0FD0">
              <w:rPr>
                <w:rFonts w:eastAsia="游明朝" w:hint="eastAsia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EC6EC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FEB345A" w14:textId="77777777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  <w:r w:rsidRPr="00866C7E">
        <w:rPr>
          <w:rFonts w:eastAsia="游明朝"/>
          <w:sz w:val="16"/>
          <w:szCs w:val="16"/>
        </w:rPr>
        <w:t xml:space="preserve">Abbreviations: </w:t>
      </w:r>
      <w:proofErr w:type="spellStart"/>
      <w:r w:rsidRPr="00866C7E">
        <w:rPr>
          <w:rFonts w:eastAsia="游明朝"/>
          <w:sz w:val="16"/>
          <w:szCs w:val="16"/>
        </w:rPr>
        <w:t>aOR</w:t>
      </w:r>
      <w:proofErr w:type="spellEnd"/>
      <w:r w:rsidRPr="00866C7E">
        <w:rPr>
          <w:rFonts w:eastAsia="游明朝"/>
          <w:sz w:val="16"/>
          <w:szCs w:val="16"/>
        </w:rPr>
        <w:t>: adjusted odds ratio, 95%CI: 95% confidence interval</w:t>
      </w:r>
    </w:p>
    <w:p w14:paraId="088E746B" w14:textId="77777777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  <w:r w:rsidRPr="00866C7E">
        <w:rPr>
          <w:rFonts w:eastAsia="游明朝"/>
          <w:sz w:val="16"/>
          <w:szCs w:val="16"/>
        </w:rPr>
        <w:t>a,</w:t>
      </w:r>
      <w:r w:rsidRPr="00866C7E">
        <w:rPr>
          <w:sz w:val="16"/>
          <w:szCs w:val="16"/>
        </w:rPr>
        <w:t xml:space="preserve"> I</w:t>
      </w:r>
      <w:r w:rsidRPr="00866C7E">
        <w:rPr>
          <w:rFonts w:eastAsia="游明朝"/>
          <w:sz w:val="16"/>
          <w:szCs w:val="16"/>
        </w:rPr>
        <w:t>ncidence groups were defined using the 25th and 75th percentiles of the 3-day moving average.</w:t>
      </w:r>
    </w:p>
    <w:p w14:paraId="57707189" w14:textId="6638E299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  <w:r w:rsidRPr="00866C7E">
        <w:rPr>
          <w:rFonts w:eastAsia="游明朝"/>
          <w:sz w:val="16"/>
          <w:szCs w:val="16"/>
        </w:rPr>
        <w:t xml:space="preserve">b, </w:t>
      </w:r>
      <w:proofErr w:type="spellStart"/>
      <w:r w:rsidRPr="00866C7E">
        <w:rPr>
          <w:rFonts w:eastAsia="游明朝"/>
          <w:sz w:val="16"/>
          <w:szCs w:val="16"/>
        </w:rPr>
        <w:t>aOR</w:t>
      </w:r>
      <w:proofErr w:type="spellEnd"/>
      <w:r w:rsidR="007612EC">
        <w:rPr>
          <w:rFonts w:eastAsia="游明朝"/>
          <w:sz w:val="16"/>
          <w:szCs w:val="16"/>
        </w:rPr>
        <w:t xml:space="preserve"> </w:t>
      </w:r>
      <w:r w:rsidRPr="00866C7E">
        <w:rPr>
          <w:rFonts w:eastAsia="游明朝"/>
          <w:sz w:val="16"/>
          <w:szCs w:val="16"/>
        </w:rPr>
        <w:t>&gt;</w:t>
      </w:r>
      <w:r w:rsidR="007612EC">
        <w:rPr>
          <w:rFonts w:eastAsia="游明朝"/>
          <w:sz w:val="16"/>
          <w:szCs w:val="16"/>
        </w:rPr>
        <w:t xml:space="preserve"> </w:t>
      </w:r>
      <w:r w:rsidRPr="00866C7E">
        <w:rPr>
          <w:rFonts w:eastAsia="游明朝"/>
          <w:sz w:val="16"/>
          <w:szCs w:val="16"/>
        </w:rPr>
        <w:t>1: session lasting ≥</w:t>
      </w:r>
      <w:r w:rsidR="007612EC">
        <w:rPr>
          <w:rFonts w:eastAsia="游明朝"/>
          <w:sz w:val="16"/>
          <w:szCs w:val="16"/>
        </w:rPr>
        <w:t xml:space="preserve"> </w:t>
      </w:r>
      <w:r w:rsidRPr="00866C7E">
        <w:rPr>
          <w:rFonts w:eastAsia="游明朝"/>
          <w:sz w:val="16"/>
          <w:szCs w:val="16"/>
        </w:rPr>
        <w:t>15 minutes.</w:t>
      </w:r>
    </w:p>
    <w:p w14:paraId="0FC076B4" w14:textId="2F59FE45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  <w:r w:rsidRPr="00866C7E">
        <w:rPr>
          <w:rFonts w:eastAsia="游明朝"/>
          <w:sz w:val="16"/>
          <w:szCs w:val="16"/>
        </w:rPr>
        <w:t>c, Bin</w:t>
      </w:r>
      <w:r w:rsidR="00DA4818">
        <w:rPr>
          <w:rFonts w:eastAsia="游明朝"/>
          <w:sz w:val="16"/>
          <w:szCs w:val="16"/>
        </w:rPr>
        <w:t>ary</w:t>
      </w:r>
      <w:r w:rsidRPr="00866C7E">
        <w:rPr>
          <w:rFonts w:eastAsia="游明朝"/>
          <w:sz w:val="16"/>
          <w:szCs w:val="16"/>
        </w:rPr>
        <w:t xml:space="preserve"> logistic regression</w:t>
      </w:r>
    </w:p>
    <w:p w14:paraId="65969A60" w14:textId="024C8695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6"/>
          <w:szCs w:val="16"/>
        </w:rPr>
      </w:pPr>
      <w:r w:rsidRPr="00866C7E">
        <w:rPr>
          <w:rFonts w:eastAsia="游明朝"/>
          <w:sz w:val="16"/>
          <w:szCs w:val="16"/>
        </w:rPr>
        <w:t>d, Symptoms included fever (≥</w:t>
      </w:r>
      <w:r w:rsidR="007612EC">
        <w:rPr>
          <w:rFonts w:eastAsia="游明朝"/>
          <w:sz w:val="16"/>
          <w:szCs w:val="16"/>
        </w:rPr>
        <w:t xml:space="preserve"> </w:t>
      </w:r>
      <w:r w:rsidRPr="00866C7E">
        <w:rPr>
          <w:rFonts w:eastAsia="游明朝"/>
          <w:sz w:val="16"/>
          <w:szCs w:val="16"/>
        </w:rPr>
        <w:t>37.5</w:t>
      </w:r>
      <w:r w:rsidR="007008DC">
        <w:rPr>
          <w:rFonts w:ascii="Yu Gothic UI" w:eastAsia="Yu Gothic UI" w:hAnsi="Yu Gothic UI" w:hint="eastAsia"/>
          <w:sz w:val="18"/>
          <w:szCs w:val="18"/>
        </w:rPr>
        <w:t>°</w:t>
      </w:r>
      <w:r w:rsidR="007008DC">
        <w:rPr>
          <w:rFonts w:eastAsia="游明朝" w:hint="eastAsia"/>
          <w:sz w:val="18"/>
          <w:szCs w:val="18"/>
        </w:rPr>
        <w:t>C</w:t>
      </w:r>
      <w:r w:rsidRPr="00866C7E">
        <w:rPr>
          <w:rFonts w:eastAsia="游明朝"/>
          <w:sz w:val="16"/>
          <w:szCs w:val="16"/>
        </w:rPr>
        <w:t>), oxygen saturation</w:t>
      </w:r>
      <w:r w:rsidR="0017559F" w:rsidRPr="0017559F">
        <w:rPr>
          <w:rFonts w:eastAsia="游明朝"/>
          <w:sz w:val="16"/>
          <w:szCs w:val="16"/>
        </w:rPr>
        <w:t xml:space="preserve"> ≤</w:t>
      </w:r>
      <w:r w:rsidR="007612EC">
        <w:rPr>
          <w:rFonts w:eastAsia="游明朝"/>
          <w:sz w:val="16"/>
          <w:szCs w:val="16"/>
        </w:rPr>
        <w:t xml:space="preserve"> </w:t>
      </w:r>
      <w:r w:rsidRPr="00866C7E">
        <w:rPr>
          <w:rFonts w:eastAsia="游明朝"/>
          <w:sz w:val="16"/>
          <w:szCs w:val="16"/>
        </w:rPr>
        <w:t>95%, respiratory symptoms (e.g., dyspnea, cough, sore throat), fatigue, digestive symptoms (e.g., vomiting, diarrhea), loss of smell or taste, poor diet or fluid intake, stress-related symptoms, need for emergency mental care, and other symptoms</w:t>
      </w:r>
    </w:p>
    <w:p w14:paraId="5DAD3D8C" w14:textId="2B626ACB" w:rsidR="00987743" w:rsidRPr="00866C7E" w:rsidRDefault="00987743" w:rsidP="00987743">
      <w:pPr>
        <w:snapToGrid w:val="0"/>
        <w:spacing w:line="340" w:lineRule="exact"/>
        <w:jc w:val="left"/>
        <w:rPr>
          <w:rFonts w:eastAsia="游明朝"/>
          <w:sz w:val="16"/>
          <w:szCs w:val="16"/>
        </w:rPr>
      </w:pPr>
    </w:p>
    <w:p w14:paraId="513D690F" w14:textId="5300CFE6" w:rsidR="00521629" w:rsidRPr="00866C7E" w:rsidRDefault="00987743" w:rsidP="00521629">
      <w:pPr>
        <w:jc w:val="left"/>
        <w:rPr>
          <w:rFonts w:eastAsia="游明朝"/>
          <w:bCs/>
        </w:rPr>
      </w:pPr>
      <w:r w:rsidRPr="00E17E52">
        <w:rPr>
          <w:rFonts w:eastAsia="游明朝"/>
          <w:b/>
        </w:rPr>
        <w:lastRenderedPageBreak/>
        <w:t>S1D Table.</w:t>
      </w:r>
      <w:r w:rsidRPr="00E17E52">
        <w:rPr>
          <w:rFonts w:eastAsia="游明朝"/>
        </w:rPr>
        <w:t xml:space="preserve"> </w:t>
      </w:r>
      <w:r w:rsidRPr="00E17E52">
        <w:rPr>
          <w:rFonts w:eastAsia="游明朝"/>
          <w:b/>
        </w:rPr>
        <w:t>Factors associated with long telephone observation and consultation sessions under four alternative incidence-group definitions</w:t>
      </w:r>
      <w:r w:rsidR="00521629" w:rsidRPr="00E17E52">
        <w:rPr>
          <w:rFonts w:eastAsia="游明朝"/>
          <w:b/>
        </w:rPr>
        <w:t xml:space="preserve"> (the 25th and 75th percentiles of the 10-day moving average)</w:t>
      </w:r>
    </w:p>
    <w:tbl>
      <w:tblPr>
        <w:tblStyle w:val="a3"/>
        <w:tblW w:w="15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8"/>
        <w:gridCol w:w="1206"/>
        <w:gridCol w:w="1207"/>
        <w:gridCol w:w="1207"/>
        <w:gridCol w:w="300"/>
        <w:gridCol w:w="1207"/>
        <w:gridCol w:w="1207"/>
        <w:gridCol w:w="1207"/>
        <w:gridCol w:w="299"/>
        <w:gridCol w:w="1207"/>
        <w:gridCol w:w="1207"/>
        <w:gridCol w:w="1207"/>
      </w:tblGrid>
      <w:tr w:rsidR="00987743" w:rsidRPr="00866C7E" w14:paraId="12E3CE3F" w14:textId="77777777" w:rsidTr="00E802FC">
        <w:trPr>
          <w:trHeight w:val="620"/>
        </w:trPr>
        <w:tc>
          <w:tcPr>
            <w:tcW w:w="4018" w:type="dxa"/>
            <w:shd w:val="clear" w:color="auto" w:fill="FFFFFF"/>
          </w:tcPr>
          <w:p w14:paraId="4349A65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0" w:type="dxa"/>
            <w:gridSpan w:val="3"/>
            <w:shd w:val="clear" w:color="auto" w:fill="FFFFFF"/>
            <w:vAlign w:val="center"/>
          </w:tcPr>
          <w:p w14:paraId="7B7E17A3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Low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F5DBA7B" w14:textId="4AC7A5D6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2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27</w:t>
            </w:r>
            <w:r w:rsidRPr="00866C7E">
              <w:rPr>
                <w:rFonts w:eastAsia="游明朝"/>
                <w:b/>
                <w:sz w:val="18"/>
                <w:szCs w:val="18"/>
              </w:rPr>
              <w:t>.7–2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77</w:t>
            </w:r>
            <w:r w:rsidRPr="00866C7E">
              <w:rPr>
                <w:rFonts w:eastAsia="游明朝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6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b/>
                <w:sz w:val="18"/>
                <w:szCs w:val="18"/>
              </w:rPr>
              <w:t>new cases/day)</w:t>
            </w:r>
          </w:p>
        </w:tc>
        <w:tc>
          <w:tcPr>
            <w:tcW w:w="300" w:type="dxa"/>
            <w:shd w:val="clear" w:color="auto" w:fill="FFFFFF"/>
          </w:tcPr>
          <w:p w14:paraId="39C7DAAC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431CD818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 xml:space="preserve">Middle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49AE1DE" w14:textId="7C4DEEBC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2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79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9</w:t>
            </w:r>
            <w:r w:rsidRPr="00866C7E">
              <w:rPr>
                <w:rFonts w:eastAsia="游明朝"/>
                <w:b/>
                <w:sz w:val="18"/>
                <w:szCs w:val="18"/>
              </w:rPr>
              <w:t>–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3108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3</w:t>
            </w:r>
            <w:r w:rsidRPr="00866C7E">
              <w:rPr>
                <w:rFonts w:eastAsia="游明朝"/>
                <w:b/>
                <w:sz w:val="18"/>
                <w:szCs w:val="18"/>
              </w:rPr>
              <w:t xml:space="preserve"> new cases/day)</w:t>
            </w:r>
          </w:p>
        </w:tc>
        <w:tc>
          <w:tcPr>
            <w:tcW w:w="299" w:type="dxa"/>
            <w:shd w:val="clear" w:color="auto" w:fill="FFFFFF"/>
          </w:tcPr>
          <w:p w14:paraId="04D7D0A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  <w:p w14:paraId="666B4ED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3621" w:type="dxa"/>
            <w:gridSpan w:val="3"/>
            <w:shd w:val="clear" w:color="auto" w:fill="FFFFFF"/>
            <w:vAlign w:val="center"/>
          </w:tcPr>
          <w:p w14:paraId="3DBC30DF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  <w:szCs w:val="18"/>
                <w:vertAlign w:val="superscript"/>
              </w:rPr>
            </w:pPr>
            <w:r w:rsidRPr="00866C7E">
              <w:rPr>
                <w:rFonts w:eastAsia="游明朝"/>
                <w:b/>
                <w:sz w:val="18"/>
              </w:rPr>
              <w:t xml:space="preserve">High 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group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77ABBFA3" w14:textId="46EC020F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  <w:szCs w:val="18"/>
              </w:rPr>
              <w:t>(3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221</w:t>
            </w:r>
            <w:r w:rsidRPr="00866C7E">
              <w:rPr>
                <w:rFonts w:eastAsia="游明朝" w:hint="eastAsia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2</w:t>
            </w:r>
            <w:r w:rsidRPr="00866C7E">
              <w:rPr>
                <w:rFonts w:eastAsia="游明朝"/>
                <w:b/>
                <w:sz w:val="18"/>
                <w:szCs w:val="18"/>
              </w:rPr>
              <w:t>–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5751</w:t>
            </w:r>
            <w:r w:rsidRPr="00866C7E">
              <w:rPr>
                <w:rFonts w:eastAsia="游明朝"/>
                <w:b/>
                <w:sz w:val="18"/>
                <w:szCs w:val="18"/>
              </w:rPr>
              <w:t>.</w:t>
            </w:r>
            <w:r w:rsidR="001A4DF4" w:rsidRPr="00866C7E">
              <w:rPr>
                <w:rFonts w:eastAsia="游明朝"/>
                <w:b/>
                <w:sz w:val="18"/>
                <w:szCs w:val="18"/>
              </w:rPr>
              <w:t>5</w:t>
            </w:r>
            <w:r w:rsidRPr="00866C7E">
              <w:rPr>
                <w:rFonts w:eastAsia="游明朝"/>
                <w:b/>
                <w:sz w:val="18"/>
                <w:szCs w:val="18"/>
              </w:rPr>
              <w:t xml:space="preserve"> new cases/day)</w:t>
            </w:r>
          </w:p>
        </w:tc>
      </w:tr>
      <w:tr w:rsidR="00987743" w:rsidRPr="00866C7E" w14:paraId="7B8EC224" w14:textId="77777777" w:rsidTr="00E802FC">
        <w:trPr>
          <w:trHeight w:val="352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FFFFFF"/>
          </w:tcPr>
          <w:p w14:paraId="486C0E7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72F0CB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8CA397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6CBDD5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FFFFFF"/>
          </w:tcPr>
          <w:p w14:paraId="54BB767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BC5DCA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66EED0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E498FF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CE5D28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D89E4D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aOR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3DB07C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sz w:val="18"/>
              </w:rPr>
              <w:t>95%C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A86DF1" w14:textId="77777777" w:rsidR="00987743" w:rsidRPr="00866C7E" w:rsidRDefault="00987743" w:rsidP="00713112">
            <w:pPr>
              <w:spacing w:line="300" w:lineRule="exact"/>
              <w:jc w:val="center"/>
              <w:rPr>
                <w:rFonts w:eastAsia="游明朝"/>
                <w:b/>
                <w:sz w:val="18"/>
              </w:rPr>
            </w:pPr>
            <w:r w:rsidRPr="00866C7E">
              <w:rPr>
                <w:rFonts w:eastAsia="游明朝"/>
                <w:b/>
                <w:i/>
                <w:iCs/>
                <w:sz w:val="18"/>
                <w:szCs w:val="18"/>
              </w:rPr>
              <w:t>P-</w:t>
            </w:r>
            <w:proofErr w:type="spellStart"/>
            <w:r w:rsidRPr="00866C7E">
              <w:rPr>
                <w:rFonts w:eastAsia="游明朝"/>
                <w:b/>
                <w:sz w:val="18"/>
                <w:szCs w:val="18"/>
              </w:rPr>
              <w:t>value</w:t>
            </w:r>
            <w:r w:rsidRPr="00866C7E">
              <w:rPr>
                <w:rFonts w:eastAsia="游明朝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87743" w:rsidRPr="00866C7E" w14:paraId="113571D1" w14:textId="77777777" w:rsidTr="00E802FC">
        <w:trPr>
          <w:trHeight w:val="113"/>
        </w:trPr>
        <w:tc>
          <w:tcPr>
            <w:tcW w:w="40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EBAC834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Cs/>
                <w:i/>
                <w:iCs/>
                <w:sz w:val="18"/>
              </w:rPr>
            </w:pPr>
            <w:r w:rsidRPr="00866C7E">
              <w:rPr>
                <w:rFonts w:eastAsia="游明朝"/>
                <w:bCs/>
                <w:i/>
                <w:iCs/>
                <w:sz w:val="18"/>
              </w:rPr>
              <w:t>Age (years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E9F46BC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697DF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11C37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83C30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2DDE2D8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554699D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646A2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4923E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F2FE3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0EEDF3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CB7432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b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987743" w:rsidRPr="00866C7E" w14:paraId="660B765C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A5C15A0" w14:textId="77777777" w:rsidR="00987743" w:rsidRPr="00866C7E" w:rsidRDefault="0098774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65–79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66587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1D40A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0885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AF2BB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EBF36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A34D5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9D4C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3AFE0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F1451" w14:textId="77777777" w:rsidR="00987743" w:rsidRPr="00866C7E" w:rsidRDefault="0098774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B4F80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5C6E2" w14:textId="77777777" w:rsidR="00987743" w:rsidRPr="00866C7E" w:rsidRDefault="0098774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AD3CC3" w:rsidRPr="00866C7E" w14:paraId="356B41DF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60C89258" w14:textId="77777777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0–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1B87" w14:textId="4E24BE10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FB2F53">
              <w:rPr>
                <w:rFonts w:eastAsia="游明朝" w:hint="eastAsia"/>
                <w:sz w:val="20"/>
                <w:szCs w:val="20"/>
              </w:rPr>
              <w:t>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D08D" w14:textId="72E649C8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3</w:t>
            </w:r>
            <w:r w:rsidR="00FB2F53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FB2F53">
              <w:rPr>
                <w:rFonts w:eastAsia="游明朝" w:hint="eastAsia"/>
                <w:sz w:val="20"/>
                <w:szCs w:val="20"/>
              </w:rPr>
              <w:t>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8823" w14:textId="07A97578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FB2F53">
              <w:rPr>
                <w:rFonts w:eastAsia="游明朝" w:hint="eastAsia"/>
                <w:sz w:val="20"/>
                <w:szCs w:val="20"/>
              </w:rPr>
              <w:t>3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9B87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6AC7" w14:textId="0B0C4128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E17E52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1AE0" w14:textId="7007E413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5</w:t>
            </w:r>
            <w:r w:rsidR="00E17E52">
              <w:rPr>
                <w:rFonts w:eastAsia="游明朝" w:hint="eastAsia"/>
                <w:sz w:val="20"/>
                <w:szCs w:val="20"/>
              </w:rPr>
              <w:t>4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E17E52">
              <w:rPr>
                <w:rFonts w:eastAsia="游明朝" w:hint="eastAsia"/>
                <w:sz w:val="20"/>
                <w:szCs w:val="20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E142" w14:textId="79C5AA41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E17E52">
              <w:rPr>
                <w:rFonts w:eastAsia="游明朝" w:hint="eastAsia"/>
                <w:sz w:val="20"/>
                <w:szCs w:val="20"/>
              </w:rPr>
              <w:t>6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91AB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2E27" w14:textId="2F217B7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E17E52">
              <w:rPr>
                <w:rFonts w:eastAsia="游明朝" w:hint="eastAsia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70A0" w14:textId="087D1730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6</w:t>
            </w:r>
            <w:r w:rsidR="00E17E52">
              <w:rPr>
                <w:rFonts w:eastAsia="游明朝" w:hint="eastAsia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–1.3</w:t>
            </w:r>
            <w:r w:rsidR="00E17E52">
              <w:rPr>
                <w:rFonts w:eastAsia="游明朝" w:hint="eastAsia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7787" w14:textId="41EF40D0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17E52">
              <w:rPr>
                <w:rFonts w:eastAsia="游明朝" w:hint="eastAsia"/>
                <w:sz w:val="20"/>
                <w:szCs w:val="20"/>
              </w:rPr>
              <w:t>736</w:t>
            </w:r>
          </w:p>
        </w:tc>
      </w:tr>
      <w:tr w:rsidR="00AD3CC3" w:rsidRPr="00866C7E" w14:paraId="3941A4B0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ECADAF4" w14:textId="77777777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≥ 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C5C3" w14:textId="0AA38B7E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C53F" w14:textId="31CFED45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04–1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205" w14:textId="392CA6AA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B561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22BB" w14:textId="4BC995B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2744" w14:textId="12964421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46–2.0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328D" w14:textId="7C77B4B2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EC58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AA63" w14:textId="43B7B28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62B5" w14:textId="29C0744A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4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2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8791" w14:textId="33FF772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AD3CC3" w:rsidRPr="00866C7E" w14:paraId="3EE7E108" w14:textId="77777777" w:rsidTr="00E802FC">
        <w:trPr>
          <w:trHeight w:val="113"/>
        </w:trPr>
        <w:tc>
          <w:tcPr>
            <w:tcW w:w="40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657B3B4" w14:textId="1CEBFE04" w:rsidR="00AD3CC3" w:rsidRPr="00866C7E" w:rsidRDefault="0059306F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>
              <w:rPr>
                <w:rFonts w:eastAsia="游明朝"/>
                <w:i/>
                <w:iCs/>
                <w:sz w:val="18"/>
                <w:szCs w:val="18"/>
              </w:rPr>
              <w:t>Sex</w:t>
            </w:r>
            <w:r w:rsidR="007B5744" w:rsidRPr="007B5744">
              <w:rPr>
                <w:rFonts w:eastAsia="游明朝" w:hint="eastAsia"/>
                <w:i/>
                <w:iCs/>
                <w:sz w:val="18"/>
                <w:szCs w:val="18"/>
              </w:rPr>
              <w:t>/</w:t>
            </w:r>
            <w:r w:rsidR="007B5744" w:rsidRPr="007B5744">
              <w:rPr>
                <w:i/>
                <w:iCs/>
                <w:sz w:val="18"/>
                <w:szCs w:val="18"/>
              </w:rPr>
              <w:t>pregnancy categ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C9F9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172B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B1ED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9AC2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A6CB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9AED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667D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B4EF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0167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9853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5BB4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AD3CC3" w:rsidRPr="00866C7E" w14:paraId="66F70911" w14:textId="77777777" w:rsidTr="00E802FC">
        <w:trPr>
          <w:trHeight w:val="113"/>
        </w:trPr>
        <w:tc>
          <w:tcPr>
            <w:tcW w:w="4018" w:type="dxa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60B0C52C" w14:textId="51619C71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no</w:t>
            </w:r>
            <w:r w:rsidR="008D3EFE">
              <w:rPr>
                <w:rFonts w:eastAsia="游明朝"/>
                <w:sz w:val="18"/>
                <w:szCs w:val="18"/>
              </w:rPr>
              <w:t>n-</w:t>
            </w:r>
            <w:r w:rsidRPr="00866C7E">
              <w:rPr>
                <w:rFonts w:eastAsia="游明朝"/>
                <w:sz w:val="18"/>
                <w:szCs w:val="18"/>
              </w:rPr>
              <w:t>pregnant)</w:t>
            </w:r>
          </w:p>
        </w:tc>
        <w:tc>
          <w:tcPr>
            <w:tcW w:w="1206" w:type="dxa"/>
            <w:tcBorders>
              <w:top w:val="dotted" w:sz="4" w:space="0" w:color="auto"/>
              <w:bottom w:val="nil"/>
            </w:tcBorders>
            <w:vAlign w:val="center"/>
          </w:tcPr>
          <w:p w14:paraId="78891DF2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3F4EBB82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A7C47F6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dotted" w:sz="4" w:space="0" w:color="auto"/>
              <w:bottom w:val="nil"/>
            </w:tcBorders>
            <w:vAlign w:val="center"/>
          </w:tcPr>
          <w:p w14:paraId="1CE18B20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13A30D8A" w14:textId="78A324F1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714B2279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6A7676C3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dotted" w:sz="4" w:space="0" w:color="auto"/>
              <w:bottom w:val="nil"/>
            </w:tcBorders>
            <w:vAlign w:val="center"/>
          </w:tcPr>
          <w:p w14:paraId="5DB70BF4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525265CF" w14:textId="4B84B03D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3E188BB1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dotted" w:sz="4" w:space="0" w:color="auto"/>
              <w:bottom w:val="nil"/>
            </w:tcBorders>
            <w:vAlign w:val="center"/>
          </w:tcPr>
          <w:p w14:paraId="4EB3E8CE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AD3CC3" w:rsidRPr="00866C7E" w14:paraId="7D78A5DC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E23B009" w14:textId="77777777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2176" w14:textId="573A0D9A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FB2F53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7DB0" w14:textId="5AA11B83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FB2F53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FB2F53">
              <w:rPr>
                <w:rFonts w:eastAsia="游明朝" w:hint="eastAsia"/>
                <w:sz w:val="20"/>
                <w:szCs w:val="20"/>
              </w:rPr>
              <w:t>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B044" w14:textId="71A967F3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7D525F">
              <w:rPr>
                <w:rFonts w:eastAsia="游明朝" w:hint="eastAsia"/>
                <w:sz w:val="20"/>
                <w:szCs w:val="20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E6C3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9A4F" w14:textId="4574F7D6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AFE0" w14:textId="53EBB841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2–1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02DB" w14:textId="0B05BCAF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5</w:t>
            </w:r>
            <w:r w:rsidR="00E17E52">
              <w:rPr>
                <w:rFonts w:eastAsia="游明朝" w:hint="eastAsia"/>
                <w:sz w:val="20"/>
                <w:szCs w:val="20"/>
              </w:rPr>
              <w:t>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8DA2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6646" w14:textId="76242C2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E17E52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973F" w14:textId="10C7CC0A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7</w:t>
            </w:r>
            <w:r w:rsidR="00E17E52">
              <w:rPr>
                <w:rFonts w:eastAsia="游明朝" w:hint="eastAsia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–1.0</w:t>
            </w:r>
            <w:r w:rsidR="00E17E52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23A1" w14:textId="5BEB5DB8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</w:t>
            </w:r>
            <w:r w:rsidR="00E17E52">
              <w:rPr>
                <w:rFonts w:eastAsia="游明朝" w:hint="eastAsia"/>
                <w:sz w:val="20"/>
                <w:szCs w:val="20"/>
              </w:rPr>
              <w:t>16</w:t>
            </w:r>
          </w:p>
        </w:tc>
      </w:tr>
      <w:tr w:rsidR="00AD3CC3" w:rsidRPr="00866C7E" w14:paraId="61A5D2DE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87FE8FA" w14:textId="77777777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Female (pregnan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82A1" w14:textId="6F773D9F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3</w:t>
            </w:r>
            <w:r w:rsidR="00FB2F53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4317" w14:textId="7EC8BEAF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0</w:t>
            </w:r>
            <w:r w:rsidR="007D525F">
              <w:rPr>
                <w:rFonts w:eastAsia="游明朝" w:hint="eastAsia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7D525F">
              <w:rPr>
                <w:rFonts w:eastAsia="游明朝" w:hint="eastAsia"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92B6" w14:textId="76483582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7D525F">
              <w:rPr>
                <w:rFonts w:eastAsia="游明朝" w:hint="eastAsia"/>
                <w:sz w:val="20"/>
                <w:szCs w:val="20"/>
              </w:rPr>
              <w:t>1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234A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9931" w14:textId="4B39B8D5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8EF7" w14:textId="00749FEB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5–0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356" w14:textId="1527BA5D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1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42F4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5604" w14:textId="302539E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3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CD50" w14:textId="5E21B6D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1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9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0.7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6B8D" w14:textId="4E7088B2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</w:p>
        </w:tc>
      </w:tr>
      <w:tr w:rsidR="00AD3CC3" w:rsidRPr="00866C7E" w14:paraId="7B4EAD2C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319775E7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tact ti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DDEF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EA73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0256" w14:textId="77777777" w:rsidR="00AD3CC3" w:rsidRPr="00866C7E" w:rsidDel="00FC1C2C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7ECD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44FB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2819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3BE5" w14:textId="77777777" w:rsidR="00AD3CC3" w:rsidRPr="00866C7E" w:rsidDel="00FC1C2C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A0EC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6AAF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7319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5069" w14:textId="77777777" w:rsidR="00AD3CC3" w:rsidRPr="00866C7E" w:rsidDel="00FC1C2C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AD3CC3" w:rsidRPr="00866C7E" w14:paraId="0D0CDC53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45679CE" w14:textId="77777777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Daytime session (08:30–17:15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BA163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BB2CBC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FCCA4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A66BA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3BB6B" w14:textId="1C78B08D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9ED82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974D0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30835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EBF62" w14:textId="40681B0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0DC2F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BB8C9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</w:p>
        </w:tc>
      </w:tr>
      <w:tr w:rsidR="00AD3CC3" w:rsidRPr="00866C7E" w14:paraId="41F1059A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16D25CF" w14:textId="77777777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Evening session (17:15–20: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3EE2" w14:textId="4E38FF5D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FB2F53">
              <w:rPr>
                <w:rFonts w:eastAsia="游明朝" w:hint="eastAsia"/>
                <w:sz w:val="20"/>
                <w:szCs w:val="20"/>
              </w:rPr>
              <w:t>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1EED" w14:textId="2BBF1E8F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6</w:t>
            </w:r>
            <w:r w:rsidR="007D525F">
              <w:rPr>
                <w:rFonts w:eastAsia="游明朝" w:hint="eastAsia"/>
                <w:sz w:val="20"/>
                <w:szCs w:val="20"/>
              </w:rPr>
              <w:t>8</w:t>
            </w:r>
            <w:r w:rsidRPr="00866C7E">
              <w:rPr>
                <w:rFonts w:eastAsia="游明朝"/>
                <w:sz w:val="20"/>
                <w:szCs w:val="20"/>
              </w:rPr>
              <w:t>–4.</w:t>
            </w:r>
            <w:r w:rsidR="007D525F">
              <w:rPr>
                <w:rFonts w:eastAsia="游明朝" w:hint="eastAsia"/>
                <w:sz w:val="20"/>
                <w:szCs w:val="20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0DC4" w14:textId="5E0429E4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</w:t>
            </w:r>
            <w:r w:rsidR="007D525F">
              <w:rPr>
                <w:rFonts w:eastAsia="游明朝" w:hint="eastAsia"/>
                <w:sz w:val="20"/>
                <w:szCs w:val="20"/>
              </w:rPr>
              <w:t>55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0DD5C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055D" w14:textId="60C7F6C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E17E52">
              <w:rPr>
                <w:rFonts w:eastAsia="游明朝" w:hint="eastAsia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8CD6" w14:textId="7A05A600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6</w:t>
            </w:r>
            <w:r w:rsidR="00E17E52">
              <w:rPr>
                <w:rFonts w:eastAsia="游明朝" w:hint="eastAsia"/>
                <w:sz w:val="20"/>
                <w:szCs w:val="20"/>
              </w:rPr>
              <w:t>3</w:t>
            </w:r>
            <w:r w:rsidRPr="00866C7E">
              <w:rPr>
                <w:rFonts w:eastAsia="游明朝"/>
                <w:sz w:val="20"/>
                <w:szCs w:val="20"/>
              </w:rPr>
              <w:t>–1.</w:t>
            </w:r>
            <w:r w:rsidR="00E17E52">
              <w:rPr>
                <w:rFonts w:eastAsia="游明朝" w:hint="eastAsia"/>
                <w:sz w:val="20"/>
                <w:szCs w:val="20"/>
              </w:rPr>
              <w:t>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D598" w14:textId="45BE376D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</w:t>
            </w:r>
            <w:r w:rsidR="00E17E52">
              <w:rPr>
                <w:rFonts w:eastAsia="游明朝" w:hint="eastAsia"/>
                <w:sz w:val="20"/>
                <w:szCs w:val="20"/>
              </w:rPr>
              <w:t>896</w:t>
            </w:r>
          </w:p>
        </w:tc>
        <w:tc>
          <w:tcPr>
            <w:tcW w:w="2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0F89F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9B6B" w14:textId="2D6119F4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1F6D" w14:textId="48808EDE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1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3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.7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8459" w14:textId="06F5A32F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AD3CC3" w:rsidRPr="00866C7E" w14:paraId="2C9E32AE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670B26C" w14:textId="797439AD" w:rsidR="00AD3CC3" w:rsidRPr="00866C7E" w:rsidRDefault="00AD3CC3" w:rsidP="00713112">
            <w:pPr>
              <w:spacing w:line="300" w:lineRule="exact"/>
              <w:ind w:firstLineChars="100" w:firstLine="18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Nighttime session (20:00–</w:t>
            </w:r>
            <w:r w:rsidR="007B5744">
              <w:rPr>
                <w:rFonts w:eastAsia="游明朝"/>
                <w:sz w:val="18"/>
                <w:szCs w:val="18"/>
              </w:rPr>
              <w:t>0</w:t>
            </w:r>
            <w:r w:rsidRPr="00866C7E">
              <w:rPr>
                <w:rFonts w:eastAsia="游明朝"/>
                <w:sz w:val="18"/>
                <w:szCs w:val="18"/>
              </w:rPr>
              <w:t>8: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AC08" w14:textId="1881FA6C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4.</w:t>
            </w:r>
            <w:r w:rsidR="00FB2F53">
              <w:rPr>
                <w:rFonts w:eastAsia="游明朝" w:hint="eastAsia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7DBC" w14:textId="2E248C89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7D525F">
              <w:rPr>
                <w:rFonts w:eastAsia="游明朝" w:hint="eastAsia"/>
                <w:b/>
                <w:bCs/>
                <w:sz w:val="20"/>
                <w:szCs w:val="20"/>
              </w:rPr>
              <w:t>2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="007D525F">
              <w:rPr>
                <w:rFonts w:eastAsia="游明朝" w:hint="eastAsia"/>
                <w:b/>
                <w:bCs/>
                <w:sz w:val="20"/>
                <w:szCs w:val="20"/>
              </w:rPr>
              <w:t>20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4C12" w14:textId="4B3030DF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2</w:t>
            </w:r>
            <w:r w:rsidR="007D525F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1FE9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1186" w14:textId="12CFB155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1.</w:t>
            </w:r>
            <w:r w:rsidR="00E17E52">
              <w:rPr>
                <w:rFonts w:eastAsia="游明朝" w:hint="eastAsia"/>
                <w:sz w:val="20"/>
                <w:szCs w:val="20"/>
              </w:rPr>
              <w:t>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2064" w14:textId="65270D2D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E17E52">
              <w:rPr>
                <w:rFonts w:eastAsia="游明朝" w:hint="eastAsia"/>
                <w:sz w:val="20"/>
                <w:szCs w:val="20"/>
              </w:rPr>
              <w:t>2</w:t>
            </w:r>
            <w:r w:rsidRPr="00866C7E">
              <w:rPr>
                <w:rFonts w:eastAsia="游明朝"/>
                <w:sz w:val="20"/>
                <w:szCs w:val="20"/>
              </w:rPr>
              <w:t>–3.4</w:t>
            </w:r>
            <w:r w:rsidR="00E17E52">
              <w:rPr>
                <w:rFonts w:eastAsia="游明朝" w:hint="eastAsia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6694" w14:textId="26315A54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1</w:t>
            </w:r>
            <w:r w:rsidR="00E17E52">
              <w:rPr>
                <w:rFonts w:eastAsia="游明朝" w:hint="eastAsia"/>
                <w:sz w:val="20"/>
                <w:szCs w:val="20"/>
              </w:rPr>
              <w:t>6</w:t>
            </w:r>
            <w:r w:rsidRPr="00866C7E">
              <w:rPr>
                <w:rFonts w:eastAsia="游明朝"/>
                <w:sz w:val="20"/>
                <w:szCs w:val="20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3C31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0A87" w14:textId="4E632055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B802" w14:textId="597F8A46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9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3.8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EBD6" w14:textId="142BA180" w:rsidR="00AD3CC3" w:rsidRPr="00866C7E" w:rsidRDefault="00AD3CC3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AD3CC3" w:rsidRPr="00866C7E" w14:paraId="454C942B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4C0B110E" w14:textId="77777777" w:rsidR="00AD3CC3" w:rsidRPr="00866C7E" w:rsidRDefault="00AD3CC3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 xml:space="preserve">Number of </w:t>
            </w:r>
            <w:proofErr w:type="spellStart"/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symptoms</w:t>
            </w:r>
            <w:r w:rsidRPr="00866C7E">
              <w:rPr>
                <w:rFonts w:eastAsia="游明朝" w:hint="eastAsia"/>
                <w:i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29BD" w14:textId="4FFF410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27D4" w14:textId="3584D6F3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C6A3" w14:textId="09E69247" w:rsidR="00AD3CC3" w:rsidRPr="00866C7E" w:rsidDel="00FC1C2C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0DCB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EF86" w14:textId="571D87F0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CC28" w14:textId="22F4D4FC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0AA0" w14:textId="5CE497A5" w:rsidR="00AD3CC3" w:rsidRPr="00866C7E" w:rsidDel="00FC1C2C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6BC7" w14:textId="77777777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67FD" w14:textId="489A8CAD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45AD" w14:textId="6C13ACBA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E5D9" w14:textId="49D63A48" w:rsidR="00AD3CC3" w:rsidRPr="00866C7E" w:rsidRDefault="00AD3CC3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6FCDBA6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570B1575" w14:textId="36EF7822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N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15A0" w14:textId="1BE07A75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848D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DE80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C710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A6AC" w14:textId="0DC6A6A2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0A0C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480C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DE76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1023" w14:textId="18F35D4F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DC31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169A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b/>
                <w:bCs/>
                <w:sz w:val="20"/>
                <w:szCs w:val="20"/>
              </w:rPr>
            </w:pPr>
          </w:p>
        </w:tc>
      </w:tr>
      <w:tr w:rsidR="00713112" w:rsidRPr="00866C7E" w14:paraId="728F7AC2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0132A94B" w14:textId="47D8A360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4564" w14:textId="7825C47F" w:rsidR="00713112" w:rsidRPr="00866C7E" w:rsidRDefault="007D525F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C812" w14:textId="0D87C560" w:rsidR="00713112" w:rsidRPr="006D4775" w:rsidRDefault="007D525F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15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4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4F76" w14:textId="13DF6971" w:rsidR="00713112" w:rsidRPr="00866C7E" w:rsidRDefault="007D525F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604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2164" w14:textId="250A91D6" w:rsidR="00713112" w:rsidRPr="00866C7E" w:rsidRDefault="00E17E5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C980" w14:textId="3D1D8397" w:rsidR="00713112" w:rsidRPr="00E17E52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36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2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1AFA" w14:textId="71C0CE90" w:rsidR="00713112" w:rsidRPr="00866C7E" w:rsidRDefault="00E17E5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BCD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6927" w14:textId="13CA7F60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E518" w14:textId="3BFB2076" w:rsidR="00713112" w:rsidRPr="00E17E52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48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3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A12A" w14:textId="71B91A39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72C7A65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573DC6A" w14:textId="5D0076DC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w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B708" w14:textId="5620D8F2" w:rsidR="00713112" w:rsidRPr="00866C7E" w:rsidRDefault="006D4775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4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96BC" w14:textId="5CCD8D28" w:rsidR="00713112" w:rsidRPr="006D4775" w:rsidRDefault="006D4775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21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7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6245" w14:textId="7B6AEF9E" w:rsidR="00713112" w:rsidRPr="00866C7E" w:rsidRDefault="006D4775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BED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2CC6" w14:textId="1A005B4A" w:rsidR="00713112" w:rsidRPr="00866C7E" w:rsidRDefault="00E17E5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8CA3" w14:textId="5FE5EFE1" w:rsidR="00713112" w:rsidRPr="00E17E52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1.89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4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017C" w14:textId="78950108" w:rsidR="00713112" w:rsidRPr="00866C7E" w:rsidRDefault="00E17E5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DBB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19DA" w14:textId="6580978F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3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8009" w14:textId="5BA6F1CD" w:rsidR="00713112" w:rsidRPr="00E17E52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2.17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4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A9D2" w14:textId="654FFEDC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2F33DE1F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7CC1596E" w14:textId="75DCBFB8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713112">
              <w:rPr>
                <w:rFonts w:eastAsia="游明朝" w:hint="eastAsia"/>
                <w:sz w:val="18"/>
                <w:szCs w:val="18"/>
              </w:rPr>
              <w:t xml:space="preserve">  Three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B8D0" w14:textId="2076FA60" w:rsidR="00713112" w:rsidRPr="00866C7E" w:rsidRDefault="006D4775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6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D41C" w14:textId="3F3EAC5B" w:rsidR="00713112" w:rsidRPr="006D4775" w:rsidRDefault="006D4775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59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13.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1A21" w14:textId="5E23B309" w:rsidR="00713112" w:rsidRPr="00866C7E" w:rsidRDefault="006D4775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2374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ED36" w14:textId="484481D3" w:rsidR="00713112" w:rsidRPr="00866C7E" w:rsidRDefault="00E17E5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>
              <w:rPr>
                <w:rFonts w:eastAsia="Yu Gothic" w:hint="eastAsia"/>
                <w:b/>
                <w:bCs/>
                <w:sz w:val="20"/>
                <w:szCs w:val="20"/>
              </w:rPr>
              <w:t>5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02D1" w14:textId="3AB0A5A9" w:rsidR="00713112" w:rsidRPr="00E17E52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43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7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C95D" w14:textId="1FAA0E33" w:rsidR="00713112" w:rsidRPr="00866C7E" w:rsidRDefault="00E17E5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F2E4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E348" w14:textId="63A4EEAB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5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FB73" w14:textId="531B1D69" w:rsidR="00713112" w:rsidRPr="00E17E52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AB4EF2">
              <w:rPr>
                <w:rFonts w:eastAsia="游明朝"/>
                <w:b/>
                <w:bCs/>
                <w:sz w:val="20"/>
                <w:szCs w:val="20"/>
              </w:rPr>
              <w:t>3.82</w:t>
            </w:r>
            <w:r w:rsidR="00AA0013" w:rsidRPr="00AB4EF2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 w:rsidRPr="00AB4EF2">
              <w:rPr>
                <w:rFonts w:eastAsia="游明朝"/>
                <w:b/>
                <w:bCs/>
                <w:sz w:val="20"/>
                <w:szCs w:val="20"/>
              </w:rPr>
              <w:t>8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50C1" w14:textId="7E133588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6C4125CB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25DD0366" w14:textId="77777777" w:rsidR="00713112" w:rsidRPr="00866C7E" w:rsidRDefault="00713112" w:rsidP="00713112">
            <w:pPr>
              <w:spacing w:line="300" w:lineRule="exact"/>
              <w:jc w:val="left"/>
              <w:rPr>
                <w:rFonts w:eastAsia="游明朝"/>
                <w:i/>
                <w:iCs/>
                <w:sz w:val="18"/>
                <w:szCs w:val="18"/>
              </w:rPr>
            </w:pPr>
            <w:r w:rsidRPr="00866C7E">
              <w:rPr>
                <w:rFonts w:eastAsia="游明朝" w:hint="eastAsia"/>
                <w:i/>
                <w:iCs/>
                <w:sz w:val="18"/>
                <w:szCs w:val="18"/>
              </w:rPr>
              <w:t>Consul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285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362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484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F5A1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D976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51A5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EF3F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289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077D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3010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8DC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Yu Gothic"/>
                <w:b/>
                <w:bCs/>
                <w:sz w:val="20"/>
                <w:szCs w:val="20"/>
              </w:rPr>
            </w:pPr>
          </w:p>
        </w:tc>
      </w:tr>
      <w:tr w:rsidR="00713112" w:rsidRPr="00866C7E" w14:paraId="41FDEAC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</w:tcPr>
          <w:p w14:paraId="1A53CB6B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Medical consultation on physical sympto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864A" w14:textId="3A86A669" w:rsidR="00713112" w:rsidRPr="00866C7E" w:rsidRDefault="006D4775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8420" w14:textId="6901ABD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</w:t>
            </w:r>
            <w:r w:rsidR="006D4775">
              <w:rPr>
                <w:rFonts w:eastAsia="游明朝" w:hint="eastAsia"/>
                <w:b/>
                <w:bCs/>
                <w:sz w:val="20"/>
                <w:szCs w:val="20"/>
              </w:rPr>
              <w:t>00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3.8</w:t>
            </w:r>
            <w:r w:rsidR="006D4775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7ECA" w14:textId="0029D76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</w:t>
            </w:r>
            <w:r w:rsidR="006D4775">
              <w:rPr>
                <w:rFonts w:eastAsia="游明朝" w:hint="eastAsia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E9F2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A53C" w14:textId="60398021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AABE" w14:textId="1778EC69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50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3.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FA7D" w14:textId="0676EDE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617C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7DE1" w14:textId="1512337E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2.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048B" w14:textId="2CCF9E3C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>
              <w:rPr>
                <w:rFonts w:eastAsia="游明朝" w:hint="eastAsia"/>
                <w:b/>
                <w:bCs/>
                <w:sz w:val="20"/>
                <w:szCs w:val="20"/>
              </w:rPr>
              <w:t>1.71</w:t>
            </w:r>
            <w:r w:rsidR="00713112" w:rsidRPr="00866C7E">
              <w:rPr>
                <w:rFonts w:eastAsia="游明朝"/>
                <w:b/>
                <w:bCs/>
                <w:sz w:val="20"/>
                <w:szCs w:val="20"/>
              </w:rPr>
              <w:t>–</w:t>
            </w:r>
            <w:r>
              <w:rPr>
                <w:rFonts w:eastAsia="游明朝" w:hint="eastAsia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3752" w14:textId="59F3A82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  <w:tr w:rsidR="00713112" w:rsidRPr="00866C7E" w14:paraId="0655AE46" w14:textId="77777777" w:rsidTr="00E802FC">
        <w:trPr>
          <w:trHeight w:val="238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4B1A8" w14:textId="77777777" w:rsidR="00713112" w:rsidRPr="00866C7E" w:rsidRDefault="00713112" w:rsidP="00713112">
            <w:pPr>
              <w:spacing w:line="300" w:lineRule="exact"/>
              <w:ind w:firstLineChars="100" w:firstLine="18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Request for involvement of a medical do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4569" w14:textId="33F63326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3.6</w:t>
            </w:r>
            <w:r w:rsidR="006D4775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9CA6" w14:textId="4AC76029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33–</w:t>
            </w:r>
            <w:r w:rsidR="006D4775">
              <w:rPr>
                <w:rFonts w:eastAsia="游明朝" w:hint="eastAsia"/>
                <w:sz w:val="20"/>
                <w:szCs w:val="20"/>
              </w:rPr>
              <w:t>38</w:t>
            </w:r>
            <w:r w:rsidRPr="00866C7E">
              <w:rPr>
                <w:rFonts w:eastAsia="游明朝"/>
                <w:sz w:val="20"/>
                <w:szCs w:val="20"/>
              </w:rPr>
              <w:t>.</w:t>
            </w:r>
            <w:r w:rsidR="006D4775">
              <w:rPr>
                <w:rFonts w:eastAsia="游明朝" w:hint="eastAsia"/>
                <w:sz w:val="20"/>
                <w:szCs w:val="20"/>
              </w:rPr>
              <w:t>9</w:t>
            </w:r>
            <w:r w:rsidRPr="00866C7E">
              <w:rPr>
                <w:rFonts w:eastAsia="游明朝"/>
                <w:sz w:val="20"/>
                <w:szCs w:val="2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3510" w14:textId="5DC0EB65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29</w:t>
            </w:r>
            <w:r w:rsidR="006D4775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9FD3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229E" w14:textId="4D136E1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5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CD62" w14:textId="6B49678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7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9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F51B" w14:textId="7A15F79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D1B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4410" w14:textId="37C9443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6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CBB7" w14:textId="6128BDF4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1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2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9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0446" w14:textId="730C1D4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0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713112" w:rsidRPr="00866C7E" w14:paraId="141E4D17" w14:textId="77777777" w:rsidTr="00E802FC">
        <w:trPr>
          <w:trHeight w:val="113"/>
        </w:trPr>
        <w:tc>
          <w:tcPr>
            <w:tcW w:w="40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B79CA" w14:textId="77777777" w:rsidR="00713112" w:rsidRPr="00866C7E" w:rsidRDefault="00713112" w:rsidP="00713112">
            <w:pPr>
              <w:spacing w:line="300" w:lineRule="exact"/>
              <w:ind w:leftChars="100" w:left="220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 xml:space="preserve">Concerns and consultations on one's own life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0EDB" w14:textId="32CCB66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6D4775">
              <w:rPr>
                <w:rFonts w:eastAsia="游明朝" w:hint="eastAsia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EB9F" w14:textId="07129F7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0</w:t>
            </w:r>
            <w:r w:rsidR="006D4775">
              <w:rPr>
                <w:rFonts w:eastAsia="游明朝" w:hint="eastAsia"/>
                <w:sz w:val="20"/>
                <w:szCs w:val="20"/>
              </w:rPr>
              <w:t>7</w:t>
            </w:r>
            <w:r w:rsidRPr="00866C7E">
              <w:rPr>
                <w:rFonts w:eastAsia="游明朝"/>
                <w:sz w:val="20"/>
                <w:szCs w:val="20"/>
              </w:rPr>
              <w:t>–</w:t>
            </w:r>
            <w:r w:rsidR="006D4775">
              <w:rPr>
                <w:rFonts w:eastAsia="游明朝" w:hint="eastAsia"/>
                <w:sz w:val="20"/>
                <w:szCs w:val="20"/>
              </w:rPr>
              <w:t>8.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FEF6" w14:textId="707B525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8</w:t>
            </w:r>
            <w:r w:rsidR="006D4775">
              <w:rPr>
                <w:rFonts w:eastAsia="游明朝" w:hint="eastAsia"/>
                <w:sz w:val="20"/>
                <w:szCs w:val="20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1928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DBB0" w14:textId="4612DED2" w:rsidR="00713112" w:rsidRPr="00866C7E" w:rsidRDefault="00E17E5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C5B4" w14:textId="25E23B12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4</w:t>
            </w:r>
            <w:r w:rsidR="00E17E52">
              <w:rPr>
                <w:rFonts w:eastAsia="游明朝" w:hint="eastAsia"/>
                <w:sz w:val="20"/>
                <w:szCs w:val="20"/>
              </w:rPr>
              <w:t>5</w:t>
            </w:r>
            <w:r w:rsidRPr="00866C7E">
              <w:rPr>
                <w:rFonts w:eastAsia="游明朝"/>
                <w:sz w:val="20"/>
                <w:szCs w:val="20"/>
              </w:rPr>
              <w:t>–2.</w:t>
            </w:r>
            <w:r w:rsidR="00E17E52">
              <w:rPr>
                <w:rFonts w:eastAsia="游明朝" w:hint="eastAsia"/>
                <w:sz w:val="20"/>
                <w:szCs w:val="20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7145" w14:textId="7300F83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sz w:val="20"/>
                <w:szCs w:val="20"/>
              </w:rPr>
              <w:t>0.9</w:t>
            </w:r>
            <w:r w:rsidR="00E17E52">
              <w:rPr>
                <w:rFonts w:eastAsia="游明朝" w:hint="eastAsia"/>
                <w:sz w:val="20"/>
                <w:szCs w:val="20"/>
              </w:rPr>
              <w:t>9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269B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C72C" w14:textId="073FCF58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4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CC08" w14:textId="360229A1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0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7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5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4238" w14:textId="0C03C3FB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3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713112" w:rsidRPr="00866C7E" w14:paraId="50695E84" w14:textId="77777777" w:rsidTr="00E802FC">
        <w:trPr>
          <w:trHeight w:val="444"/>
        </w:trPr>
        <w:tc>
          <w:tcPr>
            <w:tcW w:w="40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98030A9" w14:textId="77777777" w:rsidR="00713112" w:rsidRPr="00866C7E" w:rsidRDefault="00713112" w:rsidP="00713112">
            <w:pPr>
              <w:spacing w:line="300" w:lineRule="exact"/>
              <w:ind w:leftChars="100" w:left="220"/>
              <w:jc w:val="left"/>
              <w:rPr>
                <w:rFonts w:eastAsia="游明朝"/>
                <w:sz w:val="18"/>
                <w:szCs w:val="18"/>
              </w:rPr>
            </w:pPr>
            <w:r w:rsidRPr="00866C7E">
              <w:rPr>
                <w:rFonts w:eastAsia="游明朝"/>
                <w:sz w:val="18"/>
                <w:szCs w:val="18"/>
              </w:rPr>
              <w:t>Concerns and consultations on nearby people</w:t>
            </w:r>
            <w:r w:rsidRPr="00866C7E">
              <w:rPr>
                <w:rFonts w:eastAsia="游明朝" w:hint="eastAsia"/>
                <w:sz w:val="18"/>
                <w:szCs w:val="18"/>
              </w:rPr>
              <w:t xml:space="preserve"> </w:t>
            </w:r>
            <w:r w:rsidRPr="00866C7E">
              <w:rPr>
                <w:rFonts w:eastAsia="游明朝"/>
                <w:sz w:val="18"/>
                <w:szCs w:val="18"/>
              </w:rPr>
              <w:t>(e.g., family members, close contact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7C445" w14:textId="07823A65" w:rsidR="00713112" w:rsidRPr="00AB4EF2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B4EF2">
              <w:rPr>
                <w:rFonts w:eastAsia="游明朝"/>
                <w:sz w:val="20"/>
                <w:szCs w:val="20"/>
              </w:rPr>
              <w:t>2.</w:t>
            </w:r>
            <w:r w:rsidR="006D4775" w:rsidRPr="00AB4EF2">
              <w:rPr>
                <w:rFonts w:eastAsia="游明朝"/>
                <w:sz w:val="20"/>
                <w:szCs w:val="20"/>
              </w:rPr>
              <w:t>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17516" w14:textId="6727DE3B" w:rsidR="00713112" w:rsidRPr="00AB4EF2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B4EF2">
              <w:rPr>
                <w:rFonts w:eastAsia="游明朝"/>
                <w:sz w:val="20"/>
                <w:szCs w:val="20"/>
              </w:rPr>
              <w:t>0.7</w:t>
            </w:r>
            <w:r w:rsidR="006D4775" w:rsidRPr="00AB4EF2">
              <w:rPr>
                <w:rFonts w:eastAsia="游明朝"/>
                <w:sz w:val="20"/>
                <w:szCs w:val="20"/>
              </w:rPr>
              <w:t>4</w:t>
            </w:r>
            <w:r w:rsidRPr="00AB4EF2">
              <w:rPr>
                <w:rFonts w:eastAsia="游明朝"/>
                <w:sz w:val="20"/>
                <w:szCs w:val="20"/>
              </w:rPr>
              <w:t>–9.</w:t>
            </w:r>
            <w:r w:rsidR="006D4775" w:rsidRPr="00AB4EF2">
              <w:rPr>
                <w:rFonts w:eastAsia="游明朝"/>
                <w:sz w:val="20"/>
                <w:szCs w:val="20"/>
              </w:rPr>
              <w:t>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5CE17" w14:textId="7F855C97" w:rsidR="00713112" w:rsidRPr="00AB4EF2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</w:rPr>
            </w:pPr>
            <w:r w:rsidRPr="00AB4EF2">
              <w:rPr>
                <w:rFonts w:eastAsia="游明朝"/>
                <w:sz w:val="20"/>
                <w:szCs w:val="20"/>
              </w:rPr>
              <w:t>0.1</w:t>
            </w:r>
            <w:r w:rsidR="006D4775" w:rsidRPr="00AB4EF2">
              <w:rPr>
                <w:rFonts w:eastAsia="游明朝"/>
                <w:sz w:val="20"/>
                <w:szCs w:val="20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0475C" w14:textId="77777777" w:rsidR="00713112" w:rsidRPr="006D4775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E69C3" w14:textId="3A3E00EC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5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C59C6" w14:textId="77B61F25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1.18–5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CC50A" w14:textId="0D29834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FEEBE" w14:textId="77777777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sz w:val="20"/>
                <w:szCs w:val="20"/>
                <w:highlight w:val="yellow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6CE42" w14:textId="20D5BE3D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6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38EA5" w14:textId="07220760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2.</w:t>
            </w:r>
            <w:r w:rsidR="00914223">
              <w:rPr>
                <w:rFonts w:eastAsia="游明朝" w:hint="eastAsia"/>
                <w:b/>
                <w:bCs/>
                <w:sz w:val="20"/>
                <w:szCs w:val="20"/>
              </w:rPr>
              <w:t>9</w:t>
            </w:r>
            <w:r w:rsidR="00914223">
              <w:rPr>
                <w:rFonts w:eastAsia="游明朝"/>
                <w:b/>
                <w:bCs/>
                <w:sz w:val="20"/>
                <w:szCs w:val="20"/>
              </w:rPr>
              <w:t>5</w:t>
            </w:r>
            <w:r w:rsidRPr="00866C7E">
              <w:rPr>
                <w:rFonts w:eastAsia="游明朝"/>
                <w:b/>
                <w:bCs/>
                <w:sz w:val="20"/>
                <w:szCs w:val="20"/>
              </w:rPr>
              <w:t>–13.</w:t>
            </w:r>
            <w:r w:rsidR="00E17E52">
              <w:rPr>
                <w:rFonts w:eastAsia="游明朝" w:hint="eastAsia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43385" w14:textId="60A37A7A" w:rsidR="00713112" w:rsidRPr="00866C7E" w:rsidRDefault="00713112" w:rsidP="00713112">
            <w:pPr>
              <w:spacing w:line="300" w:lineRule="exact"/>
              <w:jc w:val="right"/>
              <w:rPr>
                <w:rFonts w:eastAsia="游明朝"/>
                <w:b/>
                <w:bCs/>
                <w:sz w:val="20"/>
                <w:szCs w:val="20"/>
              </w:rPr>
            </w:pPr>
            <w:r w:rsidRPr="00866C7E">
              <w:rPr>
                <w:rFonts w:eastAsia="游明朝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55BC8B0" w14:textId="77777777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Abbreviations: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Pr="00866C7E">
        <w:rPr>
          <w:rFonts w:eastAsia="游明朝"/>
          <w:sz w:val="18"/>
          <w:szCs w:val="18"/>
        </w:rPr>
        <w:t>: adjusted odds ratio, 95%CI: 95% confidence interval</w:t>
      </w:r>
    </w:p>
    <w:p w14:paraId="5D2F06DD" w14:textId="39E6E693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a,</w:t>
      </w:r>
      <w:r w:rsidRPr="00866C7E">
        <w:rPr>
          <w:sz w:val="18"/>
          <w:szCs w:val="18"/>
        </w:rPr>
        <w:t xml:space="preserve"> I</w:t>
      </w:r>
      <w:r w:rsidRPr="00866C7E">
        <w:rPr>
          <w:rFonts w:eastAsia="游明朝"/>
          <w:sz w:val="18"/>
          <w:szCs w:val="18"/>
        </w:rPr>
        <w:t>ncidence groups were defined using the 25th and 75th percentiles of the 10-day moving average.</w:t>
      </w:r>
    </w:p>
    <w:p w14:paraId="70274119" w14:textId="3A4FABF9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 xml:space="preserve">b, </w:t>
      </w:r>
      <w:proofErr w:type="spellStart"/>
      <w:r w:rsidRPr="00866C7E">
        <w:rPr>
          <w:rFonts w:eastAsia="游明朝"/>
          <w:sz w:val="18"/>
          <w:szCs w:val="18"/>
        </w:rPr>
        <w:t>aOR</w:t>
      </w:r>
      <w:proofErr w:type="spellEnd"/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&gt;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1: session lasting ≥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15 minutes.</w:t>
      </w:r>
    </w:p>
    <w:p w14:paraId="2CF93CBE" w14:textId="1D853FB5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c, Bin</w:t>
      </w:r>
      <w:r w:rsidR="000E3145">
        <w:rPr>
          <w:rFonts w:eastAsia="游明朝"/>
          <w:sz w:val="18"/>
          <w:szCs w:val="18"/>
        </w:rPr>
        <w:t>ary</w:t>
      </w:r>
      <w:r w:rsidRPr="00866C7E">
        <w:rPr>
          <w:rFonts w:eastAsia="游明朝"/>
          <w:sz w:val="18"/>
          <w:szCs w:val="18"/>
        </w:rPr>
        <w:t xml:space="preserve"> logistic regression</w:t>
      </w:r>
    </w:p>
    <w:p w14:paraId="709C04C9" w14:textId="7317438A" w:rsidR="00987743" w:rsidRPr="00866C7E" w:rsidRDefault="00987743" w:rsidP="00987743">
      <w:pPr>
        <w:adjustRightInd w:val="0"/>
        <w:spacing w:line="240" w:lineRule="exact"/>
        <w:contextualSpacing/>
        <w:jc w:val="left"/>
        <w:rPr>
          <w:rFonts w:eastAsia="游明朝"/>
          <w:sz w:val="18"/>
          <w:szCs w:val="18"/>
        </w:rPr>
      </w:pPr>
      <w:r w:rsidRPr="00866C7E">
        <w:rPr>
          <w:rFonts w:eastAsia="游明朝"/>
          <w:sz w:val="18"/>
          <w:szCs w:val="18"/>
        </w:rPr>
        <w:t>d, Symptoms included fever (≥</w:t>
      </w:r>
      <w:r w:rsidR="007612EC">
        <w:rPr>
          <w:rFonts w:eastAsia="游明朝"/>
          <w:sz w:val="18"/>
          <w:szCs w:val="18"/>
        </w:rPr>
        <w:t xml:space="preserve"> </w:t>
      </w:r>
      <w:r w:rsidRPr="00866C7E">
        <w:rPr>
          <w:rFonts w:eastAsia="游明朝"/>
          <w:sz w:val="18"/>
          <w:szCs w:val="18"/>
        </w:rPr>
        <w:t>37.5</w:t>
      </w:r>
      <w:r w:rsidR="007008DC">
        <w:rPr>
          <w:rFonts w:ascii="Yu Gothic UI" w:eastAsia="Yu Gothic UI" w:hAnsi="Yu Gothic UI" w:hint="eastAsia"/>
          <w:sz w:val="18"/>
          <w:szCs w:val="18"/>
        </w:rPr>
        <w:t>°</w:t>
      </w:r>
      <w:r w:rsidR="007008DC">
        <w:rPr>
          <w:rFonts w:eastAsia="游明朝" w:hint="eastAsia"/>
          <w:sz w:val="18"/>
          <w:szCs w:val="18"/>
        </w:rPr>
        <w:t>C</w:t>
      </w:r>
      <w:r w:rsidRPr="00866C7E">
        <w:rPr>
          <w:rFonts w:eastAsia="游明朝"/>
          <w:sz w:val="18"/>
          <w:szCs w:val="18"/>
        </w:rPr>
        <w:t xml:space="preserve">), oxygen saturation </w:t>
      </w:r>
      <w:r w:rsidR="0017559F">
        <w:rPr>
          <w:rFonts w:eastAsia="游明朝"/>
          <w:b/>
          <w:bCs/>
          <w:sz w:val="21"/>
          <w:szCs w:val="21"/>
        </w:rPr>
        <w:t>≤</w:t>
      </w:r>
      <w:r w:rsidR="007612EC">
        <w:rPr>
          <w:rFonts w:eastAsia="游明朝"/>
          <w:b/>
          <w:bCs/>
          <w:sz w:val="21"/>
          <w:szCs w:val="21"/>
        </w:rPr>
        <w:t xml:space="preserve"> </w:t>
      </w:r>
      <w:r w:rsidRPr="00866C7E">
        <w:rPr>
          <w:rFonts w:eastAsia="游明朝"/>
          <w:sz w:val="18"/>
          <w:szCs w:val="18"/>
        </w:rPr>
        <w:t>95%, respiratory symptoms (e.g., dyspnea, cough, sore throat), fatigue, digestive symptoms (e.g., vomiting, diarrhea), loss of smell or taste, poor diet or fluid intake, stress-related symptoms, need for emergency mental care, and other symptoms</w:t>
      </w:r>
    </w:p>
    <w:p w14:paraId="2C7082F7" w14:textId="77777777" w:rsidR="00987743" w:rsidRPr="00866C7E" w:rsidRDefault="00987743" w:rsidP="00987743">
      <w:pPr>
        <w:snapToGrid w:val="0"/>
        <w:spacing w:line="340" w:lineRule="exact"/>
        <w:jc w:val="left"/>
        <w:rPr>
          <w:rFonts w:eastAsia="游明朝"/>
          <w:sz w:val="16"/>
          <w:szCs w:val="16"/>
        </w:rPr>
      </w:pPr>
    </w:p>
    <w:sectPr w:rsidR="00987743" w:rsidRPr="00866C7E" w:rsidSect="00E5214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B1F00" w14:textId="77777777" w:rsidR="00A017C8" w:rsidRDefault="00A017C8" w:rsidP="00FF7A5D">
      <w:r>
        <w:separator/>
      </w:r>
    </w:p>
  </w:endnote>
  <w:endnote w:type="continuationSeparator" w:id="0">
    <w:p w14:paraId="2E413D14" w14:textId="77777777" w:rsidR="00A017C8" w:rsidRDefault="00A017C8" w:rsidP="00FF7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9E4A3" w14:textId="77777777" w:rsidR="00A017C8" w:rsidRDefault="00A017C8" w:rsidP="00FF7A5D">
      <w:r>
        <w:separator/>
      </w:r>
    </w:p>
  </w:footnote>
  <w:footnote w:type="continuationSeparator" w:id="0">
    <w:p w14:paraId="5ABDC2ED" w14:textId="77777777" w:rsidR="00A017C8" w:rsidRDefault="00A017C8" w:rsidP="00FF7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2C"/>
    <w:rsid w:val="00023F5D"/>
    <w:rsid w:val="000620E3"/>
    <w:rsid w:val="000735B4"/>
    <w:rsid w:val="00093694"/>
    <w:rsid w:val="000B1BE8"/>
    <w:rsid w:val="000C6CC9"/>
    <w:rsid w:val="000E3145"/>
    <w:rsid w:val="000E51F4"/>
    <w:rsid w:val="00140100"/>
    <w:rsid w:val="0017559F"/>
    <w:rsid w:val="001A4DF4"/>
    <w:rsid w:val="001C133E"/>
    <w:rsid w:val="001E7AF9"/>
    <w:rsid w:val="002177B0"/>
    <w:rsid w:val="002200F6"/>
    <w:rsid w:val="002511DF"/>
    <w:rsid w:val="00271F53"/>
    <w:rsid w:val="00272901"/>
    <w:rsid w:val="002B53A3"/>
    <w:rsid w:val="002C0FD0"/>
    <w:rsid w:val="002E4B35"/>
    <w:rsid w:val="00332D02"/>
    <w:rsid w:val="00332D93"/>
    <w:rsid w:val="00334820"/>
    <w:rsid w:val="00335EB6"/>
    <w:rsid w:val="00360972"/>
    <w:rsid w:val="003718A8"/>
    <w:rsid w:val="00373A92"/>
    <w:rsid w:val="00373DDA"/>
    <w:rsid w:val="003E13B7"/>
    <w:rsid w:val="003E21F0"/>
    <w:rsid w:val="003F0A5C"/>
    <w:rsid w:val="004023CE"/>
    <w:rsid w:val="00411219"/>
    <w:rsid w:val="0043660C"/>
    <w:rsid w:val="00465AC1"/>
    <w:rsid w:val="004E0A2C"/>
    <w:rsid w:val="005127F6"/>
    <w:rsid w:val="00513ACE"/>
    <w:rsid w:val="00521629"/>
    <w:rsid w:val="005304D0"/>
    <w:rsid w:val="00586DD5"/>
    <w:rsid w:val="0059306F"/>
    <w:rsid w:val="005A1550"/>
    <w:rsid w:val="005A6826"/>
    <w:rsid w:val="005B4964"/>
    <w:rsid w:val="005E42EB"/>
    <w:rsid w:val="005F6293"/>
    <w:rsid w:val="006147CE"/>
    <w:rsid w:val="00686EAD"/>
    <w:rsid w:val="00695970"/>
    <w:rsid w:val="006D4775"/>
    <w:rsid w:val="006F4787"/>
    <w:rsid w:val="007008DC"/>
    <w:rsid w:val="00713112"/>
    <w:rsid w:val="007612EC"/>
    <w:rsid w:val="0077225C"/>
    <w:rsid w:val="007B5744"/>
    <w:rsid w:val="007C1281"/>
    <w:rsid w:val="007D525F"/>
    <w:rsid w:val="007F1E95"/>
    <w:rsid w:val="00816B3D"/>
    <w:rsid w:val="00857A2A"/>
    <w:rsid w:val="00866BFC"/>
    <w:rsid w:val="00866C7E"/>
    <w:rsid w:val="00883471"/>
    <w:rsid w:val="008B03E7"/>
    <w:rsid w:val="008D3EFE"/>
    <w:rsid w:val="008F2E5E"/>
    <w:rsid w:val="009113D3"/>
    <w:rsid w:val="00914223"/>
    <w:rsid w:val="00921FCB"/>
    <w:rsid w:val="00937360"/>
    <w:rsid w:val="00987743"/>
    <w:rsid w:val="00996BDC"/>
    <w:rsid w:val="009B1D63"/>
    <w:rsid w:val="009E4DAC"/>
    <w:rsid w:val="009F4963"/>
    <w:rsid w:val="009F71A2"/>
    <w:rsid w:val="009F7ADE"/>
    <w:rsid w:val="00A017C8"/>
    <w:rsid w:val="00A30D29"/>
    <w:rsid w:val="00A82B60"/>
    <w:rsid w:val="00AA0013"/>
    <w:rsid w:val="00AB4EF2"/>
    <w:rsid w:val="00AD28EB"/>
    <w:rsid w:val="00AD3CC3"/>
    <w:rsid w:val="00AD60D5"/>
    <w:rsid w:val="00AD761B"/>
    <w:rsid w:val="00AE744D"/>
    <w:rsid w:val="00B6595B"/>
    <w:rsid w:val="00BB6841"/>
    <w:rsid w:val="00BC15BE"/>
    <w:rsid w:val="00C0564B"/>
    <w:rsid w:val="00C57AD4"/>
    <w:rsid w:val="00CF52FC"/>
    <w:rsid w:val="00D000A0"/>
    <w:rsid w:val="00D35BCB"/>
    <w:rsid w:val="00D6756B"/>
    <w:rsid w:val="00D70670"/>
    <w:rsid w:val="00DA02A9"/>
    <w:rsid w:val="00DA4818"/>
    <w:rsid w:val="00DC29E2"/>
    <w:rsid w:val="00DD5B5D"/>
    <w:rsid w:val="00DD6151"/>
    <w:rsid w:val="00E12978"/>
    <w:rsid w:val="00E17E52"/>
    <w:rsid w:val="00E233CB"/>
    <w:rsid w:val="00E5214E"/>
    <w:rsid w:val="00E91531"/>
    <w:rsid w:val="00EB4082"/>
    <w:rsid w:val="00F54EFF"/>
    <w:rsid w:val="00FB2F53"/>
    <w:rsid w:val="00FD5C87"/>
    <w:rsid w:val="00FF434A"/>
    <w:rsid w:val="00FF5C3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B4B939"/>
  <w15:chartTrackingRefBased/>
  <w15:docId w15:val="{345D1129-A0B8-4FDD-BB1E-7A4687CE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A2C"/>
    <w:pPr>
      <w:widowControl w:val="0"/>
      <w:jc w:val="both"/>
    </w:pPr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A2C"/>
    <w:rPr>
      <w:rFonts w:ascii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7A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7A5D"/>
    <w:rPr>
      <w:rFonts w:ascii="Times New Roman" w:hAnsi="Times New Roman" w:cs="Times New Roman"/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FF7A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7A5D"/>
    <w:rPr>
      <w:rFonts w:ascii="Times New Roman" w:hAnsi="Times New Roman" w:cs="Times New Roman"/>
      <w:kern w:val="0"/>
      <w:sz w:val="22"/>
    </w:rPr>
  </w:style>
  <w:style w:type="paragraph" w:styleId="a8">
    <w:name w:val="Revision"/>
    <w:hidden/>
    <w:uiPriority w:val="99"/>
    <w:semiHidden/>
    <w:rsid w:val="00373A92"/>
    <w:rPr>
      <w:rFonts w:ascii="Times New Roman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BEB5F-F007-4BB8-939A-1E14825FE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4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屋　結</dc:creator>
  <cp:keywords/>
  <dc:description/>
  <cp:lastModifiedBy>弓屋　結</cp:lastModifiedBy>
  <cp:revision>66</cp:revision>
  <dcterms:created xsi:type="dcterms:W3CDTF">2026-05-05T06:42:00Z</dcterms:created>
  <dcterms:modified xsi:type="dcterms:W3CDTF">2026-06-12T04:54:00Z</dcterms:modified>
</cp:coreProperties>
</file>